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F1972" w14:textId="77777777" w:rsidR="0074121D" w:rsidRPr="0074121D" w:rsidRDefault="0074121D" w:rsidP="0074121D">
      <w:pPr>
        <w:pStyle w:val="SupplementaryMaterial"/>
        <w:rPr>
          <w:b w:val="0"/>
        </w:rPr>
      </w:pPr>
      <w:r w:rsidRPr="0074121D">
        <w:t>Supplementary Material</w:t>
      </w:r>
    </w:p>
    <w:p w14:paraId="2DE39512" w14:textId="00B97471" w:rsidR="0074121D" w:rsidRPr="00E123BC" w:rsidRDefault="0074121D" w:rsidP="0074121D">
      <w:pPr>
        <w:pStyle w:val="pf0"/>
        <w:rPr>
          <w:b/>
          <w:bCs/>
          <w:color w:val="222222"/>
        </w:rPr>
      </w:pPr>
      <w:r w:rsidRPr="00E123BC">
        <w:rPr>
          <w:b/>
          <w:bCs/>
          <w:color w:val="222222"/>
        </w:rPr>
        <w:t>1</w:t>
      </w:r>
      <w:r w:rsidRPr="00E123BC">
        <w:rPr>
          <w:b/>
          <w:bCs/>
          <w:color w:val="222222"/>
        </w:rPr>
        <w:tab/>
        <w:t xml:space="preserve">Supplementary figure and tables </w:t>
      </w:r>
    </w:p>
    <w:p w14:paraId="5E65D60B" w14:textId="36819605" w:rsidR="00872143" w:rsidRPr="00E123BC" w:rsidRDefault="00A63489" w:rsidP="00CB502A">
      <w:pPr>
        <w:pStyle w:val="CETabH"/>
        <w:jc w:val="left"/>
      </w:pPr>
      <w:r w:rsidRPr="00E123BC">
        <w:rPr>
          <w:bCs/>
        </w:rPr>
        <w:t xml:space="preserve">Supplementary File </w:t>
      </w:r>
      <w:r w:rsidR="00872143" w:rsidRPr="00E123BC">
        <w:rPr>
          <w:bCs/>
        </w:rPr>
        <w:t>Table 1</w:t>
      </w:r>
      <w:r w:rsidRPr="00E123BC">
        <w:rPr>
          <w:bCs/>
        </w:rPr>
        <w:t>:</w:t>
      </w:r>
      <w:r w:rsidR="00872143" w:rsidRPr="00E123BC">
        <w:rPr>
          <w:bCs/>
        </w:rPr>
        <w:t xml:space="preserve"> </w:t>
      </w:r>
      <w:r w:rsidR="005968BE" w:rsidRPr="00E123BC">
        <w:rPr>
          <w:b w:val="0"/>
          <w:bCs/>
        </w:rPr>
        <w:t xml:space="preserve">Textbook Outcome Definitions </w:t>
      </w:r>
      <w:r w:rsidR="00872143" w:rsidRPr="00E123BC">
        <w:rPr>
          <w:b w:val="0"/>
          <w:bCs/>
        </w:rPr>
        <w:t xml:space="preserve">for </w:t>
      </w:r>
      <w:r w:rsidR="005968BE" w:rsidRPr="00E123BC">
        <w:rPr>
          <w:b w:val="0"/>
          <w:bCs/>
        </w:rPr>
        <w:t>Hepatobiliary</w:t>
      </w:r>
      <w:r w:rsidR="00872143" w:rsidRPr="00E123BC">
        <w:rPr>
          <w:b w:val="0"/>
          <w:bCs/>
        </w:rPr>
        <w:t>-</w:t>
      </w:r>
      <w:r w:rsidR="005968BE" w:rsidRPr="00E123BC">
        <w:rPr>
          <w:b w:val="0"/>
          <w:bCs/>
        </w:rPr>
        <w:t>Pancreatic Surgery</w:t>
      </w:r>
    </w:p>
    <w:tbl>
      <w:tblPr>
        <w:tblStyle w:val="TableGrid"/>
        <w:tblW w:w="5330" w:type="pct"/>
        <w:tblLook w:val="04A0" w:firstRow="1" w:lastRow="0" w:firstColumn="1" w:lastColumn="0" w:noHBand="0" w:noVBand="1"/>
      </w:tblPr>
      <w:tblGrid>
        <w:gridCol w:w="2127"/>
        <w:gridCol w:w="1638"/>
        <w:gridCol w:w="2616"/>
        <w:gridCol w:w="8220"/>
      </w:tblGrid>
      <w:tr w:rsidR="005968BE" w:rsidRPr="00EE45A2" w14:paraId="23ECD96E" w14:textId="77777777" w:rsidTr="0078345C">
        <w:tc>
          <w:tcPr>
            <w:tcW w:w="728" w:type="pct"/>
            <w:tcBorders>
              <w:left w:val="nil"/>
              <w:bottom w:val="single" w:sz="8" w:space="0" w:color="auto"/>
              <w:right w:val="nil"/>
            </w:tcBorders>
          </w:tcPr>
          <w:p w14:paraId="03D154FE" w14:textId="340947F8" w:rsidR="00872143" w:rsidRPr="00EE45A2" w:rsidRDefault="000E3D9F" w:rsidP="0017642A">
            <w:pPr>
              <w:pStyle w:val="CETabText"/>
              <w:tabs>
                <w:tab w:val="clear" w:pos="1050"/>
                <w:tab w:val="decimal" w:pos="0"/>
              </w:tabs>
              <w:jc w:val="center"/>
              <w:rPr>
                <w:b/>
                <w:bCs w:val="0"/>
              </w:rPr>
            </w:pPr>
            <w:r w:rsidRPr="00EE45A2">
              <w:rPr>
                <w:b/>
                <w:bCs w:val="0"/>
              </w:rPr>
              <w:t>Author</w:t>
            </w:r>
            <w:r w:rsidR="0061331B" w:rsidRPr="00EE45A2">
              <w:rPr>
                <w:b/>
                <w:bCs w:val="0"/>
              </w:rPr>
              <w:t>s</w:t>
            </w:r>
          </w:p>
        </w:tc>
        <w:tc>
          <w:tcPr>
            <w:tcW w:w="561" w:type="pct"/>
            <w:tcBorders>
              <w:left w:val="nil"/>
              <w:bottom w:val="single" w:sz="8" w:space="0" w:color="auto"/>
              <w:right w:val="nil"/>
            </w:tcBorders>
          </w:tcPr>
          <w:p w14:paraId="10B64475" w14:textId="6B4321A8" w:rsidR="00B7337C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  <w:jc w:val="center"/>
              <w:rPr>
                <w:b/>
                <w:bCs w:val="0"/>
              </w:rPr>
            </w:pPr>
            <w:r w:rsidRPr="00EE45A2">
              <w:rPr>
                <w:b/>
                <w:bCs w:val="0"/>
              </w:rPr>
              <w:t>Study period</w:t>
            </w:r>
          </w:p>
        </w:tc>
        <w:tc>
          <w:tcPr>
            <w:tcW w:w="896" w:type="pct"/>
            <w:tcBorders>
              <w:left w:val="nil"/>
              <w:bottom w:val="single" w:sz="8" w:space="0" w:color="auto"/>
              <w:right w:val="nil"/>
            </w:tcBorders>
          </w:tcPr>
          <w:p w14:paraId="3B6CE81D" w14:textId="77777777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  <w:jc w:val="center"/>
              <w:rPr>
                <w:b/>
                <w:bCs w:val="0"/>
              </w:rPr>
            </w:pPr>
            <w:r w:rsidRPr="00EE45A2">
              <w:rPr>
                <w:b/>
                <w:bCs w:val="0"/>
              </w:rPr>
              <w:t>Indication</w:t>
            </w:r>
          </w:p>
        </w:tc>
        <w:tc>
          <w:tcPr>
            <w:tcW w:w="2815" w:type="pct"/>
            <w:tcBorders>
              <w:left w:val="nil"/>
              <w:bottom w:val="single" w:sz="8" w:space="0" w:color="auto"/>
              <w:right w:val="nil"/>
            </w:tcBorders>
          </w:tcPr>
          <w:p w14:paraId="5C116F6F" w14:textId="7612376A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  <w:jc w:val="center"/>
              <w:rPr>
                <w:b/>
                <w:bCs w:val="0"/>
              </w:rPr>
            </w:pPr>
            <w:r w:rsidRPr="00EE45A2">
              <w:rPr>
                <w:b/>
                <w:bCs w:val="0"/>
              </w:rPr>
              <w:t xml:space="preserve">Components of </w:t>
            </w:r>
            <w:r w:rsidR="0025744F" w:rsidRPr="00EE45A2">
              <w:rPr>
                <w:b/>
                <w:bCs w:val="0"/>
              </w:rPr>
              <w:t>textbook outcome</w:t>
            </w:r>
          </w:p>
        </w:tc>
      </w:tr>
      <w:tr w:rsidR="005968BE" w:rsidRPr="00EE45A2" w14:paraId="3F006512" w14:textId="77777777" w:rsidTr="0078345C">
        <w:tc>
          <w:tcPr>
            <w:tcW w:w="728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05E1E36" w14:textId="7154355D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proofErr w:type="spellStart"/>
            <w:r w:rsidRPr="00EE45A2">
              <w:t>Merath</w:t>
            </w:r>
            <w:proofErr w:type="spellEnd"/>
            <w:r w:rsidRPr="00EE45A2">
              <w:t xml:space="preserve"> et al</w:t>
            </w:r>
            <w:r w:rsidR="009B7CA4" w:rsidRPr="00EE45A2">
              <w:t>.</w:t>
            </w:r>
            <w:r w:rsidR="00853004">
              <w:t xml:space="preserve"> (1) </w:t>
            </w:r>
          </w:p>
        </w:tc>
        <w:tc>
          <w:tcPr>
            <w:tcW w:w="561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B9E1DF" w14:textId="37D4EAEC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2013</w:t>
            </w:r>
            <w:r w:rsidR="005968BE" w:rsidRPr="00EE45A2">
              <w:t>–</w:t>
            </w:r>
            <w:r w:rsidRPr="00EE45A2">
              <w:t>2015</w:t>
            </w:r>
          </w:p>
        </w:tc>
        <w:tc>
          <w:tcPr>
            <w:tcW w:w="89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1B0334" w14:textId="096F182E" w:rsidR="009028D2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Benign and malignant hepatopancreatic lesions</w:t>
            </w:r>
          </w:p>
        </w:tc>
        <w:tc>
          <w:tcPr>
            <w:tcW w:w="2815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256978A" w14:textId="0FDA6CCC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 xml:space="preserve">No complications. No prolonged </w:t>
            </w:r>
            <w:r w:rsidR="0025744F" w:rsidRPr="00EE45A2">
              <w:t>length of stay</w:t>
            </w:r>
            <w:r w:rsidRPr="00EE45A2">
              <w:t xml:space="preserve">. No </w:t>
            </w:r>
            <w:r w:rsidR="00AE2BC3" w:rsidRPr="00EE45A2">
              <w:t>90-day</w:t>
            </w:r>
            <w:r w:rsidRPr="00EE45A2">
              <w:t xml:space="preserve"> mortality. No </w:t>
            </w:r>
            <w:r w:rsidR="00AE2BC3" w:rsidRPr="00EE45A2">
              <w:t xml:space="preserve">90-day </w:t>
            </w:r>
            <w:r w:rsidRPr="00EE45A2">
              <w:t>readmission</w:t>
            </w:r>
            <w:r w:rsidR="005968BE" w:rsidRPr="00EE45A2">
              <w:t>.</w:t>
            </w:r>
          </w:p>
        </w:tc>
      </w:tr>
      <w:tr w:rsidR="005968BE" w:rsidRPr="00EE45A2" w14:paraId="70EBE6C1" w14:textId="77777777" w:rsidTr="0078345C"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AAEAC51" w14:textId="4690376E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Merath et al</w:t>
            </w:r>
            <w:r w:rsidR="009B7CA4" w:rsidRPr="00EE45A2">
              <w:t>.</w:t>
            </w:r>
            <w:r w:rsidR="008A3034" w:rsidRPr="00EE45A2">
              <w:t xml:space="preserve"> </w:t>
            </w:r>
            <w:r w:rsidR="00853004">
              <w:t xml:space="preserve">(2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A157823" w14:textId="4B40513E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1993</w:t>
            </w:r>
            <w:r w:rsidR="005968BE" w:rsidRPr="00EE45A2">
              <w:t>–</w:t>
            </w:r>
            <w:r w:rsidRPr="00EE45A2">
              <w:t>201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4AED951" w14:textId="77777777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Intrahepatic cholangiocarcinoma</w:t>
            </w:r>
          </w:p>
        </w:tc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</w:tcPr>
          <w:p w14:paraId="62D3C2FA" w14:textId="6261698C" w:rsidR="00B7337C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R0 resection</w:t>
            </w:r>
            <w:r w:rsidR="005968BE" w:rsidRPr="00EE45A2">
              <w:t>.</w:t>
            </w:r>
            <w:r w:rsidRPr="00EE45A2">
              <w:t xml:space="preserve"> No transfusion. No complications. No prolonged </w:t>
            </w:r>
            <w:r w:rsidR="0025744F" w:rsidRPr="00EE45A2">
              <w:t>length of stay</w:t>
            </w:r>
            <w:r w:rsidRPr="00EE45A2">
              <w:t xml:space="preserve">. No </w:t>
            </w:r>
            <w:r w:rsidR="00AE2BC3" w:rsidRPr="00EE45A2">
              <w:t>30-day</w:t>
            </w:r>
            <w:r w:rsidRPr="00EE45A2">
              <w:t xml:space="preserve"> mortality. No </w:t>
            </w:r>
            <w:r w:rsidR="00AE2BC3" w:rsidRPr="00EE45A2">
              <w:t>30-day</w:t>
            </w:r>
            <w:r w:rsidRPr="00EE45A2">
              <w:t xml:space="preserve"> readmission</w:t>
            </w:r>
            <w:r w:rsidR="005968BE" w:rsidRPr="00EE45A2">
              <w:t>.</w:t>
            </w:r>
          </w:p>
        </w:tc>
      </w:tr>
      <w:tr w:rsidR="005968BE" w:rsidRPr="00EE45A2" w14:paraId="49710194" w14:textId="77777777" w:rsidTr="0078345C"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25007692" w14:textId="25AB6089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Tsilimigras et al</w:t>
            </w:r>
            <w:r w:rsidR="009B7CA4" w:rsidRPr="00EE45A2">
              <w:t>.</w:t>
            </w:r>
            <w:r w:rsidR="008A3034" w:rsidRPr="00EE45A2">
              <w:t xml:space="preserve"> </w:t>
            </w:r>
            <w:r w:rsidR="00853004">
              <w:t xml:space="preserve">(3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DD18DA4" w14:textId="0E08A395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2000</w:t>
            </w:r>
            <w:r w:rsidR="005968BE" w:rsidRPr="00EE45A2">
              <w:t>–</w:t>
            </w:r>
            <w:r w:rsidRPr="00EE45A2">
              <w:t>201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0B3394D0" w14:textId="77777777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Hepatocellular carcinoma</w:t>
            </w:r>
          </w:p>
        </w:tc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</w:tcPr>
          <w:p w14:paraId="54E0A6EF" w14:textId="34A0549B" w:rsidR="00B7337C" w:rsidRPr="00EE45A2" w:rsidRDefault="00872143" w:rsidP="005968BE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R0 resection</w:t>
            </w:r>
            <w:r w:rsidR="005968BE" w:rsidRPr="00EE45A2">
              <w:t>.</w:t>
            </w:r>
            <w:r w:rsidRPr="00EE45A2">
              <w:t xml:space="preserve"> No reoperation. No complications (Clavien</w:t>
            </w:r>
            <w:r w:rsidR="004F24B6" w:rsidRPr="00EE45A2">
              <w:t>–</w:t>
            </w:r>
            <w:r w:rsidRPr="00EE45A2">
              <w:t>Dindo ≥III)</w:t>
            </w:r>
            <w:r w:rsidR="005968BE" w:rsidRPr="00EE45A2">
              <w:t>.</w:t>
            </w:r>
            <w:r w:rsidRPr="00EE45A2">
              <w:t xml:space="preserve"> No prolonged </w:t>
            </w:r>
            <w:r w:rsidR="0025744F" w:rsidRPr="00EE45A2">
              <w:t>length of stay</w:t>
            </w:r>
            <w:r w:rsidRPr="00EE45A2">
              <w:t xml:space="preserve">. No </w:t>
            </w:r>
            <w:r w:rsidR="00AE2BC3" w:rsidRPr="00EE45A2">
              <w:t>90-day</w:t>
            </w:r>
            <w:r w:rsidRPr="00EE45A2">
              <w:t xml:space="preserve"> mortality. No </w:t>
            </w:r>
            <w:r w:rsidR="00AE2BC3" w:rsidRPr="00EE45A2">
              <w:t xml:space="preserve">90-day </w:t>
            </w:r>
            <w:r w:rsidRPr="00EE45A2">
              <w:t>readmission</w:t>
            </w:r>
            <w:r w:rsidR="005968BE" w:rsidRPr="00EE45A2">
              <w:t>.</w:t>
            </w:r>
          </w:p>
        </w:tc>
      </w:tr>
      <w:tr w:rsidR="005968BE" w:rsidRPr="00EE45A2" w14:paraId="04521B79" w14:textId="77777777" w:rsidTr="0078345C"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02AE8558" w14:textId="3AA33EFD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Heidsma et al</w:t>
            </w:r>
            <w:r w:rsidR="009B7CA4" w:rsidRPr="00EE45A2">
              <w:t>.</w:t>
            </w:r>
            <w:r w:rsidR="008A3034" w:rsidRPr="00EE45A2">
              <w:t xml:space="preserve"> </w:t>
            </w:r>
            <w:r w:rsidR="00853004">
              <w:t xml:space="preserve">(4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C3E2F0C" w14:textId="058C658D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2000</w:t>
            </w:r>
            <w:r w:rsidR="005968BE" w:rsidRPr="00EE45A2">
              <w:t>–</w:t>
            </w:r>
            <w:r w:rsidRPr="00EE45A2">
              <w:t>2016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789FD466" w14:textId="77777777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Pancreatic neuroendocrine tumours</w:t>
            </w:r>
          </w:p>
        </w:tc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</w:tcPr>
          <w:p w14:paraId="26A43355" w14:textId="2CD3631F" w:rsidR="00B7337C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R0 resection</w:t>
            </w:r>
            <w:r w:rsidR="005968BE" w:rsidRPr="00EE45A2">
              <w:t>.</w:t>
            </w:r>
            <w:r w:rsidRPr="00EE45A2">
              <w:t xml:space="preserve"> No complications (Clavien</w:t>
            </w:r>
            <w:r w:rsidR="004F24B6" w:rsidRPr="00EE45A2">
              <w:t>–</w:t>
            </w:r>
            <w:r w:rsidRPr="00EE45A2">
              <w:t xml:space="preserve">Dindo ≥III). No prolonged </w:t>
            </w:r>
            <w:r w:rsidR="0025744F" w:rsidRPr="00EE45A2">
              <w:t>length of stay</w:t>
            </w:r>
            <w:r w:rsidRPr="00EE45A2">
              <w:t>. No 90-d</w:t>
            </w:r>
            <w:r w:rsidR="00AE2BC3" w:rsidRPr="00EE45A2">
              <w:t>ay</w:t>
            </w:r>
            <w:r w:rsidRPr="00EE45A2">
              <w:t xml:space="preserve"> mortality. No 90-d</w:t>
            </w:r>
            <w:r w:rsidR="00AE2BC3" w:rsidRPr="00EE45A2">
              <w:t>ay</w:t>
            </w:r>
            <w:r w:rsidRPr="00EE45A2">
              <w:t xml:space="preserve"> readmission</w:t>
            </w:r>
            <w:r w:rsidR="005968BE" w:rsidRPr="00EE45A2">
              <w:t>.</w:t>
            </w:r>
          </w:p>
        </w:tc>
      </w:tr>
      <w:tr w:rsidR="005968BE" w:rsidRPr="00EE45A2" w14:paraId="1A48C128" w14:textId="77777777" w:rsidTr="0078345C"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5CF4B165" w14:textId="23B433DF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Azap et al</w:t>
            </w:r>
            <w:r w:rsidR="009B7CA4" w:rsidRPr="00EE45A2">
              <w:t>.</w:t>
            </w:r>
            <w:r w:rsidR="008A3034" w:rsidRPr="00EE45A2">
              <w:t xml:space="preserve"> </w:t>
            </w:r>
            <w:r w:rsidR="00853004">
              <w:t xml:space="preserve">(5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24651A0" w14:textId="006DC8F1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2013</w:t>
            </w:r>
            <w:r w:rsidR="005968BE" w:rsidRPr="00EE45A2">
              <w:t>–</w:t>
            </w:r>
            <w:r w:rsidRPr="00EE45A2">
              <w:t>201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4EB62A1C" w14:textId="77777777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Benign and malignant hepatopancreatic lesions</w:t>
            </w:r>
          </w:p>
        </w:tc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</w:tcPr>
          <w:p w14:paraId="3D7A5CD9" w14:textId="326BB476" w:rsidR="00B7337C" w:rsidRPr="00EE45A2" w:rsidRDefault="005968BE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No</w:t>
            </w:r>
            <w:r w:rsidR="00872143" w:rsidRPr="00EE45A2">
              <w:t xml:space="preserve"> postoperative surgical complications</w:t>
            </w:r>
            <w:r w:rsidRPr="00EE45A2">
              <w:t>.</w:t>
            </w:r>
            <w:r w:rsidR="00872143" w:rsidRPr="00EE45A2">
              <w:t xml:space="preserve"> </w:t>
            </w:r>
            <w:r w:rsidRPr="00EE45A2">
              <w:t xml:space="preserve">No </w:t>
            </w:r>
            <w:r w:rsidR="00872143" w:rsidRPr="00EE45A2">
              <w:t>prolonged length of stay</w:t>
            </w:r>
            <w:r w:rsidRPr="00EE45A2">
              <w:t>. No</w:t>
            </w:r>
            <w:r w:rsidR="00872143" w:rsidRPr="00EE45A2">
              <w:t xml:space="preserve"> 90-day readmission</w:t>
            </w:r>
            <w:r w:rsidRPr="00EE45A2">
              <w:t>. No</w:t>
            </w:r>
            <w:r w:rsidR="00872143" w:rsidRPr="00EE45A2">
              <w:t xml:space="preserve"> 90-day mortality.</w:t>
            </w:r>
          </w:p>
        </w:tc>
      </w:tr>
      <w:tr w:rsidR="005968BE" w:rsidRPr="00EE45A2" w14:paraId="064F88E8" w14:textId="77777777" w:rsidTr="0078345C"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7426EA94" w14:textId="5336C22F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Mehta et al</w:t>
            </w:r>
            <w:r w:rsidR="009B7CA4" w:rsidRPr="00EE45A2">
              <w:t>.</w:t>
            </w:r>
            <w:r w:rsidRPr="00EE45A2">
              <w:t xml:space="preserve"> </w:t>
            </w:r>
            <w:r w:rsidR="00853004">
              <w:t xml:space="preserve">(6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40221CF" w14:textId="0A970253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2013</w:t>
            </w:r>
            <w:r w:rsidR="005968BE" w:rsidRPr="00EE45A2">
              <w:t>–</w:t>
            </w:r>
            <w:r w:rsidRPr="00EE45A2">
              <w:t>2015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0D7C75C" w14:textId="77777777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Malignant hepatopancreatic lesions</w:t>
            </w:r>
          </w:p>
        </w:tc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</w:tcPr>
          <w:p w14:paraId="6107E0FF" w14:textId="5ED8D245" w:rsidR="0025744F" w:rsidRPr="00EE45A2" w:rsidRDefault="005968BE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 xml:space="preserve">No </w:t>
            </w:r>
            <w:r w:rsidR="00872143" w:rsidRPr="00EE45A2">
              <w:t>complications</w:t>
            </w:r>
            <w:r w:rsidRPr="00EE45A2">
              <w:t>.</w:t>
            </w:r>
            <w:r w:rsidR="00872143" w:rsidRPr="00EE45A2">
              <w:t xml:space="preserve"> No prolonged </w:t>
            </w:r>
            <w:r w:rsidR="0025744F" w:rsidRPr="00EE45A2">
              <w:t>length of stay</w:t>
            </w:r>
            <w:r w:rsidRPr="00EE45A2">
              <w:t>.</w:t>
            </w:r>
            <w:r w:rsidR="00872143" w:rsidRPr="00EE45A2">
              <w:t xml:space="preserve"> No 90-d</w:t>
            </w:r>
            <w:r w:rsidR="00AE2BC3" w:rsidRPr="00EE45A2">
              <w:t>ay</w:t>
            </w:r>
            <w:r w:rsidR="00872143" w:rsidRPr="00EE45A2">
              <w:t xml:space="preserve"> mortality. No 90-d</w:t>
            </w:r>
            <w:r w:rsidR="00AE2BC3" w:rsidRPr="00EE45A2">
              <w:t>ay</w:t>
            </w:r>
            <w:r w:rsidR="00872143" w:rsidRPr="00EE45A2">
              <w:t xml:space="preserve"> readmission</w:t>
            </w:r>
            <w:r w:rsidRPr="00EE45A2">
              <w:t>.</w:t>
            </w:r>
          </w:p>
        </w:tc>
      </w:tr>
      <w:tr w:rsidR="005968BE" w:rsidRPr="00EE45A2" w14:paraId="2AA5E174" w14:textId="77777777" w:rsidTr="0078345C"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3443DFD5" w14:textId="76C46C8C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Mehta et al</w:t>
            </w:r>
            <w:r w:rsidR="008A3034" w:rsidRPr="00EE45A2">
              <w:t xml:space="preserve">. </w:t>
            </w:r>
            <w:r w:rsidR="00853004">
              <w:t xml:space="preserve">(7) 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AEEC705" w14:textId="6AB2081F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2015</w:t>
            </w:r>
            <w:r w:rsidR="005968BE" w:rsidRPr="00EE45A2">
              <w:t>–</w:t>
            </w:r>
            <w:r w:rsidRPr="00EE45A2">
              <w:t>2017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2555E016" w14:textId="77777777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Malignant hepatopancreatic lesions</w:t>
            </w:r>
          </w:p>
        </w:tc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</w:tcPr>
          <w:p w14:paraId="6A827A97" w14:textId="22349E82" w:rsidR="0025744F" w:rsidRPr="00EE45A2" w:rsidRDefault="005968BE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No</w:t>
            </w:r>
            <w:r w:rsidR="00872143" w:rsidRPr="00EE45A2">
              <w:t xml:space="preserve"> complications</w:t>
            </w:r>
            <w:r w:rsidRPr="00EE45A2">
              <w:t>.</w:t>
            </w:r>
            <w:r w:rsidR="00872143" w:rsidRPr="00EE45A2">
              <w:t xml:space="preserve"> No prolonged </w:t>
            </w:r>
            <w:r w:rsidR="0025744F" w:rsidRPr="00EE45A2">
              <w:t>length of stay</w:t>
            </w:r>
            <w:r w:rsidRPr="00EE45A2">
              <w:t>.</w:t>
            </w:r>
            <w:r w:rsidR="00872143" w:rsidRPr="00EE45A2">
              <w:t xml:space="preserve"> No 90-d</w:t>
            </w:r>
            <w:r w:rsidR="00AE2BC3" w:rsidRPr="00EE45A2">
              <w:t>ay</w:t>
            </w:r>
            <w:r w:rsidR="00872143" w:rsidRPr="00EE45A2">
              <w:t xml:space="preserve"> mortality. No 90-d</w:t>
            </w:r>
            <w:r w:rsidR="00AE2BC3" w:rsidRPr="00EE45A2">
              <w:t>ay</w:t>
            </w:r>
            <w:r w:rsidR="00872143" w:rsidRPr="00EE45A2">
              <w:t xml:space="preserve"> readmission</w:t>
            </w:r>
            <w:r w:rsidRPr="00EE45A2">
              <w:t>.</w:t>
            </w:r>
          </w:p>
        </w:tc>
      </w:tr>
      <w:tr w:rsidR="005968BE" w:rsidRPr="00EE45A2" w14:paraId="10ED9C67" w14:textId="77777777" w:rsidTr="0078345C"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</w:tcPr>
          <w:p w14:paraId="44CA0279" w14:textId="5AA0A2CF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International Expert Delphi Consensus</w:t>
            </w:r>
            <w:r w:rsidR="00EA09C8">
              <w:t xml:space="preserve"> (</w:t>
            </w:r>
            <w:r w:rsidR="009B260B">
              <w:t>8</w:t>
            </w:r>
            <w:r w:rsidR="00EA09C8"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4CDAB62" w14:textId="3E9DFD54" w:rsidR="00872143" w:rsidRPr="00EE45A2" w:rsidRDefault="009B061D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2020</w:t>
            </w:r>
            <w:r w:rsidR="005968BE" w:rsidRPr="00EE45A2">
              <w:t>–</w:t>
            </w:r>
            <w:r w:rsidRPr="00EE45A2">
              <w:t>2021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</w:tcPr>
          <w:p w14:paraId="313496C2" w14:textId="7B93BBD1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Major liver surgery</w:t>
            </w:r>
          </w:p>
        </w:tc>
        <w:tc>
          <w:tcPr>
            <w:tcW w:w="2815" w:type="pct"/>
            <w:tcBorders>
              <w:top w:val="nil"/>
              <w:left w:val="nil"/>
              <w:bottom w:val="nil"/>
              <w:right w:val="nil"/>
            </w:tcBorders>
          </w:tcPr>
          <w:p w14:paraId="4988673E" w14:textId="5C931B00" w:rsidR="007C657D" w:rsidRPr="00EE45A2" w:rsidRDefault="005968BE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No</w:t>
            </w:r>
            <w:r w:rsidR="0025744F" w:rsidRPr="00EE45A2">
              <w:t xml:space="preserve"> postoperative bile leak of grade B</w:t>
            </w:r>
            <w:r w:rsidR="00966963" w:rsidRPr="00EE45A2">
              <w:t>/</w:t>
            </w:r>
            <w:r w:rsidR="0025744F" w:rsidRPr="00EE45A2">
              <w:t>C, postoperative liver failure grade B</w:t>
            </w:r>
            <w:r w:rsidR="00966963" w:rsidRPr="00EE45A2">
              <w:t>/</w:t>
            </w:r>
            <w:r w:rsidR="0025744F" w:rsidRPr="00EE45A2">
              <w:t xml:space="preserve">C, </w:t>
            </w:r>
            <w:r w:rsidRPr="00EE45A2">
              <w:t xml:space="preserve">or </w:t>
            </w:r>
            <w:r w:rsidR="0025744F" w:rsidRPr="00EE45A2">
              <w:t>major postoperative complications (</w:t>
            </w:r>
            <w:r w:rsidRPr="00EE45A2">
              <w:t>Clavien</w:t>
            </w:r>
            <w:r w:rsidR="004F24B6" w:rsidRPr="00EE45A2">
              <w:t>–</w:t>
            </w:r>
            <w:r w:rsidRPr="00EE45A2">
              <w:t>Dindo ≥III</w:t>
            </w:r>
            <w:r w:rsidR="0025744F" w:rsidRPr="00EE45A2">
              <w:t>)</w:t>
            </w:r>
            <w:r w:rsidRPr="00EE45A2">
              <w:t>.</w:t>
            </w:r>
            <w:r w:rsidR="0025744F" w:rsidRPr="00EE45A2">
              <w:t xml:space="preserve"> No </w:t>
            </w:r>
            <w:r w:rsidRPr="00EE45A2">
              <w:t xml:space="preserve">90-day </w:t>
            </w:r>
            <w:r w:rsidR="0025744F" w:rsidRPr="00EE45A2">
              <w:t>readmission</w:t>
            </w:r>
            <w:r w:rsidRPr="00EE45A2">
              <w:t>.</w:t>
            </w:r>
            <w:r w:rsidR="0025744F" w:rsidRPr="00EE45A2">
              <w:t xml:space="preserve"> No in-hospital or 90-day mortality</w:t>
            </w:r>
            <w:r w:rsidRPr="00EE45A2">
              <w:t>.</w:t>
            </w:r>
          </w:p>
        </w:tc>
      </w:tr>
      <w:tr w:rsidR="005968BE" w:rsidRPr="00EE45A2" w14:paraId="67DA14F8" w14:textId="77777777" w:rsidTr="0078345C">
        <w:tc>
          <w:tcPr>
            <w:tcW w:w="728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26F77B5" w14:textId="1F10156C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lastRenderedPageBreak/>
              <w:t xml:space="preserve">Nationwide Analysis of a Novel Quality Measure </w:t>
            </w:r>
            <w:r w:rsidR="00EA09C8">
              <w:t>(</w:t>
            </w:r>
            <w:r w:rsidR="009B260B">
              <w:t>9</w:t>
            </w:r>
            <w:r w:rsidR="00EA09C8">
              <w:t>)</w:t>
            </w:r>
          </w:p>
        </w:tc>
        <w:tc>
          <w:tcPr>
            <w:tcW w:w="561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95001A5" w14:textId="721AD89E" w:rsidR="00872143" w:rsidRPr="00EE45A2" w:rsidRDefault="009B061D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2014</w:t>
            </w:r>
            <w:r w:rsidR="005968BE" w:rsidRPr="00EE45A2">
              <w:t>–</w:t>
            </w:r>
            <w:r w:rsidRPr="00EE45A2">
              <w:t>2017</w:t>
            </w:r>
          </w:p>
        </w:tc>
        <w:tc>
          <w:tcPr>
            <w:tcW w:w="89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5BD4D5" w14:textId="2F1981FE" w:rsidR="00872143" w:rsidRPr="00EE45A2" w:rsidRDefault="00872143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Pancreatic surgery</w:t>
            </w:r>
          </w:p>
        </w:tc>
        <w:tc>
          <w:tcPr>
            <w:tcW w:w="2815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00E190" w14:textId="748D1EE5" w:rsidR="001F12A4" w:rsidRPr="00EE45A2" w:rsidRDefault="005968BE" w:rsidP="0017642A">
            <w:pPr>
              <w:pStyle w:val="CETabText"/>
              <w:tabs>
                <w:tab w:val="clear" w:pos="1050"/>
                <w:tab w:val="decimal" w:pos="0"/>
              </w:tabs>
            </w:pPr>
            <w:r w:rsidRPr="00EE45A2">
              <w:t>No</w:t>
            </w:r>
            <w:r w:rsidR="00872143" w:rsidRPr="00EE45A2">
              <w:t xml:space="preserve"> postoperative pancreatic fistula, bile leak,</w:t>
            </w:r>
            <w:r w:rsidRPr="00EE45A2">
              <w:t xml:space="preserve"> or</w:t>
            </w:r>
            <w:r w:rsidR="00872143" w:rsidRPr="00EE45A2">
              <w:t xml:space="preserve"> postpancreatectomy haemorrhage (all grade B/C)</w:t>
            </w:r>
            <w:r w:rsidRPr="00EE45A2">
              <w:t>. No</w:t>
            </w:r>
            <w:r w:rsidR="00872143" w:rsidRPr="00EE45A2">
              <w:t xml:space="preserve"> severe complications</w:t>
            </w:r>
            <w:r w:rsidR="009B7CA4" w:rsidRPr="00EE45A2">
              <w:t xml:space="preserve"> </w:t>
            </w:r>
            <w:r w:rsidR="00872143" w:rsidRPr="00EE45A2">
              <w:t>(</w:t>
            </w:r>
            <w:r w:rsidRPr="00EE45A2">
              <w:t>Clavien</w:t>
            </w:r>
            <w:r w:rsidR="004F24B6" w:rsidRPr="00EE45A2">
              <w:t>–</w:t>
            </w:r>
            <w:r w:rsidRPr="00EE45A2">
              <w:t>Dindo ≥III</w:t>
            </w:r>
            <w:r w:rsidR="00872143" w:rsidRPr="00EE45A2">
              <w:t>)</w:t>
            </w:r>
            <w:r w:rsidRPr="00EE45A2">
              <w:t>. No</w:t>
            </w:r>
            <w:r w:rsidR="009B7CA4" w:rsidRPr="00EE45A2">
              <w:t xml:space="preserve"> </w:t>
            </w:r>
            <w:r w:rsidRPr="00EE45A2">
              <w:t xml:space="preserve">30-day </w:t>
            </w:r>
            <w:r w:rsidR="00872143" w:rsidRPr="00EE45A2">
              <w:t>readmission</w:t>
            </w:r>
            <w:r w:rsidRPr="00EE45A2">
              <w:t>. No</w:t>
            </w:r>
            <w:r w:rsidR="00872143" w:rsidRPr="00EE45A2">
              <w:t xml:space="preserve"> in-hospital or 30-day mortality</w:t>
            </w:r>
            <w:r w:rsidRPr="00EE45A2">
              <w:t xml:space="preserve">. No </w:t>
            </w:r>
            <w:r w:rsidR="00872143" w:rsidRPr="00EE45A2">
              <w:t xml:space="preserve">prolonged </w:t>
            </w:r>
            <w:r w:rsidR="00966963" w:rsidRPr="00EE45A2">
              <w:t>length of stay</w:t>
            </w:r>
            <w:r w:rsidR="00872143" w:rsidRPr="00EE45A2">
              <w:t xml:space="preserve"> </w:t>
            </w:r>
            <w:r w:rsidRPr="00EE45A2">
              <w:t>(</w:t>
            </w:r>
            <w:r w:rsidR="00872143" w:rsidRPr="00EE45A2">
              <w:t>defined as &gt;14 days</w:t>
            </w:r>
            <w:r w:rsidRPr="00EE45A2">
              <w:t>).</w:t>
            </w:r>
          </w:p>
        </w:tc>
      </w:tr>
    </w:tbl>
    <w:p w14:paraId="2A3EB082" w14:textId="77777777" w:rsidR="00853004" w:rsidRDefault="00853004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</w:p>
    <w:p w14:paraId="1B2B56B4" w14:textId="77777777" w:rsidR="00853004" w:rsidRDefault="00853004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</w:p>
    <w:p w14:paraId="5A251908" w14:textId="79A42AC7" w:rsidR="00853004" w:rsidRPr="00853004" w:rsidRDefault="00853004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1.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Merath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K, Chen Q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Bagante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F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Alexandrescu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S, Marques HP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Aldrighetti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L, et al. A Multi-institutional International Analysis of Textbook Outcomes Among Patients Undergoing Curative-Intent Resection of Intrahepatic Cholangiocarcinoma. JAMA Surg. 2019;154(6</w:t>
      </w:r>
      <w:proofErr w:type="gram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):e</w:t>
      </w:r>
      <w:proofErr w:type="gram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190571.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doi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: 10.1001/jamasurg.2019.0571</w:t>
      </w:r>
    </w:p>
    <w:p w14:paraId="5E08BE07" w14:textId="77777777" w:rsidR="00853004" w:rsidRDefault="00853004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</w:p>
    <w:p w14:paraId="458A045F" w14:textId="30A10DAE" w:rsidR="00853004" w:rsidRDefault="00853004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2.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Merath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K, Chen Q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Bagante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F, Beal E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Akgul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O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Dillhoff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M, et al. Textbook Outcomes Among Medicare Patients Undergoing Hepatopancreatic Surgery. Ann Surg. 2020;271(6):1116-23.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doi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: 10.1097/sla.0000000000003105</w:t>
      </w:r>
    </w:p>
    <w:p w14:paraId="0661BE6D" w14:textId="77777777" w:rsidR="00853004" w:rsidRDefault="00853004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</w:p>
    <w:p w14:paraId="4A927CC7" w14:textId="2D969F15" w:rsidR="00853004" w:rsidRDefault="00853004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</w:rPr>
      </w:pPr>
      <w:r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3.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Tsilimigras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DI, Mehta R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Merath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K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Bagante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F, Paredes AZ, Farooq A, et al. Hospital variation in Textbook Outcomes following curative-intent resection of hepatocellular carcinoma: an international multi-institutional analysis. HPB (Oxford). 2020;22(9):1305-13.</w:t>
      </w:r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</w:rPr>
        <w:t xml:space="preserve">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</w:rPr>
        <w:t>doi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</w:rPr>
        <w:t>: 10.1016/j.hpb.2019.12.005</w:t>
      </w:r>
    </w:p>
    <w:p w14:paraId="66357312" w14:textId="77777777" w:rsidR="00853004" w:rsidRDefault="00853004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</w:rPr>
      </w:pPr>
    </w:p>
    <w:p w14:paraId="59F73E73" w14:textId="021C49D5" w:rsidR="00853004" w:rsidRPr="00853004" w:rsidRDefault="00853004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4.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Heidsma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CM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Hyer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M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Tsilimigras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DI, Rocha F, Abbott DE, Fields R, et al. Incidence and impact of Textbook Outcome among patients undergoing resection of pancreatic neuroendocrine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tumors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: Results of the US Neuroendocrine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Tumor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Study Group. J Surg Oncol. 2020;121(8):1201-8.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doi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: 10.1002/jso.25900</w:t>
      </w:r>
    </w:p>
    <w:p w14:paraId="5F406595" w14:textId="77777777" w:rsidR="00853004" w:rsidRDefault="00853004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</w:p>
    <w:p w14:paraId="71519810" w14:textId="77777777" w:rsidR="00853004" w:rsidRDefault="00853004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5.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Azap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RA, Paredes AZ, Diaz A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Hyer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JM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Pawlik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TM. The association of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neighborhood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social vulnerability with surgical textbook outcomes among patients undergoing hepatopancreatic surgery. Surgery. 2020;168(5):868-75.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doi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: 10.1016/j.surg.2020.06.032</w:t>
      </w:r>
    </w:p>
    <w:p w14:paraId="574B4E9D" w14:textId="77777777" w:rsidR="00853004" w:rsidRDefault="00853004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</w:p>
    <w:p w14:paraId="2C2759A9" w14:textId="1A0350B4" w:rsidR="00DC7DA8" w:rsidRDefault="00853004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6. </w:t>
      </w:r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Mehta R, Paredes AZ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Tsilimigras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DI, Moro A, Sahara K, Farooq A, et al. Influence of hospital teaching status on the chance to achieve a textbook outcome after hepatopancreatic surgery for cancer among Medicare beneficiaries. Surgery. 2020;168(1):92-100.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doi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: 10.1016/j.surg.2020.02.024</w:t>
      </w:r>
    </w:p>
    <w:p w14:paraId="05D8EE9D" w14:textId="77777777" w:rsidR="00853004" w:rsidRDefault="00853004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</w:p>
    <w:p w14:paraId="7F8DE56B" w14:textId="77777777" w:rsidR="009B260B" w:rsidRDefault="00853004" w:rsidP="009B260B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7. </w:t>
      </w:r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Mehta R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Tsilimigras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DI,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Pawlik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TM. Assessment of Magnet status and Textbook Outcomes among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medicare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beneficiaries undergoing hepato-pancreatic surgery for cancer. J Surg Oncol. 2021;124(3):334-42. </w:t>
      </w:r>
      <w:proofErr w:type="spellStart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doi</w:t>
      </w:r>
      <w:proofErr w:type="spellEnd"/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: 10.1002/jso.26521</w:t>
      </w:r>
    </w:p>
    <w:p w14:paraId="5315E886" w14:textId="77777777" w:rsidR="009B260B" w:rsidRDefault="009B260B" w:rsidP="009B260B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lastRenderedPageBreak/>
        <w:t xml:space="preserve">8. </w:t>
      </w:r>
      <w:proofErr w:type="spellStart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Görgec</w:t>
      </w:r>
      <w:proofErr w:type="spellEnd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B, </w:t>
      </w:r>
      <w:proofErr w:type="spellStart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Cacciaguerra</w:t>
      </w:r>
      <w:proofErr w:type="spellEnd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AB, </w:t>
      </w:r>
      <w:proofErr w:type="spellStart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Pawlik</w:t>
      </w:r>
      <w:proofErr w:type="spellEnd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TM, </w:t>
      </w:r>
      <w:proofErr w:type="spellStart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Aldrighetti</w:t>
      </w:r>
      <w:proofErr w:type="spellEnd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LA, </w:t>
      </w:r>
      <w:proofErr w:type="spellStart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Alseidi</w:t>
      </w:r>
      <w:proofErr w:type="spellEnd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AA, </w:t>
      </w:r>
      <w:proofErr w:type="spellStart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Cillo</w:t>
      </w:r>
      <w:proofErr w:type="spellEnd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U, et al. An International Expert Delphi Consensus on Defining Textbook Outcome in Liver Surgery (TOLS). Annals of surgery. 2022. </w:t>
      </w:r>
      <w:proofErr w:type="spellStart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doi</w:t>
      </w:r>
      <w:proofErr w:type="spellEnd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: 10.1097/sla.0000000000005668</w:t>
      </w:r>
    </w:p>
    <w:p w14:paraId="5A259B24" w14:textId="77777777" w:rsidR="009B260B" w:rsidRDefault="009B260B" w:rsidP="009B260B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</w:p>
    <w:p w14:paraId="0A38AD2A" w14:textId="54C8D666" w:rsidR="009B260B" w:rsidRPr="009B260B" w:rsidRDefault="009B260B" w:rsidP="009B260B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  <w:r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9. </w:t>
      </w:r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van </w:t>
      </w:r>
      <w:proofErr w:type="spellStart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Roessel</w:t>
      </w:r>
      <w:proofErr w:type="spellEnd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S, Mackay TM, van </w:t>
      </w:r>
      <w:proofErr w:type="spellStart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Dieren</w:t>
      </w:r>
      <w:proofErr w:type="spellEnd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S, van der Schelling GP, </w:t>
      </w:r>
      <w:proofErr w:type="spellStart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Nieuwenhuijs</w:t>
      </w:r>
      <w:proofErr w:type="spellEnd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VB, </w:t>
      </w:r>
      <w:proofErr w:type="spellStart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Bosscha</w:t>
      </w:r>
      <w:proofErr w:type="spellEnd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 xml:space="preserve"> K, et al. Textbook Outcome: Nationwide Analysis of a Novel Quality Measure in Pancreatic Surgery. Ann Surg. 2020;271(1):155-62. </w:t>
      </w:r>
      <w:proofErr w:type="spellStart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doi</w:t>
      </w:r>
      <w:proofErr w:type="spellEnd"/>
      <w:r w:rsidRPr="009B260B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>: 10.1097/sla.0000000000003451</w:t>
      </w:r>
    </w:p>
    <w:p w14:paraId="2FD78A13" w14:textId="3B57E66C" w:rsidR="009B260B" w:rsidRPr="00853004" w:rsidRDefault="009B260B" w:rsidP="008530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</w:pPr>
    </w:p>
    <w:p w14:paraId="4ECB5857" w14:textId="3CF3052A" w:rsidR="00853004" w:rsidRPr="00853004" w:rsidRDefault="00853004" w:rsidP="00853004">
      <w:pPr>
        <w:tabs>
          <w:tab w:val="left" w:pos="408"/>
        </w:tabs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sectPr w:rsidR="00853004" w:rsidRPr="00853004" w:rsidSect="00CA2C54">
          <w:headerReference w:type="even" r:id="rId8"/>
          <w:headerReference w:type="default" r:id="rId9"/>
          <w:footerReference w:type="default" r:id="rId10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853004">
        <w:rPr>
          <w:rFonts w:ascii="Times New Roman" w:hAnsi="Times New Roman" w:cs="Times New Roman"/>
          <w:kern w:val="0"/>
          <w:sz w:val="24"/>
          <w:szCs w:val="24"/>
          <w:lang w:val="en-AU"/>
          <w14:ligatures w14:val="none"/>
        </w:rPr>
        <w:tab/>
      </w:r>
    </w:p>
    <w:p w14:paraId="14224E5C" w14:textId="2A2258FF" w:rsidR="0017642A" w:rsidRPr="00E123BC" w:rsidRDefault="00A63489" w:rsidP="00CB502A">
      <w:pPr>
        <w:pStyle w:val="CETabH"/>
        <w:jc w:val="left"/>
      </w:pPr>
      <w:r w:rsidRPr="00E123BC">
        <w:lastRenderedPageBreak/>
        <w:t xml:space="preserve">Supplementary File </w:t>
      </w:r>
      <w:r w:rsidR="00204783" w:rsidRPr="00E123BC">
        <w:t xml:space="preserve">Table </w:t>
      </w:r>
      <w:r w:rsidR="00571FE6" w:rsidRPr="00E123BC">
        <w:t>2</w:t>
      </w:r>
      <w:r w:rsidR="008E00DD" w:rsidRPr="00E123BC">
        <w:t>:</w:t>
      </w:r>
      <w:r w:rsidR="00204783" w:rsidRPr="00E123BC">
        <w:t xml:space="preserve"> </w:t>
      </w:r>
      <w:r w:rsidR="00204783" w:rsidRPr="00E123BC">
        <w:rPr>
          <w:b w:val="0"/>
          <w:bCs/>
        </w:rPr>
        <w:t xml:space="preserve">Correlation </w:t>
      </w:r>
      <w:r w:rsidR="008E00DD" w:rsidRPr="00E123BC">
        <w:rPr>
          <w:b w:val="0"/>
          <w:bCs/>
        </w:rPr>
        <w:t xml:space="preserve">Analysis Between Collected Variables </w:t>
      </w:r>
      <w:r w:rsidR="00204783" w:rsidRPr="00E123BC">
        <w:rPr>
          <w:b w:val="0"/>
          <w:bCs/>
        </w:rPr>
        <w:t xml:space="preserve">and </w:t>
      </w:r>
      <w:r w:rsidR="008E00DD" w:rsidRPr="00E123BC">
        <w:rPr>
          <w:b w:val="0"/>
          <w:bCs/>
        </w:rPr>
        <w:t>Textbook Outc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9"/>
        <w:gridCol w:w="4072"/>
        <w:gridCol w:w="1239"/>
        <w:gridCol w:w="1078"/>
        <w:gridCol w:w="1078"/>
      </w:tblGrid>
      <w:tr w:rsidR="00CB502A" w:rsidRPr="00EE45A2" w14:paraId="2ED68E2E" w14:textId="77777777" w:rsidTr="00AF4BEC">
        <w:trPr>
          <w:trHeight w:val="330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D30213F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A7865A1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DF7FA6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Correlation coefficients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430B295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B3FEF93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Missing rate (%)</w:t>
            </w:r>
          </w:p>
        </w:tc>
      </w:tr>
      <w:tr w:rsidR="00CB502A" w:rsidRPr="00EE45A2" w14:paraId="71D86DED" w14:textId="77777777" w:rsidTr="00AF4BEC">
        <w:trPr>
          <w:trHeight w:val="330"/>
        </w:trPr>
        <w:tc>
          <w:tcPr>
            <w:tcW w:w="156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941E4" w14:textId="77777777" w:rsidR="00CB502A" w:rsidRPr="00EE45A2" w:rsidRDefault="00CB502A" w:rsidP="00E61857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reoperative</w:t>
            </w:r>
          </w:p>
        </w:tc>
        <w:tc>
          <w:tcPr>
            <w:tcW w:w="40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C01B718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Age (year)</w:t>
            </w:r>
          </w:p>
        </w:tc>
        <w:tc>
          <w:tcPr>
            <w:tcW w:w="123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8DA09E1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150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FB9E7D0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3*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9FEDFB1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</w:t>
            </w:r>
          </w:p>
        </w:tc>
      </w:tr>
      <w:tr w:rsidR="00CB502A" w:rsidRPr="00EE45A2" w14:paraId="1523BBBE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16FE1B21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3888C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Female gend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7A283E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6B402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47043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</w:t>
            </w:r>
          </w:p>
        </w:tc>
      </w:tr>
      <w:tr w:rsidR="00CB502A" w:rsidRPr="00EE45A2" w14:paraId="6BCA7532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16E6362D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92122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Body Mass Index (kg/m</w:t>
            </w:r>
            <w:r w:rsidRPr="00EE45A2">
              <w:rPr>
                <w:rFonts w:ascii="Times New Roman" w:hAnsi="Times New Roman" w:cs="Times New Roman"/>
                <w:vertAlign w:val="superscript"/>
              </w:rPr>
              <w:t>2</w:t>
            </w:r>
            <w:r w:rsidRPr="00EE45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8E574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C74D49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79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CC18F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</w:t>
            </w:r>
          </w:p>
        </w:tc>
      </w:tr>
      <w:tr w:rsidR="00CB502A" w:rsidRPr="00EE45A2" w14:paraId="4AD1190A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0FEEEBB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19679B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Age-adjusted Charlson Comorbidity Index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87FD2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18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C8551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328CE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</w:t>
            </w:r>
          </w:p>
        </w:tc>
      </w:tr>
      <w:tr w:rsidR="00CB502A" w:rsidRPr="00EE45A2" w14:paraId="1ECED76F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2BA62EF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23D8B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AFEBB7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2ACBC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D99FA9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</w:t>
            </w:r>
          </w:p>
        </w:tc>
      </w:tr>
      <w:tr w:rsidR="00CB502A" w:rsidRPr="00EE45A2" w14:paraId="016035FE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002B8A48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648E2D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Operation grou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F19A9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782AEE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3D1B0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</w:t>
            </w:r>
          </w:p>
        </w:tc>
      </w:tr>
      <w:tr w:rsidR="00CB502A" w:rsidRPr="00EE45A2" w14:paraId="392BD00F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6303F7B6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42E1ED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Haemoglobin (g/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E21A1C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09C49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8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85683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</w:t>
            </w:r>
          </w:p>
        </w:tc>
      </w:tr>
      <w:tr w:rsidR="00CB502A" w:rsidRPr="00EE45A2" w14:paraId="40CE355B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60D99BA6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352518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latelet concentration (x10</w:t>
            </w:r>
            <w:r w:rsidRPr="00EE45A2">
              <w:rPr>
                <w:rFonts w:ascii="Times New Roman" w:hAnsi="Times New Roman" w:cs="Times New Roman"/>
                <w:vertAlign w:val="superscript"/>
              </w:rPr>
              <w:t>9</w:t>
            </w:r>
            <w:r w:rsidRPr="00EE45A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DCD1DF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7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6C5524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B2D1B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</w:t>
            </w:r>
          </w:p>
        </w:tc>
      </w:tr>
      <w:tr w:rsidR="00CB502A" w:rsidRPr="00EE45A2" w14:paraId="490EF34E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1E1C803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300C5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Creatinine (μmol/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014BB4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1EC78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997448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</w:t>
            </w:r>
          </w:p>
        </w:tc>
      </w:tr>
      <w:tr w:rsidR="00CB502A" w:rsidRPr="00EE45A2" w14:paraId="19849C13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5D98C8A2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5CBC3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Albumin (g/</w:t>
            </w:r>
            <w:proofErr w:type="gramStart"/>
            <w:r w:rsidRPr="00EE45A2">
              <w:rPr>
                <w:rFonts w:ascii="Times New Roman" w:hAnsi="Times New Roman" w:cs="Times New Roman"/>
              </w:rPr>
              <w:t>L)_</w:t>
            </w:r>
            <w:proofErr w:type="gram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76DAAB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FC25E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12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04786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</w:t>
            </w:r>
          </w:p>
        </w:tc>
      </w:tr>
      <w:tr w:rsidR="00CB502A" w:rsidRPr="00EE45A2" w14:paraId="6BC33988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0F6447D1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3D846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White blood cell count (x10</w:t>
            </w:r>
            <w:r w:rsidRPr="00EE45A2">
              <w:rPr>
                <w:rFonts w:ascii="Times New Roman" w:hAnsi="Times New Roman" w:cs="Times New Roman"/>
                <w:vertAlign w:val="superscript"/>
              </w:rPr>
              <w:t>9</w:t>
            </w:r>
            <w:r w:rsidRPr="00EE45A2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CA383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13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9A744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8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2AAE7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76</w:t>
            </w:r>
          </w:p>
        </w:tc>
      </w:tr>
      <w:tr w:rsidR="00CB502A" w:rsidRPr="00EE45A2" w14:paraId="7FFDE318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3B82F989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ABE299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Sodium (mmol/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0DBA7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767DD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68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786D17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76.20</w:t>
            </w:r>
          </w:p>
        </w:tc>
      </w:tr>
      <w:tr w:rsidR="00CB502A" w:rsidRPr="00EE45A2" w14:paraId="77CDB48A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9FE0475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FDD658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Bicarbonate (mmol/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4BFA5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8CFF7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89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F2B51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76.20</w:t>
            </w:r>
          </w:p>
        </w:tc>
      </w:tr>
      <w:tr w:rsidR="00CB502A" w:rsidRPr="00EE45A2" w14:paraId="20BA4B9E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2994047A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7C76FE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Urea (mmol/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DAA5D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8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ADA58C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B4DE1F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24.30</w:t>
            </w:r>
          </w:p>
        </w:tc>
      </w:tr>
      <w:tr w:rsidR="00CB502A" w:rsidRPr="00EE45A2" w14:paraId="3A51972D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25F3A5A5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267C18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Estimated glomerular filtration rate (mL/min/1.73m</w:t>
            </w:r>
            <w:r w:rsidRPr="00EE45A2">
              <w:rPr>
                <w:rFonts w:ascii="Times New Roman" w:hAnsi="Times New Roman" w:cs="Times New Roman"/>
                <w:vertAlign w:val="superscript"/>
              </w:rPr>
              <w:t>2</w:t>
            </w:r>
            <w:r w:rsidRPr="00EE45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34D54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A7A97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76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DBBFD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12.15</w:t>
            </w:r>
          </w:p>
        </w:tc>
      </w:tr>
      <w:tr w:rsidR="00CB502A" w:rsidRPr="00EE45A2" w14:paraId="2EF54428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67217103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96DDD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Bilirubin (μmol/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F86EBB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CE5A8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73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34330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15.95</w:t>
            </w:r>
          </w:p>
        </w:tc>
      </w:tr>
      <w:tr w:rsidR="00CB502A" w:rsidRPr="00EE45A2" w14:paraId="7DF09315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12448375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73D992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Aspartate transferase (U/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EAD7A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6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1E953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57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10459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80.25</w:t>
            </w:r>
          </w:p>
        </w:tc>
      </w:tr>
      <w:tr w:rsidR="00CB502A" w:rsidRPr="00EE45A2" w14:paraId="4ACBD470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11479B25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7A081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Alanine transaminase (U/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7521F8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A50E45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21627A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71.90</w:t>
            </w:r>
          </w:p>
        </w:tc>
      </w:tr>
      <w:tr w:rsidR="00CB502A" w:rsidRPr="00EE45A2" w14:paraId="7E902D33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08A198BE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D7283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Alkaline phosphatase (U/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CEDBFE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DA4EEF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83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2C805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72.91</w:t>
            </w:r>
          </w:p>
        </w:tc>
      </w:tr>
      <w:tr w:rsidR="00CB502A" w:rsidRPr="00EE45A2" w14:paraId="4E5793F7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7C22F602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44ADED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Gamma-glutamyl transferase (U/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13909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1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5E33D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B743F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72.15</w:t>
            </w:r>
          </w:p>
        </w:tc>
      </w:tr>
      <w:tr w:rsidR="00CB502A" w:rsidRPr="00EE45A2" w14:paraId="0E3F052E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10D446F8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36293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International normalised ratio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D96A03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1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4A8F1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87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1F3B4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32.91</w:t>
            </w:r>
          </w:p>
        </w:tc>
      </w:tr>
      <w:tr w:rsidR="00CB502A" w:rsidRPr="00EE45A2" w14:paraId="602C9C9A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22B65F73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878EC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rothrombin time (s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C3CDC7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202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A0F2D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42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E520EB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74.18</w:t>
            </w:r>
          </w:p>
        </w:tc>
      </w:tr>
      <w:tr w:rsidR="00CB502A" w:rsidRPr="00EE45A2" w14:paraId="41EFCC0B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  <w:noWrap/>
          </w:tcPr>
          <w:p w14:paraId="2A80B9DB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66CE57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Activated partial thromboplastin clotting time (s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6B9E5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17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165B4F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8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B9CCBA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75.19</w:t>
            </w:r>
          </w:p>
        </w:tc>
      </w:tr>
      <w:tr w:rsidR="00CB502A" w:rsidRPr="00EE45A2" w14:paraId="6C0F5C44" w14:textId="77777777" w:rsidTr="00AF4BEC">
        <w:trPr>
          <w:trHeight w:val="330"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7739EFC" w14:textId="77777777" w:rsidR="00CB502A" w:rsidRPr="00EE45A2" w:rsidRDefault="00CB502A" w:rsidP="00E61857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Intraoperative</w:t>
            </w: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6ECFC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Blood loss (m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DE454E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0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59F4B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CF7E8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</w:t>
            </w:r>
          </w:p>
        </w:tc>
      </w:tr>
      <w:tr w:rsidR="00CB502A" w:rsidRPr="00EE45A2" w14:paraId="643E72C2" w14:textId="77777777" w:rsidTr="00AF4BEC">
        <w:trPr>
          <w:trHeight w:val="377"/>
        </w:trPr>
        <w:tc>
          <w:tcPr>
            <w:tcW w:w="1560" w:type="dxa"/>
            <w:vMerge/>
            <w:tcBorders>
              <w:left w:val="nil"/>
              <w:right w:val="nil"/>
            </w:tcBorders>
            <w:noWrap/>
          </w:tcPr>
          <w:p w14:paraId="24538681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BC89F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Urine output (ml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C59B8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15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ADF81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9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D34C5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30.89</w:t>
            </w:r>
          </w:p>
        </w:tc>
      </w:tr>
      <w:tr w:rsidR="00CB502A" w:rsidRPr="00EE45A2" w14:paraId="1554C1EE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right w:val="nil"/>
            </w:tcBorders>
            <w:noWrap/>
          </w:tcPr>
          <w:p w14:paraId="4AC56CCB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EB8C4E" w14:textId="2724F8C1" w:rsidR="00CB502A" w:rsidRPr="00EE45A2" w:rsidRDefault="00CB502A" w:rsidP="00E6185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236AB" w14:textId="5067BCAF" w:rsidR="00CB502A" w:rsidRPr="00EE45A2" w:rsidRDefault="00CB502A" w:rsidP="00E6185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A83003" w14:textId="36BE64BC" w:rsidR="00CB502A" w:rsidRPr="00EE45A2" w:rsidRDefault="00CB502A" w:rsidP="00E6185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046C086" w14:textId="412B4DFF" w:rsidR="00CB502A" w:rsidRPr="00EE45A2" w:rsidRDefault="00CB502A" w:rsidP="00E61857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B502A" w:rsidRPr="00EE45A2" w14:paraId="2A41F521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right w:val="nil"/>
            </w:tcBorders>
            <w:noWrap/>
          </w:tcPr>
          <w:p w14:paraId="6FA0747E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A1E5FA" w14:textId="355C1757" w:rsidR="00CB502A" w:rsidRPr="00EE45A2" w:rsidRDefault="00CB502A" w:rsidP="00E6185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0B0B7" w14:textId="28F82712" w:rsidR="00CB502A" w:rsidRPr="00EE45A2" w:rsidRDefault="00CB502A" w:rsidP="00E6185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8830EC" w14:textId="52FF956F" w:rsidR="00CB502A" w:rsidRPr="00EE45A2" w:rsidRDefault="00CB502A" w:rsidP="00E61857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C9C2C5" w14:textId="3214B07F" w:rsidR="00CB502A" w:rsidRPr="00EE45A2" w:rsidRDefault="00CB502A" w:rsidP="00E61857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CB502A" w:rsidRPr="00EE45A2" w14:paraId="4C51BF75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right w:val="nil"/>
            </w:tcBorders>
            <w:noWrap/>
          </w:tcPr>
          <w:p w14:paraId="3F65CCAE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9F2F2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Operation time (mi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A0F8B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231†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533B56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&lt;0.001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8250A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</w:t>
            </w:r>
          </w:p>
        </w:tc>
      </w:tr>
      <w:tr w:rsidR="00CB502A" w:rsidRPr="00EE45A2" w14:paraId="0ADD67D7" w14:textId="77777777" w:rsidTr="00AF4BEC">
        <w:trPr>
          <w:trHeight w:val="330"/>
        </w:trPr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772AC8A3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0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600CF3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Flotrac use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DDAA4E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CDB5EFB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13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6D7AB8F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</w:t>
            </w:r>
          </w:p>
        </w:tc>
      </w:tr>
      <w:tr w:rsidR="00CB502A" w:rsidRPr="00EE45A2" w14:paraId="7D1D2DF1" w14:textId="77777777" w:rsidTr="00AF4BEC">
        <w:trPr>
          <w:trHeight w:val="330"/>
        </w:trPr>
        <w:tc>
          <w:tcPr>
            <w:tcW w:w="9026" w:type="dxa"/>
            <w:gridSpan w:val="5"/>
            <w:tcBorders>
              <w:left w:val="nil"/>
              <w:bottom w:val="nil"/>
              <w:right w:val="nil"/>
            </w:tcBorders>
            <w:noWrap/>
          </w:tcPr>
          <w:p w14:paraId="6AE5633E" w14:textId="77777777" w:rsidR="00CB502A" w:rsidRPr="00EE45A2" w:rsidRDefault="00CB502A" w:rsidP="00E61857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 xml:space="preserve">The results of Spearman correlation analysis. *: indicates 2-sided P &lt;0.05, †: indicates absolute correlation coefficient &gt; 0.2. </w:t>
            </w:r>
          </w:p>
        </w:tc>
      </w:tr>
    </w:tbl>
    <w:p w14:paraId="4C1FFCFC" w14:textId="77777777" w:rsidR="006C57C0" w:rsidRPr="00EE45A2" w:rsidRDefault="006C57C0" w:rsidP="00CB502A">
      <w:pPr>
        <w:pStyle w:val="CEBody"/>
        <w:rPr>
          <w:sz w:val="22"/>
          <w:szCs w:val="22"/>
        </w:rPr>
      </w:pPr>
    </w:p>
    <w:p w14:paraId="5D80BF1F" w14:textId="77777777" w:rsidR="00571FE6" w:rsidRPr="00E123BC" w:rsidRDefault="00571FE6" w:rsidP="00571FE6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AU"/>
          <w14:ligatures w14:val="none"/>
        </w:rPr>
      </w:pPr>
    </w:p>
    <w:p w14:paraId="0E0D97FD" w14:textId="0BD4E8B7" w:rsidR="00571FE6" w:rsidRPr="00E123BC" w:rsidRDefault="00571FE6" w:rsidP="00571FE6">
      <w:pPr>
        <w:spacing w:line="240" w:lineRule="auto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AU"/>
          <w14:ligatures w14:val="none"/>
        </w:rPr>
      </w:pPr>
      <w:r w:rsidRPr="00E123BC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AU"/>
          <w14:ligatures w14:val="none"/>
        </w:rPr>
        <w:lastRenderedPageBreak/>
        <w:t xml:space="preserve">Supplementary File Table 3: </w:t>
      </w:r>
      <w:r w:rsidRPr="00E123BC">
        <w:rPr>
          <w:rFonts w:ascii="Times New Roman" w:hAnsi="Times New Roman" w:cs="Times New Roman"/>
          <w:sz w:val="24"/>
          <w:szCs w:val="24"/>
        </w:rPr>
        <w:t>The balance of propensity scores across the groups</w:t>
      </w:r>
      <w:r w:rsidR="004331DB" w:rsidRPr="00E123BC">
        <w:rPr>
          <w:rFonts w:ascii="Times New Roman" w:hAnsi="Times New Roman" w:cs="Times New Roman"/>
          <w:sz w:val="24"/>
          <w:szCs w:val="24"/>
        </w:rPr>
        <w:t>.</w:t>
      </w:r>
    </w:p>
    <w:p w14:paraId="3A8C746B" w14:textId="77777777" w:rsidR="00571FE6" w:rsidRPr="00E123BC" w:rsidRDefault="00571FE6" w:rsidP="00571FE6">
      <w:pPr>
        <w:rPr>
          <w:rFonts w:ascii="Times New Roman" w:hAnsi="Times New Roman" w:cs="Times New Roman"/>
          <w:sz w:val="24"/>
          <w:szCs w:val="24"/>
        </w:rPr>
      </w:pPr>
      <w:r w:rsidRPr="00E123BC">
        <w:rPr>
          <w:rFonts w:ascii="Times New Roman" w:hAnsi="Times New Roman" w:cs="Times New Roman"/>
          <w:sz w:val="24"/>
          <w:szCs w:val="24"/>
        </w:rPr>
        <w:t xml:space="preserve">Histogram of propensity scores. The distributions of propensity scores of both groups overlap throughout the range. The calculated propensity scores commonly support both groups. </w:t>
      </w:r>
    </w:p>
    <w:p w14:paraId="395AFD7F" w14:textId="77777777" w:rsidR="00571FE6" w:rsidRPr="00EE45A2" w:rsidRDefault="00571FE6" w:rsidP="00571FE6">
      <w:pPr>
        <w:rPr>
          <w:rFonts w:ascii="Times New Roman" w:hAnsi="Times New Roman" w:cs="Times New Roman"/>
        </w:rPr>
      </w:pPr>
      <w:r w:rsidRPr="00EE45A2">
        <w:rPr>
          <w:rFonts w:ascii="Times New Roman" w:hAnsi="Times New Roman" w:cs="Times New Roman"/>
          <w:noProof/>
        </w:rPr>
        <w:drawing>
          <wp:inline distT="0" distB="0" distL="0" distR="0" wp14:anchorId="795EBD33" wp14:editId="428D4EEE">
            <wp:extent cx="5565449" cy="3975321"/>
            <wp:effectExtent l="0" t="0" r="0" b="6350"/>
            <wp:docPr id="1150141054" name="Picture 7" descr="A graph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0141054" name="Picture 7" descr="A graph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743" cy="39819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BBB5B1" w14:textId="77777777" w:rsidR="00571FE6" w:rsidRPr="00EE45A2" w:rsidRDefault="00571FE6" w:rsidP="00571FE6">
      <w:pPr>
        <w:rPr>
          <w:rFonts w:ascii="Times New Roman" w:hAnsi="Times New Roman" w:cs="Times New Roman"/>
          <w:b/>
          <w:bCs/>
        </w:rPr>
      </w:pPr>
      <w:r w:rsidRPr="00EE45A2">
        <w:rPr>
          <w:rFonts w:ascii="Times New Roman" w:hAnsi="Times New Roman" w:cs="Times New Roman"/>
          <w:b/>
          <w:bCs/>
        </w:rPr>
        <w:t xml:space="preserve">Quantiles of the propensity score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2185"/>
        <w:gridCol w:w="1501"/>
        <w:gridCol w:w="3970"/>
        <w:gridCol w:w="1370"/>
      </w:tblGrid>
      <w:tr w:rsidR="00571FE6" w:rsidRPr="00EE45A2" w14:paraId="2358DD6E" w14:textId="77777777" w:rsidTr="00B86E8D">
        <w:trPr>
          <w:trHeight w:val="330"/>
        </w:trPr>
        <w:tc>
          <w:tcPr>
            <w:tcW w:w="121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6364F3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robability of quantile</w:t>
            </w:r>
          </w:p>
        </w:tc>
        <w:tc>
          <w:tcPr>
            <w:tcW w:w="83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C8A045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Usual care group</w:t>
            </w:r>
          </w:p>
        </w:tc>
        <w:tc>
          <w:tcPr>
            <w:tcW w:w="21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5D648A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Advance haemodynamic monitoring group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8AD81C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difference</w:t>
            </w:r>
          </w:p>
        </w:tc>
      </w:tr>
      <w:tr w:rsidR="00571FE6" w:rsidRPr="00EE45A2" w14:paraId="1B87E73B" w14:textId="77777777" w:rsidTr="00B86E8D">
        <w:trPr>
          <w:trHeight w:val="330"/>
        </w:trPr>
        <w:tc>
          <w:tcPr>
            <w:tcW w:w="1210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3337D8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3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963A99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9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F6CED6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75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0DB639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55</w:t>
            </w:r>
          </w:p>
        </w:tc>
      </w:tr>
      <w:tr w:rsidR="00571FE6" w:rsidRPr="00EE45A2" w14:paraId="64F4F3B0" w14:textId="77777777" w:rsidTr="00B86E8D">
        <w:trPr>
          <w:trHeight w:val="33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E7A5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67D5AF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7D8D5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A50D1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39</w:t>
            </w:r>
          </w:p>
        </w:tc>
      </w:tr>
      <w:tr w:rsidR="00571FE6" w:rsidRPr="00EE45A2" w14:paraId="708B5F7E" w14:textId="77777777" w:rsidTr="00B86E8D">
        <w:trPr>
          <w:trHeight w:val="33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35A53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F251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0F9AF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3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B97A0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44</w:t>
            </w:r>
          </w:p>
        </w:tc>
      </w:tr>
      <w:tr w:rsidR="00571FE6" w:rsidRPr="00EE45A2" w14:paraId="20C78CE5" w14:textId="77777777" w:rsidTr="00B86E8D">
        <w:trPr>
          <w:trHeight w:val="33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B55C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616BF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36F5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4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3EB51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41</w:t>
            </w:r>
          </w:p>
        </w:tc>
      </w:tr>
      <w:tr w:rsidR="00571FE6" w:rsidRPr="00EE45A2" w14:paraId="2328CE1C" w14:textId="77777777" w:rsidTr="00B86E8D">
        <w:trPr>
          <w:trHeight w:val="33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4FA7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B8A54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AA7C86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6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77FCC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4</w:t>
            </w:r>
          </w:p>
        </w:tc>
      </w:tr>
      <w:tr w:rsidR="00571FE6" w:rsidRPr="00EE45A2" w14:paraId="282AE7A7" w14:textId="77777777" w:rsidTr="00B86E8D">
        <w:trPr>
          <w:trHeight w:val="33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7D90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D6E47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0C958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D0251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44</w:t>
            </w:r>
          </w:p>
        </w:tc>
      </w:tr>
      <w:tr w:rsidR="00571FE6" w:rsidRPr="00EE45A2" w14:paraId="7451F8EF" w14:textId="77777777" w:rsidTr="00B86E8D">
        <w:trPr>
          <w:trHeight w:val="33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5A96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126B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81BB1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CB38E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78</w:t>
            </w:r>
          </w:p>
        </w:tc>
      </w:tr>
      <w:tr w:rsidR="00571FE6" w:rsidRPr="00EE45A2" w14:paraId="0881C70C" w14:textId="77777777" w:rsidTr="00B86E8D">
        <w:trPr>
          <w:trHeight w:val="33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7E9E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601B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D84E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42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16D1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154</w:t>
            </w:r>
          </w:p>
        </w:tc>
      </w:tr>
      <w:tr w:rsidR="00571FE6" w:rsidRPr="00EE45A2" w14:paraId="27DB9461" w14:textId="77777777" w:rsidTr="00B86E8D">
        <w:trPr>
          <w:trHeight w:val="33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BDCEB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0BEB1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303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904F5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64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16C11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339</w:t>
            </w:r>
          </w:p>
        </w:tc>
      </w:tr>
      <w:tr w:rsidR="00571FE6" w:rsidRPr="00EE45A2" w14:paraId="38B051BC" w14:textId="77777777" w:rsidTr="00B86E8D">
        <w:trPr>
          <w:trHeight w:val="33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81CA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06DE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580C7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A12C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353</w:t>
            </w:r>
          </w:p>
        </w:tc>
      </w:tr>
      <w:tr w:rsidR="00571FE6" w:rsidRPr="00EE45A2" w14:paraId="6061435C" w14:textId="77777777" w:rsidTr="00B86E8D">
        <w:trPr>
          <w:trHeight w:val="33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C7E86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CEC3B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825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37A9B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917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7721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92</w:t>
            </w:r>
          </w:p>
        </w:tc>
      </w:tr>
      <w:tr w:rsidR="00571FE6" w:rsidRPr="00EE45A2" w14:paraId="7BE29465" w14:textId="77777777" w:rsidTr="00B86E8D">
        <w:trPr>
          <w:trHeight w:val="33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61FA4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AAE03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219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2827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13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476E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55</w:t>
            </w:r>
          </w:p>
        </w:tc>
      </w:tr>
      <w:tr w:rsidR="00571FE6" w:rsidRPr="00EE45A2" w14:paraId="4546EFCC" w14:textId="77777777" w:rsidTr="00B86E8D">
        <w:trPr>
          <w:trHeight w:val="330"/>
        </w:trPr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E63D90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83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789E8F1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21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0BA21A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7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FA9845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39</w:t>
            </w:r>
          </w:p>
        </w:tc>
      </w:tr>
    </w:tbl>
    <w:p w14:paraId="4D6A380E" w14:textId="77777777" w:rsidR="00571FE6" w:rsidRPr="00EE45A2" w:rsidRDefault="00571FE6" w:rsidP="00571FE6">
      <w:pPr>
        <w:rPr>
          <w:rFonts w:ascii="Times New Roman" w:hAnsi="Times New Roman" w:cs="Times New Roman"/>
        </w:rPr>
      </w:pPr>
    </w:p>
    <w:p w14:paraId="7EF54DD8" w14:textId="77777777" w:rsidR="00571FE6" w:rsidRPr="00EE45A2" w:rsidRDefault="00571FE6" w:rsidP="00571FE6">
      <w:pPr>
        <w:rPr>
          <w:rFonts w:ascii="Times New Roman" w:hAnsi="Times New Roman" w:cs="Times New Roman"/>
        </w:rPr>
      </w:pPr>
      <w:r w:rsidRPr="00EE45A2">
        <w:rPr>
          <w:rFonts w:ascii="Times New Roman" w:hAnsi="Times New Roman" w:cs="Times New Roman"/>
        </w:rPr>
        <w:lastRenderedPageBreak/>
        <w:t>Note that the propensity score differences at high probability range are considerably increasing compared to those at low probability. During IPTW, we stabilized and truncated the weights at the 1</w:t>
      </w:r>
      <w:r w:rsidRPr="00EE45A2">
        <w:rPr>
          <w:rFonts w:ascii="Times New Roman" w:hAnsi="Times New Roman" w:cs="Times New Roman"/>
          <w:vertAlign w:val="superscript"/>
        </w:rPr>
        <w:t>st</w:t>
      </w:r>
      <w:r w:rsidRPr="00EE45A2">
        <w:rPr>
          <w:rFonts w:ascii="Times New Roman" w:hAnsi="Times New Roman" w:cs="Times New Roman"/>
        </w:rPr>
        <w:t xml:space="preserve"> and 99</w:t>
      </w:r>
      <w:r w:rsidRPr="00EE45A2">
        <w:rPr>
          <w:rFonts w:ascii="Times New Roman" w:hAnsi="Times New Roman" w:cs="Times New Roman"/>
          <w:vertAlign w:val="superscript"/>
        </w:rPr>
        <w:t>th</w:t>
      </w:r>
      <w:r w:rsidRPr="00EE45A2">
        <w:rPr>
          <w:rFonts w:ascii="Times New Roman" w:hAnsi="Times New Roman" w:cs="Times New Roman"/>
        </w:rPr>
        <w:t xml:space="preserve"> percentiles to reduce the impact of extreme weights on the parameters.</w:t>
      </w:r>
    </w:p>
    <w:p w14:paraId="23B852BA" w14:textId="77777777" w:rsidR="00571FE6" w:rsidRPr="00B76B74" w:rsidRDefault="00571FE6" w:rsidP="00571FE6">
      <w:pPr>
        <w:rPr>
          <w:rFonts w:ascii="Times New Roman" w:eastAsia="Times New Roman" w:hAnsi="Times New Roman" w:cs="Times New Roman"/>
          <w:sz w:val="28"/>
          <w:szCs w:val="28"/>
        </w:rPr>
        <w:sectPr w:rsidR="00571FE6" w:rsidRPr="00B76B74" w:rsidSect="00CA2C5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2A0E835" w14:textId="77777777" w:rsidR="00EE45A2" w:rsidRPr="00E123BC" w:rsidRDefault="00EE45A2" w:rsidP="00EE45A2">
      <w:pPr>
        <w:rPr>
          <w:rFonts w:ascii="Times New Roman" w:hAnsi="Times New Roman" w:cs="Times New Roman"/>
          <w:sz w:val="24"/>
          <w:szCs w:val="24"/>
        </w:rPr>
      </w:pPr>
      <w:r w:rsidRPr="00E123B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Table 4:</w:t>
      </w:r>
      <w:r w:rsidRPr="00E123BC">
        <w:rPr>
          <w:rFonts w:ascii="Times New Roman" w:hAnsi="Times New Roman" w:cs="Times New Roman"/>
          <w:sz w:val="24"/>
          <w:szCs w:val="24"/>
        </w:rPr>
        <w:t xml:space="preserve"> Sensitivity analysis result</w:t>
      </w:r>
    </w:p>
    <w:tbl>
      <w:tblPr>
        <w:tblStyle w:val="TableGrid"/>
        <w:tblW w:w="15315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025"/>
        <w:gridCol w:w="833"/>
        <w:gridCol w:w="1336"/>
        <w:gridCol w:w="1200"/>
        <w:gridCol w:w="992"/>
        <w:gridCol w:w="851"/>
        <w:gridCol w:w="1417"/>
        <w:gridCol w:w="1276"/>
        <w:gridCol w:w="1276"/>
        <w:gridCol w:w="850"/>
        <w:gridCol w:w="998"/>
      </w:tblGrid>
      <w:tr w:rsidR="00EE45A2" w:rsidRPr="00EE45A2" w14:paraId="32402CAA" w14:textId="77777777" w:rsidTr="00EE45A2">
        <w:trPr>
          <w:trHeight w:val="330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1F92A7A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32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4EDF290A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IPTW without preoperative albumin</w:t>
            </w:r>
          </w:p>
          <w:p w14:paraId="6236509B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(N = 831)</w:t>
            </w:r>
          </w:p>
        </w:tc>
        <w:tc>
          <w:tcPr>
            <w:tcW w:w="446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BF3155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IPTW without preoperative creatinine</w:t>
            </w:r>
          </w:p>
          <w:p w14:paraId="39D480B7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 xml:space="preserve"> (N = 784)</w:t>
            </w:r>
          </w:p>
        </w:tc>
        <w:tc>
          <w:tcPr>
            <w:tcW w:w="44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85AC978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IPTW without preoperative platelet</w:t>
            </w:r>
          </w:p>
          <w:p w14:paraId="3DEFC408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(N = 803)</w:t>
            </w:r>
          </w:p>
        </w:tc>
      </w:tr>
      <w:tr w:rsidR="00EE45A2" w:rsidRPr="00EE45A2" w14:paraId="48281EE7" w14:textId="77777777" w:rsidTr="00EE45A2">
        <w:trPr>
          <w:trHeight w:val="33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2FE53B7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The textbook outcome achieved (in total)</w:t>
            </w:r>
          </w:p>
        </w:tc>
        <w:tc>
          <w:tcPr>
            <w:tcW w:w="432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1DE8B24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 xml:space="preserve">512 (61.2 (95%CI: 57.9 </w:t>
            </w:r>
            <w:r w:rsidRPr="00EE45A2">
              <w:rPr>
                <w:rFonts w:ascii="Times New Roman" w:eastAsia="MS Gothic" w:hAnsi="Times New Roman" w:cs="Times New Roman"/>
                <w:b/>
                <w:bCs/>
              </w:rPr>
              <w:t>‒</w:t>
            </w:r>
            <w:r w:rsidRPr="00EE45A2">
              <w:rPr>
                <w:rFonts w:ascii="Times New Roman" w:hAnsi="Times New Roman" w:cs="Times New Roman"/>
                <w:b/>
                <w:bCs/>
              </w:rPr>
              <w:t xml:space="preserve"> 64.5))</w:t>
            </w:r>
          </w:p>
        </w:tc>
        <w:tc>
          <w:tcPr>
            <w:tcW w:w="446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18CC0FD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 xml:space="preserve">497 (61.6 (95%CI: 58.2 </w:t>
            </w:r>
            <w:r w:rsidRPr="00EE45A2">
              <w:rPr>
                <w:rFonts w:ascii="Times New Roman" w:eastAsia="MS Gothic" w:hAnsi="Times New Roman" w:cs="Times New Roman"/>
                <w:b/>
                <w:bCs/>
              </w:rPr>
              <w:t>‒</w:t>
            </w:r>
            <w:r w:rsidRPr="00EE45A2">
              <w:rPr>
                <w:rFonts w:ascii="Times New Roman" w:hAnsi="Times New Roman" w:cs="Times New Roman"/>
                <w:b/>
                <w:bCs/>
              </w:rPr>
              <w:t xml:space="preserve"> 64.9))</w:t>
            </w:r>
          </w:p>
        </w:tc>
        <w:tc>
          <w:tcPr>
            <w:tcW w:w="440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FD48CBD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 xml:space="preserve">487 (61.6 (95%CI: 58.3 </w:t>
            </w:r>
            <w:r w:rsidRPr="00EE45A2">
              <w:rPr>
                <w:rFonts w:ascii="Times New Roman" w:eastAsia="MS Gothic" w:hAnsi="Times New Roman" w:cs="Times New Roman"/>
                <w:b/>
                <w:bCs/>
              </w:rPr>
              <w:t>‒</w:t>
            </w:r>
            <w:r w:rsidRPr="00EE45A2">
              <w:rPr>
                <w:rFonts w:ascii="Times New Roman" w:hAnsi="Times New Roman" w:cs="Times New Roman"/>
                <w:b/>
                <w:bCs/>
              </w:rPr>
              <w:t xml:space="preserve"> 65))</w:t>
            </w:r>
          </w:p>
        </w:tc>
      </w:tr>
      <w:tr w:rsidR="00EE45A2" w:rsidRPr="00EE45A2" w14:paraId="38676781" w14:textId="77777777" w:rsidTr="00EE45A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63661A7" w14:textId="77777777" w:rsidR="00EE45A2" w:rsidRPr="00EE45A2" w:rsidRDefault="00EE45A2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2F4D266D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 xml:space="preserve">Usual care </w:t>
            </w:r>
          </w:p>
          <w:p w14:paraId="3DC7E682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8E2EAEF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 xml:space="preserve">AHDM  </w:t>
            </w:r>
          </w:p>
          <w:p w14:paraId="745BA744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B2CD0BD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150D860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5899C24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 xml:space="preserve">Usual care </w:t>
            </w:r>
          </w:p>
          <w:p w14:paraId="5B37CC92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06AFEAED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 xml:space="preserve">AHDM  </w:t>
            </w:r>
          </w:p>
          <w:p w14:paraId="25D434DB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8FC7638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850392E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8AE76B2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 xml:space="preserve">Usual care </w:t>
            </w:r>
          </w:p>
          <w:p w14:paraId="080C7477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0DCBEFD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 xml:space="preserve">AHDM  </w:t>
            </w:r>
          </w:p>
          <w:p w14:paraId="0F97CDE0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4DC1B54F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B55749D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</w:tr>
      <w:tr w:rsidR="00EE45A2" w:rsidRPr="00EE45A2" w14:paraId="18EAE5C1" w14:textId="77777777" w:rsidTr="00EE45A2">
        <w:trPr>
          <w:trHeight w:val="330"/>
        </w:trPr>
        <w:tc>
          <w:tcPr>
            <w:tcW w:w="21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1FA89BD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No. of cases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3831B9C" w14:textId="77777777" w:rsidR="00EE45A2" w:rsidRPr="00EE45A2" w:rsidRDefault="00EE45A2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425</w:t>
            </w:r>
          </w:p>
        </w:tc>
        <w:tc>
          <w:tcPr>
            <w:tcW w:w="102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7C70491" w14:textId="77777777" w:rsidR="00EE45A2" w:rsidRPr="00EE45A2" w:rsidRDefault="00EE45A2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90700CC" w14:textId="77777777" w:rsidR="00EE45A2" w:rsidRPr="00EE45A2" w:rsidRDefault="00EE45A2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CB66EF2" w14:textId="77777777" w:rsidR="00EE45A2" w:rsidRPr="00EE45A2" w:rsidRDefault="00EE45A2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DCB15C6" w14:textId="77777777" w:rsidR="00EE45A2" w:rsidRPr="00EE45A2" w:rsidRDefault="00EE45A2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30F414B" w14:textId="77777777" w:rsidR="00EE45A2" w:rsidRPr="00EE45A2" w:rsidRDefault="00EE45A2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B48B776" w14:textId="77777777" w:rsidR="00EE45A2" w:rsidRPr="00EE45A2" w:rsidRDefault="00EE45A2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FB2DBD7" w14:textId="77777777" w:rsidR="00EE45A2" w:rsidRPr="00EE45A2" w:rsidRDefault="00EE45A2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BA8CD3B" w14:textId="77777777" w:rsidR="00EE45A2" w:rsidRPr="00EE45A2" w:rsidRDefault="00EE45A2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40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65D6094D" w14:textId="77777777" w:rsidR="00EE45A2" w:rsidRPr="00EE45A2" w:rsidRDefault="00EE45A2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F2FCA01" w14:textId="77777777" w:rsidR="00EE45A2" w:rsidRPr="00EE45A2" w:rsidRDefault="00EE45A2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7656BF1" w14:textId="77777777" w:rsidR="00EE45A2" w:rsidRPr="00EE45A2" w:rsidRDefault="00EE45A2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</w:t>
            </w:r>
          </w:p>
        </w:tc>
      </w:tr>
      <w:tr w:rsidR="00EE45A2" w:rsidRPr="00EE45A2" w14:paraId="1B21F64E" w14:textId="77777777" w:rsidTr="00EE45A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7CD17E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 xml:space="preserve">Textbook outcome </w:t>
            </w:r>
            <w:proofErr w:type="gramStart"/>
            <w:r w:rsidRPr="00EE45A2">
              <w:rPr>
                <w:rFonts w:ascii="Times New Roman" w:hAnsi="Times New Roman" w:cs="Times New Roman"/>
                <w:b/>
                <w:bCs/>
              </w:rPr>
              <w:t>achieved</w:t>
            </w:r>
            <w:proofErr w:type="gramEnd"/>
          </w:p>
          <w:p w14:paraId="7D7D80F9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2C9C51F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090F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31 (54.5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45345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73 (67.2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B8190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&lt;0.001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66920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.71 (1.29 - 2.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BB52F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16 (54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2ADA1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61 (67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BE683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&lt;0.001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6EE27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.78 (1.33 - 2.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B41B5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23 (5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49A30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67 (67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C10AE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&lt;0.001*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8DCF7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.74 (1.31 - 2.32)</w:t>
            </w:r>
          </w:p>
        </w:tc>
      </w:tr>
      <w:tr w:rsidR="00EE45A2" w:rsidRPr="00EE45A2" w14:paraId="61A8C586" w14:textId="77777777" w:rsidTr="00EE45A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2CA82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Absence of operation-type-related complications</w:t>
            </w:r>
          </w:p>
          <w:p w14:paraId="7D4F8B3B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F9D4480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9E7CB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84 (90.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E5C58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84 (94.6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970B7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21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5E0AB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.86 (1.09 - 3.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B8BED7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60 (90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F2DB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68 (95.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A909A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04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A4400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.35 (1.3 - 4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FAEF5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70 (9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27C9B0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77 (95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1593A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0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8DC50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.34 (1.3 - 4.21)</w:t>
            </w:r>
          </w:p>
        </w:tc>
      </w:tr>
      <w:tr w:rsidR="00EE45A2" w:rsidRPr="00EE45A2" w14:paraId="66EE9FD7" w14:textId="77777777" w:rsidTr="00EE45A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E8511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Absence of severe complications (Clavien-Dindo ≥ 3)</w:t>
            </w:r>
          </w:p>
          <w:p w14:paraId="1C33996C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2917936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3D034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67 (86.6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72E97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71 (91.4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31D36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27*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48FF6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.65 (1.06 - 2.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3A736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45 (8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28A19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55 (92.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8C5DD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09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B6E87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.85 (1.16 - 2.9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BF035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54 (86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9AFFD0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65 (92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4B13E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079D4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.86 (1.16 - 2.97)</w:t>
            </w:r>
          </w:p>
        </w:tc>
      </w:tr>
      <w:tr w:rsidR="00EE45A2" w:rsidRPr="00EE45A2" w14:paraId="51857FB6" w14:textId="77777777" w:rsidTr="00EE45A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6F589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Absence of readmission</w:t>
            </w:r>
          </w:p>
          <w:p w14:paraId="4DB68154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6D8C5765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19C67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96 (93.4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D9E5AD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86 (95.1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CD18C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3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FCE6F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.36 (0.76 - 2.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6BB6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72 (9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41AD3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71 (96.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61E91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F7BB6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.8 (0.94 - 3.4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E98E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82 (93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1D0C4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79 (96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C36D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7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FE65E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.79 (0.94 - 3.41)</w:t>
            </w:r>
          </w:p>
        </w:tc>
      </w:tr>
      <w:tr w:rsidR="00EE45A2" w:rsidRPr="00EE45A2" w14:paraId="4F4373A9" w14:textId="77777777" w:rsidTr="00EE45A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1419C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Absence In-hospital or postoperative 90 days death</w:t>
            </w:r>
          </w:p>
          <w:p w14:paraId="3EBEC501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7988E35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944EBC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22 (99.3)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D6713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01 (98.8)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82995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49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FFF42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57 (0.14 - 2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87C7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96 (99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5C06D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85 (1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D4FD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EBB03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193869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06 (99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5D137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94 (1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7DFE1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24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49DB9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</w:tr>
      <w:tr w:rsidR="00EE45A2" w:rsidRPr="00EE45A2" w14:paraId="16660F3E" w14:textId="77777777" w:rsidTr="00EE45A2">
        <w:trPr>
          <w:trHeight w:val="330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9B8EFBC" w14:textId="77777777" w:rsidR="00EE45A2" w:rsidRPr="00EE45A2" w:rsidRDefault="00EE45A2" w:rsidP="00B86E8D">
            <w:pPr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 xml:space="preserve">Less length of hospital </w:t>
            </w:r>
            <w:proofErr w:type="gramStart"/>
            <w:r w:rsidRPr="00EE45A2">
              <w:rPr>
                <w:rFonts w:ascii="Times New Roman" w:hAnsi="Times New Roman" w:cs="Times New Roman"/>
                <w:b/>
                <w:bCs/>
              </w:rPr>
              <w:t>stay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D1FB3A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47 (58.1)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09FCA8A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94 (72.4)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2A14AE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&lt;0.001*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683D7E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.89 (1.41 - 2.5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0BBBED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31 (57.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3552EF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77 (71.9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BB5A83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&lt;0.001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F8C3C91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.87 (1.38 - 2.5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FC4C83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38 (58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0FFC28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83 (71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4957B6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&lt;0.001*</w:t>
            </w:r>
          </w:p>
        </w:tc>
        <w:tc>
          <w:tcPr>
            <w:tcW w:w="9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B6AF0B" w14:textId="77777777" w:rsidR="00EE45A2" w:rsidRPr="00EE45A2" w:rsidRDefault="00EE45A2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.82 (1.35 - 2.44)</w:t>
            </w:r>
          </w:p>
        </w:tc>
      </w:tr>
    </w:tbl>
    <w:p w14:paraId="517AF202" w14:textId="0C574DC4" w:rsidR="00571FE6" w:rsidRPr="00E123BC" w:rsidRDefault="00EE45A2" w:rsidP="00571FE6">
      <w:pPr>
        <w:pStyle w:val="Heading1"/>
        <w:jc w:val="left"/>
        <w:rPr>
          <w:bCs/>
        </w:rPr>
      </w:pPr>
      <w:r w:rsidRPr="00E123BC">
        <w:rPr>
          <w:bCs/>
        </w:rPr>
        <w:lastRenderedPageBreak/>
        <w:t xml:space="preserve">Supplementary File Table 5: </w:t>
      </w:r>
      <w:r w:rsidR="00571FE6" w:rsidRPr="00E123BC">
        <w:rPr>
          <w:b w:val="0"/>
        </w:rPr>
        <w:t>Evaluation of the covariates balance after matching or weighting by the propensity score. Absolute standardized differences in corresponding matching or weighting meth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0"/>
        <w:gridCol w:w="711"/>
        <w:gridCol w:w="785"/>
        <w:gridCol w:w="785"/>
        <w:gridCol w:w="785"/>
        <w:gridCol w:w="785"/>
        <w:gridCol w:w="675"/>
        <w:gridCol w:w="703"/>
        <w:gridCol w:w="675"/>
        <w:gridCol w:w="675"/>
        <w:gridCol w:w="785"/>
        <w:gridCol w:w="675"/>
      </w:tblGrid>
      <w:tr w:rsidR="00571FE6" w:rsidRPr="00EE45A2" w14:paraId="6E9306EE" w14:textId="77777777" w:rsidTr="00B86E8D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4A30E77" w14:textId="77777777" w:rsidR="00571FE6" w:rsidRPr="00EE45A2" w:rsidRDefault="00571FE6" w:rsidP="00B86E8D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E6EDFF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Matching or weighting methods</w:t>
            </w:r>
          </w:p>
        </w:tc>
      </w:tr>
      <w:tr w:rsidR="00571FE6" w:rsidRPr="00EE45A2" w14:paraId="1148B4F5" w14:textId="77777777" w:rsidTr="00B86E8D">
        <w:trPr>
          <w:cantSplit/>
          <w:trHeight w:val="241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7DD08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Paramete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0AB471AE" w14:textId="77777777" w:rsidR="00571FE6" w:rsidRPr="00EE45A2" w:rsidRDefault="00571FE6" w:rsidP="00B86E8D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Unmatche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4779D602" w14:textId="77777777" w:rsidR="00571FE6" w:rsidRPr="00EE45A2" w:rsidRDefault="00571FE6" w:rsidP="00B86E8D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Optimal 1: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2813F49A" w14:textId="77777777" w:rsidR="00571FE6" w:rsidRPr="00EE45A2" w:rsidRDefault="00571FE6" w:rsidP="00B86E8D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Optimal 2: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209B84AD" w14:textId="77777777" w:rsidR="00571FE6" w:rsidRPr="00EE45A2" w:rsidRDefault="00571FE6" w:rsidP="00B86E8D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NNM 1: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093D9454" w14:textId="77777777" w:rsidR="00571FE6" w:rsidRPr="00EE45A2" w:rsidRDefault="00571FE6" w:rsidP="00B86E8D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NNM 2: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1A7005D4" w14:textId="77777777" w:rsidR="00571FE6" w:rsidRPr="00EE45A2" w:rsidRDefault="00571FE6" w:rsidP="00B86E8D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NNM 1:1 caliper 0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569C490A" w14:textId="77777777" w:rsidR="00571FE6" w:rsidRPr="00EE45A2" w:rsidRDefault="00571FE6" w:rsidP="00B86E8D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NNM 2:1 caliper 0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44AAF939" w14:textId="77777777" w:rsidR="00571FE6" w:rsidRPr="00EE45A2" w:rsidRDefault="00571FE6" w:rsidP="00B86E8D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NMM 1:1 caliper 0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6E27CB75" w14:textId="77777777" w:rsidR="00571FE6" w:rsidRPr="00EE45A2" w:rsidRDefault="00571FE6" w:rsidP="00B86E8D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NNM 2:1 caliper 0.2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07B539D9" w14:textId="77777777" w:rsidR="00571FE6" w:rsidRPr="00EE45A2" w:rsidRDefault="00571FE6" w:rsidP="00B86E8D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NNM variable rati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extDirection w:val="btLr"/>
            <w:vAlign w:val="center"/>
            <w:hideMark/>
          </w:tcPr>
          <w:p w14:paraId="4E78F480" w14:textId="77777777" w:rsidR="00571FE6" w:rsidRPr="00EE45A2" w:rsidRDefault="00571FE6" w:rsidP="00B86E8D">
            <w:pPr>
              <w:ind w:left="113" w:right="113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IPTW</w:t>
            </w:r>
          </w:p>
        </w:tc>
      </w:tr>
      <w:tr w:rsidR="00571FE6" w:rsidRPr="00EE45A2" w14:paraId="6774106F" w14:textId="77777777" w:rsidTr="00B86E8D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2E868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AA99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9989F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0C22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573C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7DE8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FD7B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2C9E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7FDD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18B3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71F6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CFC3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3</w:t>
            </w:r>
          </w:p>
        </w:tc>
      </w:tr>
      <w:tr w:rsidR="00571FE6" w:rsidRPr="00EE45A2" w14:paraId="774F6B4C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75F58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 xml:space="preserve">Age-adjusted Charlton Comorbidity Ind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197D3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A3FD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0BC5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5C17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B4EF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10383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84B9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891556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4352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8A3E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5141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5</w:t>
            </w:r>
          </w:p>
        </w:tc>
      </w:tr>
      <w:tr w:rsidR="00571FE6" w:rsidRPr="00EE45A2" w14:paraId="1A2735F6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D4395F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Operatio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9C79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B53D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BFA0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2DA4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D58A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F87C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8366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C033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3D06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F22E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B2BA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3</w:t>
            </w:r>
          </w:p>
        </w:tc>
      </w:tr>
      <w:tr w:rsidR="00571FE6" w:rsidRPr="00EE45A2" w14:paraId="1ABF7A35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DD4FD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Intraoperative blood l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0D7B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026DF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03D5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DDDB1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E93C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8609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F0B4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15F83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A1CE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47F2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EA07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</w:t>
            </w:r>
          </w:p>
        </w:tc>
      </w:tr>
      <w:tr w:rsidR="00571FE6" w:rsidRPr="00EE45A2" w14:paraId="456AF741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00FE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 xml:space="preserve">Body Mass Index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F0A26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54FF6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96961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CA65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84C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0244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C7FC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FA44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F0D1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621E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F0F4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1</w:t>
            </w:r>
          </w:p>
        </w:tc>
      </w:tr>
      <w:tr w:rsidR="00571FE6" w:rsidRPr="00EE45A2" w14:paraId="177E8A02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9C633D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reoperative ha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7E0D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99577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7A54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CBE0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4057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1782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C0BB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99217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661CF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319C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1413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4</w:t>
            </w:r>
          </w:p>
        </w:tc>
      </w:tr>
      <w:tr w:rsidR="00571FE6" w:rsidRPr="00EE45A2" w14:paraId="0A5315EA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131B6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reoperative platel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CFBC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6B26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F4076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8B66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B38F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5D6A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91DA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3B76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0EB67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3A35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D062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3</w:t>
            </w:r>
          </w:p>
        </w:tc>
      </w:tr>
      <w:tr w:rsidR="00571FE6" w:rsidRPr="00EE45A2" w14:paraId="24670C00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C6795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reoperative creatin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E941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45C2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0DCB3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F9B4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44A2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EB5A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CAE81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39B1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5294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CE14F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6FEB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2</w:t>
            </w:r>
          </w:p>
        </w:tc>
      </w:tr>
      <w:tr w:rsidR="00571FE6" w:rsidRPr="00EE45A2" w14:paraId="634EEF75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41B18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reoperative 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018F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9E2B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B686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16D7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2637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032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CAB5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6FCB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9712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62D5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67CCF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</w:t>
            </w:r>
          </w:p>
        </w:tc>
      </w:tr>
      <w:tr w:rsidR="00571FE6" w:rsidRPr="00EE45A2" w14:paraId="4AD90656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548AC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Hospital 1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1E147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5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C1EC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4DAA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450B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A655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E65B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FFBD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E087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81D3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4CEB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B5497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</w:t>
            </w:r>
          </w:p>
        </w:tc>
      </w:tr>
      <w:tr w:rsidR="00571FE6" w:rsidRPr="00EE45A2" w14:paraId="5D21A0C8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4F726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Hospita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A217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6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339C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BC2A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2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7988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1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413D1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2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9146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0F807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8165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6E9DE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BFED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14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C0466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</w:t>
            </w:r>
          </w:p>
        </w:tc>
      </w:tr>
      <w:tr w:rsidR="00571FE6" w:rsidRPr="00EE45A2" w14:paraId="57C0FAF1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20FCA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Hospita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4B13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070E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88F3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BBC8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D3933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83A6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5A2A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E2967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1F7F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0251F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D1C3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</w:t>
            </w:r>
          </w:p>
        </w:tc>
      </w:tr>
      <w:tr w:rsidR="00571FE6" w:rsidRPr="00EE45A2" w14:paraId="464AA53B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7E4E4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Surgery type: Major liver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4CF01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61A7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28E3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C7A4C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978B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8686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94D0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C955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842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B7EC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BE9F1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-0.02</w:t>
            </w:r>
          </w:p>
        </w:tc>
      </w:tr>
      <w:tr w:rsidR="00571FE6" w:rsidRPr="00EE45A2" w14:paraId="721255DA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1AABE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Surgery type: Minor 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FFA7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9617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D7DE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3048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2203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B928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16B7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451A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E427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7FF2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8E9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1</w:t>
            </w:r>
          </w:p>
        </w:tc>
      </w:tr>
      <w:tr w:rsidR="00571FE6" w:rsidRPr="00EE45A2" w14:paraId="112A6DBE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4771E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Surgery type: Whip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A9B8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D7DE3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319E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55B61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755F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6B54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415C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3DEE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B8143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AC166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A72FF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</w:t>
            </w:r>
          </w:p>
        </w:tc>
      </w:tr>
      <w:tr w:rsidR="00571FE6" w:rsidRPr="00EE45A2" w14:paraId="5400D633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C0C1FB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lastRenderedPageBreak/>
              <w:t>Surgery type: Other pancrea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DE774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91AD83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BA5D9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481D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683E6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CF0A7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D221A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62892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350D9C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581575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3BDFA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0.03</w:t>
            </w:r>
          </w:p>
        </w:tc>
      </w:tr>
      <w:tr w:rsidR="00571FE6" w:rsidRPr="00EE45A2" w14:paraId="37B34C6B" w14:textId="77777777" w:rsidTr="00B86E8D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64103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No. of usual car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8EBCE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AFDE6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B4601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9925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F143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7D70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80045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3B32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CE3C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BA98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454790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98</w:t>
            </w:r>
          </w:p>
        </w:tc>
      </w:tr>
      <w:tr w:rsidR="00571FE6" w:rsidRPr="00EE45A2" w14:paraId="70ADB62D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878706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No. of AHDM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EF7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551B6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C8B8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1C72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13E5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07088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9F9C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04879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9032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9D32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A6EBB7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82</w:t>
            </w:r>
          </w:p>
        </w:tc>
      </w:tr>
      <w:tr w:rsidR="00571FE6" w:rsidRPr="00EE45A2" w14:paraId="1908672E" w14:textId="77777777" w:rsidTr="00B86E8D">
        <w:trPr>
          <w:trHeight w:val="33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332CF5D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Total 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49F5BB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64E3B2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7FF88F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6F5813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928760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6049BD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F9A5A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55219A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F70FA6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20332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7556ABC4" w14:textId="77777777" w:rsidR="00571FE6" w:rsidRPr="00EE45A2" w:rsidRDefault="00571FE6" w:rsidP="00B86E8D">
            <w:pPr>
              <w:jc w:val="center"/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780</w:t>
            </w:r>
          </w:p>
        </w:tc>
      </w:tr>
    </w:tbl>
    <w:p w14:paraId="726B159E" w14:textId="77777777" w:rsidR="00571FE6" w:rsidRPr="00EE45A2" w:rsidRDefault="00571FE6" w:rsidP="00571FE6">
      <w:pPr>
        <w:rPr>
          <w:rFonts w:ascii="Times New Roman" w:hAnsi="Times New Roman" w:cs="Times New Roman"/>
        </w:rPr>
      </w:pPr>
    </w:p>
    <w:p w14:paraId="11293A4C" w14:textId="77777777" w:rsidR="00571FE6" w:rsidRDefault="00571FE6" w:rsidP="00571FE6">
      <w:pPr>
        <w:rPr>
          <w:rFonts w:ascii="Times New Roman" w:hAnsi="Times New Roman" w:cs="Times New Roman"/>
          <w:sz w:val="24"/>
          <w:szCs w:val="24"/>
        </w:rPr>
        <w:sectPr w:rsidR="00571FE6" w:rsidSect="00CA2C54">
          <w:pgSz w:w="16817" w:h="11901" w:orient="landscape"/>
          <w:pgMar w:top="1440" w:right="1440" w:bottom="1440" w:left="1701" w:header="851" w:footer="992" w:gutter="0"/>
          <w:cols w:space="425"/>
          <w:docGrid w:linePitch="360"/>
        </w:sectPr>
      </w:pPr>
    </w:p>
    <w:p w14:paraId="75AE3EA9" w14:textId="04F9AE65" w:rsidR="00571FE6" w:rsidRPr="00E123BC" w:rsidRDefault="003F49BA" w:rsidP="00571FE6">
      <w:pPr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val="en-AU"/>
          <w14:ligatures w14:val="none"/>
        </w:rPr>
      </w:pPr>
      <w:r w:rsidRPr="00E123BC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  <w:lang w:val="en-AU"/>
          <w14:ligatures w14:val="none"/>
        </w:rPr>
        <w:lastRenderedPageBreak/>
        <w:t>Supplementary File figure 1:</w:t>
      </w:r>
      <w:r w:rsidRPr="00E123B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val="en-AU"/>
          <w14:ligatures w14:val="none"/>
        </w:rPr>
        <w:t xml:space="preserve"> </w:t>
      </w:r>
      <w:r w:rsidR="00571FE6" w:rsidRPr="00E123BC"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  <w:lang w:val="en-AU"/>
          <w14:ligatures w14:val="none"/>
        </w:rPr>
        <w:t>C</w:t>
      </w:r>
      <w:r w:rsidR="00571FE6" w:rsidRPr="00E123BC"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  <w:lang w:val="en-AU"/>
          <w14:ligatures w14:val="none"/>
        </w:rPr>
        <w:t>ovariate balance graphs of various matching and weighting methods. The dotted line indicates a 0.1 threshold of standardized difference. The covariates are balanced with the IPTW metho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3"/>
        <w:gridCol w:w="4493"/>
      </w:tblGrid>
      <w:tr w:rsidR="00571FE6" w:rsidRPr="00EE45A2" w14:paraId="4DAF332B" w14:textId="77777777" w:rsidTr="00B86E8D">
        <w:tc>
          <w:tcPr>
            <w:tcW w:w="4508" w:type="dxa"/>
          </w:tcPr>
          <w:p w14:paraId="38A6DD6B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 w:hint="eastAsia"/>
              </w:rPr>
              <w:t>O</w:t>
            </w:r>
            <w:r w:rsidRPr="00EE45A2">
              <w:rPr>
                <w:rFonts w:ascii="Times New Roman" w:hAnsi="Times New Roman" w:cs="Times New Roman"/>
              </w:rPr>
              <w:t>ptimal, 1:1 ratio</w:t>
            </w:r>
          </w:p>
        </w:tc>
        <w:tc>
          <w:tcPr>
            <w:tcW w:w="4508" w:type="dxa"/>
          </w:tcPr>
          <w:p w14:paraId="74892DCE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  <w:noProof/>
              </w:rPr>
              <w:t>Optimal, 2:1 ratio</w:t>
            </w:r>
          </w:p>
        </w:tc>
      </w:tr>
      <w:tr w:rsidR="00571FE6" w:rsidRPr="00EE45A2" w14:paraId="6CCB9A65" w14:textId="77777777" w:rsidTr="00B86E8D">
        <w:tc>
          <w:tcPr>
            <w:tcW w:w="4508" w:type="dxa"/>
          </w:tcPr>
          <w:p w14:paraId="554AD1DC" w14:textId="77777777" w:rsidR="00571FE6" w:rsidRPr="00EE45A2" w:rsidRDefault="00571FE6" w:rsidP="00B86E8D">
            <w:pPr>
              <w:rPr>
                <w:rFonts w:ascii="Times New Roman" w:hAnsi="Times New Roman" w:cs="Times New Roman"/>
                <w:noProof/>
              </w:rPr>
            </w:pPr>
            <w:r w:rsidRPr="00EE45A2">
              <w:rPr>
                <w:noProof/>
              </w:rPr>
              <w:drawing>
                <wp:inline distT="0" distB="0" distL="0" distR="0" wp14:anchorId="4219CE9D" wp14:editId="25102AC1">
                  <wp:extent cx="2717966" cy="1941361"/>
                  <wp:effectExtent l="0" t="0" r="6350" b="1905"/>
                  <wp:docPr id="29536302" name="Picture 8" descr="A graph with black do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536302" name="Picture 8" descr="A graph with black do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2596" cy="19589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261CB93" w14:textId="77777777" w:rsidR="00571FE6" w:rsidRPr="00EE45A2" w:rsidRDefault="00571FE6" w:rsidP="00B86E8D">
            <w:pPr>
              <w:rPr>
                <w:rFonts w:ascii="Times New Roman" w:hAnsi="Times New Roman" w:cs="Times New Roman"/>
                <w:noProof/>
              </w:rPr>
            </w:pPr>
            <w:r w:rsidRPr="00EE45A2">
              <w:rPr>
                <w:noProof/>
              </w:rPr>
              <w:drawing>
                <wp:inline distT="0" distB="0" distL="0" distR="0" wp14:anchorId="7FD64562" wp14:editId="6ACBBCA0">
                  <wp:extent cx="2692454" cy="1923139"/>
                  <wp:effectExtent l="0" t="0" r="0" b="1270"/>
                  <wp:docPr id="1799749475" name="Picture 9" descr="A graph with black dots and white tex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9749475" name="Picture 9" descr="A graph with black dots and white tex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7901" cy="19341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1FE6" w:rsidRPr="00EE45A2" w14:paraId="05315D00" w14:textId="77777777" w:rsidTr="00B86E8D">
        <w:tc>
          <w:tcPr>
            <w:tcW w:w="4508" w:type="dxa"/>
          </w:tcPr>
          <w:p w14:paraId="59EF0648" w14:textId="77777777" w:rsidR="00571FE6" w:rsidRPr="00EE45A2" w:rsidRDefault="00571FE6" w:rsidP="00B86E8D">
            <w:pPr>
              <w:rPr>
                <w:rFonts w:ascii="Times New Roman" w:hAnsi="Times New Roman" w:cs="Times New Roman"/>
                <w:noProof/>
              </w:rPr>
            </w:pPr>
            <w:r w:rsidRPr="00EE45A2">
              <w:rPr>
                <w:rFonts w:ascii="Times New Roman" w:hAnsi="Times New Roman" w:cs="Times New Roman"/>
                <w:noProof/>
              </w:rPr>
              <w:t>NNM, 1:1 ratio, Mahalanobis</w:t>
            </w:r>
            <w:r w:rsidRPr="00EE45A2">
              <w:rPr>
                <w:rFonts w:ascii="Times New Roman" w:hAnsi="Times New Roman" w:cs="Times New Roman"/>
                <w:noProof/>
              </w:rPr>
              <w:tab/>
            </w:r>
          </w:p>
        </w:tc>
        <w:tc>
          <w:tcPr>
            <w:tcW w:w="4508" w:type="dxa"/>
          </w:tcPr>
          <w:p w14:paraId="41D0E015" w14:textId="77777777" w:rsidR="00571FE6" w:rsidRPr="00EE45A2" w:rsidRDefault="00571FE6" w:rsidP="00B86E8D">
            <w:pPr>
              <w:rPr>
                <w:rFonts w:ascii="Times New Roman" w:hAnsi="Times New Roman" w:cs="Times New Roman"/>
                <w:noProof/>
              </w:rPr>
            </w:pPr>
            <w:r w:rsidRPr="00EE45A2">
              <w:rPr>
                <w:rFonts w:ascii="Times New Roman" w:hAnsi="Times New Roman" w:cs="Times New Roman"/>
                <w:noProof/>
              </w:rPr>
              <w:t>NNM, 2:1 ratio, Mahalanobis</w:t>
            </w:r>
          </w:p>
        </w:tc>
      </w:tr>
      <w:tr w:rsidR="00571FE6" w:rsidRPr="00EE45A2" w14:paraId="65CB8240" w14:textId="77777777" w:rsidTr="00B86E8D">
        <w:tc>
          <w:tcPr>
            <w:tcW w:w="4508" w:type="dxa"/>
          </w:tcPr>
          <w:p w14:paraId="51C97488" w14:textId="77777777" w:rsidR="00571FE6" w:rsidRPr="00EE45A2" w:rsidRDefault="00571FE6" w:rsidP="00B86E8D">
            <w:pPr>
              <w:rPr>
                <w:rFonts w:ascii="Times New Roman" w:hAnsi="Times New Roman" w:cs="Times New Roman"/>
                <w:noProof/>
              </w:rPr>
            </w:pPr>
            <w:r w:rsidRPr="00EE45A2">
              <w:rPr>
                <w:noProof/>
              </w:rPr>
              <w:drawing>
                <wp:inline distT="0" distB="0" distL="0" distR="0" wp14:anchorId="1C6424F2" wp14:editId="5992AB8A">
                  <wp:extent cx="2757722" cy="1969758"/>
                  <wp:effectExtent l="0" t="0" r="5080" b="0"/>
                  <wp:docPr id="2004517650" name="Picture 10" descr="A graph of a number of patien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4517650" name="Picture 10" descr="A graph of a number of patient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2238" cy="2015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388873B4" w14:textId="77777777" w:rsidR="00571FE6" w:rsidRPr="00EE45A2" w:rsidRDefault="00571FE6" w:rsidP="00B86E8D">
            <w:pPr>
              <w:rPr>
                <w:rFonts w:ascii="Times New Roman" w:hAnsi="Times New Roman" w:cs="Times New Roman"/>
                <w:noProof/>
              </w:rPr>
            </w:pPr>
            <w:r w:rsidRPr="00EE45A2">
              <w:rPr>
                <w:noProof/>
              </w:rPr>
              <w:drawing>
                <wp:inline distT="0" distB="0" distL="0" distR="0" wp14:anchorId="58A68BC3" wp14:editId="5EA0CAD8">
                  <wp:extent cx="2736984" cy="1954945"/>
                  <wp:effectExtent l="0" t="0" r="6350" b="7620"/>
                  <wp:docPr id="1703774475" name="Picture 11" descr="A graph of a number of patien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3774475" name="Picture 11" descr="A graph of a number of patient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9475" cy="19710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1FE6" w:rsidRPr="00EE45A2" w14:paraId="26E215DE" w14:textId="77777777" w:rsidTr="00B86E8D">
        <w:tc>
          <w:tcPr>
            <w:tcW w:w="4508" w:type="dxa"/>
          </w:tcPr>
          <w:p w14:paraId="4B50C47D" w14:textId="77777777" w:rsidR="00571FE6" w:rsidRPr="00EE45A2" w:rsidRDefault="00571FE6" w:rsidP="00B86E8D">
            <w:pPr>
              <w:rPr>
                <w:rFonts w:ascii="Times New Roman" w:hAnsi="Times New Roman" w:cs="Times New Roman"/>
                <w:noProof/>
              </w:rPr>
            </w:pPr>
            <w:r w:rsidRPr="00EE45A2">
              <w:rPr>
                <w:rFonts w:ascii="Times New Roman" w:hAnsi="Times New Roman" w:cs="Times New Roman"/>
                <w:noProof/>
              </w:rPr>
              <w:t>NNM, 1:1 ratio, caliper 0.1</w:t>
            </w:r>
            <w:r w:rsidRPr="00EE45A2">
              <w:rPr>
                <w:rFonts w:ascii="Times New Roman" w:hAnsi="Times New Roman" w:cs="Times New Roman"/>
                <w:noProof/>
              </w:rPr>
              <w:tab/>
            </w:r>
          </w:p>
        </w:tc>
        <w:tc>
          <w:tcPr>
            <w:tcW w:w="4508" w:type="dxa"/>
          </w:tcPr>
          <w:p w14:paraId="748ED72F" w14:textId="77777777" w:rsidR="00571FE6" w:rsidRPr="00EE45A2" w:rsidRDefault="00571FE6" w:rsidP="00B86E8D">
            <w:pPr>
              <w:rPr>
                <w:rFonts w:ascii="Times New Roman" w:hAnsi="Times New Roman" w:cs="Times New Roman"/>
                <w:noProof/>
              </w:rPr>
            </w:pPr>
            <w:r w:rsidRPr="00EE45A2">
              <w:rPr>
                <w:rFonts w:ascii="Times New Roman" w:hAnsi="Times New Roman" w:cs="Times New Roman"/>
                <w:noProof/>
              </w:rPr>
              <w:t>NNM, 2:1 ratio, caliper 0.1</w:t>
            </w:r>
          </w:p>
        </w:tc>
      </w:tr>
      <w:tr w:rsidR="00571FE6" w:rsidRPr="00EE45A2" w14:paraId="54BBD695" w14:textId="77777777" w:rsidTr="00B86E8D">
        <w:tc>
          <w:tcPr>
            <w:tcW w:w="4508" w:type="dxa"/>
          </w:tcPr>
          <w:p w14:paraId="4A6DBFC9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noProof/>
              </w:rPr>
              <w:drawing>
                <wp:inline distT="0" distB="0" distL="0" distR="0" wp14:anchorId="7EAE18A9" wp14:editId="75E49E7B">
                  <wp:extent cx="2742693" cy="1959023"/>
                  <wp:effectExtent l="0" t="0" r="635" b="3175"/>
                  <wp:docPr id="21748997" name="Picture 12" descr="A graph of a number of patien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748997" name="Picture 12" descr="A graph of a number of patient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132" cy="19729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6F636F90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noProof/>
              </w:rPr>
              <w:drawing>
                <wp:inline distT="0" distB="0" distL="0" distR="0" wp14:anchorId="0F071B8B" wp14:editId="1A2E1B93">
                  <wp:extent cx="2733165" cy="1952218"/>
                  <wp:effectExtent l="0" t="0" r="0" b="0"/>
                  <wp:docPr id="1296325665" name="Picture 13" descr="A graph of a number of patient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96325665" name="Picture 13" descr="A graph of a number of patient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3259" cy="19737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1FE6" w:rsidRPr="00EE45A2" w14:paraId="516B7D3E" w14:textId="77777777" w:rsidTr="00B86E8D">
        <w:tc>
          <w:tcPr>
            <w:tcW w:w="4508" w:type="dxa"/>
          </w:tcPr>
          <w:p w14:paraId="4523E1ED" w14:textId="77777777" w:rsidR="00571FE6" w:rsidRPr="00EE45A2" w:rsidRDefault="00571FE6" w:rsidP="00B86E8D">
            <w:pPr>
              <w:rPr>
                <w:rFonts w:ascii="Times New Roman" w:hAnsi="Times New Roman" w:cs="Times New Roman"/>
                <w:noProof/>
              </w:rPr>
            </w:pPr>
            <w:r w:rsidRPr="00EE45A2">
              <w:rPr>
                <w:rFonts w:ascii="Times New Roman" w:hAnsi="Times New Roman" w:cs="Times New Roman"/>
                <w:noProof/>
              </w:rPr>
              <w:t>NNM, 1:1 ratio, caliper 0.2</w:t>
            </w:r>
          </w:p>
        </w:tc>
        <w:tc>
          <w:tcPr>
            <w:tcW w:w="4508" w:type="dxa"/>
          </w:tcPr>
          <w:p w14:paraId="0C9F2C19" w14:textId="77777777" w:rsidR="00571FE6" w:rsidRPr="00EE45A2" w:rsidRDefault="00571FE6" w:rsidP="00B86E8D">
            <w:pPr>
              <w:rPr>
                <w:rFonts w:ascii="Times New Roman" w:hAnsi="Times New Roman" w:cs="Times New Roman"/>
                <w:noProof/>
              </w:rPr>
            </w:pPr>
            <w:r w:rsidRPr="00EE45A2">
              <w:rPr>
                <w:rFonts w:ascii="Times New Roman" w:hAnsi="Times New Roman" w:cs="Times New Roman"/>
                <w:noProof/>
              </w:rPr>
              <w:t>NNM, 2:1 ratio, caliper 0.2</w:t>
            </w:r>
          </w:p>
        </w:tc>
      </w:tr>
      <w:tr w:rsidR="00571FE6" w:rsidRPr="00EE45A2" w14:paraId="35F08423" w14:textId="77777777" w:rsidTr="00B86E8D">
        <w:tc>
          <w:tcPr>
            <w:tcW w:w="4508" w:type="dxa"/>
          </w:tcPr>
          <w:p w14:paraId="23B09C46" w14:textId="77777777" w:rsidR="00571FE6" w:rsidRPr="00EE45A2" w:rsidRDefault="00571FE6" w:rsidP="00B86E8D">
            <w:pPr>
              <w:rPr>
                <w:rFonts w:ascii="Times New Roman" w:hAnsi="Times New Roman" w:cs="Times New Roman"/>
                <w:noProof/>
              </w:rPr>
            </w:pPr>
            <w:r w:rsidRPr="00EE45A2">
              <w:rPr>
                <w:noProof/>
              </w:rPr>
              <w:lastRenderedPageBreak/>
              <w:drawing>
                <wp:inline distT="0" distB="0" distL="0" distR="0" wp14:anchorId="1F6671B8" wp14:editId="05D6BD70">
                  <wp:extent cx="2681323" cy="1915188"/>
                  <wp:effectExtent l="0" t="0" r="5080" b="8890"/>
                  <wp:docPr id="817191283" name="Picture 14" descr="A graph of a number of patien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7191283" name="Picture 14" descr="A graph of a number of patient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08379" cy="19345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496800B9" w14:textId="77777777" w:rsidR="00571FE6" w:rsidRPr="00EE45A2" w:rsidRDefault="00571FE6" w:rsidP="00B86E8D">
            <w:pPr>
              <w:rPr>
                <w:rFonts w:ascii="Times New Roman" w:hAnsi="Times New Roman" w:cs="Times New Roman"/>
                <w:noProof/>
              </w:rPr>
            </w:pPr>
            <w:r w:rsidRPr="00EE45A2">
              <w:rPr>
                <w:noProof/>
              </w:rPr>
              <w:drawing>
                <wp:inline distT="0" distB="0" distL="0" distR="0" wp14:anchorId="0E69DAE4" wp14:editId="312C26BC">
                  <wp:extent cx="2692454" cy="1923139"/>
                  <wp:effectExtent l="0" t="0" r="0" b="1270"/>
                  <wp:docPr id="910594599" name="Picture 15" descr="A graph of a number of patien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10594599" name="Picture 15" descr="A graph of a number of patient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3467" cy="19381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71FE6" w:rsidRPr="00EE45A2" w14:paraId="0953227D" w14:textId="77777777" w:rsidTr="00B86E8D">
        <w:tc>
          <w:tcPr>
            <w:tcW w:w="4508" w:type="dxa"/>
          </w:tcPr>
          <w:p w14:paraId="6709FEC4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NNM, variable ratio, Mahalanobis</w:t>
            </w:r>
            <w:r w:rsidRPr="00EE45A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508" w:type="dxa"/>
          </w:tcPr>
          <w:p w14:paraId="057F8D0F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IPTW</w:t>
            </w:r>
          </w:p>
        </w:tc>
      </w:tr>
      <w:tr w:rsidR="00571FE6" w:rsidRPr="00EE45A2" w14:paraId="2FE5C5AF" w14:textId="77777777" w:rsidTr="00B86E8D">
        <w:tc>
          <w:tcPr>
            <w:tcW w:w="4508" w:type="dxa"/>
          </w:tcPr>
          <w:p w14:paraId="555EC510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noProof/>
              </w:rPr>
              <w:drawing>
                <wp:inline distT="0" distB="0" distL="0" distR="0" wp14:anchorId="0DCDCA40" wp14:editId="5FD2B30F">
                  <wp:extent cx="2725849" cy="1946992"/>
                  <wp:effectExtent l="0" t="0" r="0" b="0"/>
                  <wp:docPr id="1381250323" name="Picture 16" descr="A graph of a number of patients with their name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1250323" name="Picture 16" descr="A graph of a number of patients with their names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2717" cy="1959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08" w:type="dxa"/>
          </w:tcPr>
          <w:p w14:paraId="2FBAE4BC" w14:textId="77777777" w:rsidR="00571FE6" w:rsidRPr="00EE45A2" w:rsidRDefault="00571FE6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noProof/>
              </w:rPr>
              <w:drawing>
                <wp:inline distT="0" distB="0" distL="0" distR="0" wp14:anchorId="3F12494A" wp14:editId="7908C0A0">
                  <wp:extent cx="2725851" cy="1946993"/>
                  <wp:effectExtent l="0" t="0" r="0" b="0"/>
                  <wp:docPr id="1945154781" name="Picture 17" descr="A graph of a patient's weight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45154781" name="Picture 17" descr="A graph of a patient's weight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1685" cy="19583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CDD85B2" w14:textId="77777777" w:rsidR="00571FE6" w:rsidRPr="00EE45A2" w:rsidRDefault="00571FE6" w:rsidP="00571FE6">
      <w:pPr>
        <w:rPr>
          <w:rFonts w:ascii="Times New Roman" w:hAnsi="Times New Roman" w:cs="Times New Roman"/>
        </w:rPr>
      </w:pPr>
    </w:p>
    <w:p w14:paraId="6A9FD3A9" w14:textId="77777777" w:rsidR="00571FE6" w:rsidRPr="00EE45A2" w:rsidRDefault="00571FE6" w:rsidP="00CB502A">
      <w:pPr>
        <w:pStyle w:val="CEBody"/>
        <w:rPr>
          <w:sz w:val="22"/>
          <w:szCs w:val="22"/>
        </w:rPr>
      </w:pPr>
    </w:p>
    <w:p w14:paraId="037FDC0A" w14:textId="77777777" w:rsidR="00571FE6" w:rsidRDefault="00571FE6" w:rsidP="00571F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AF0A6A" w14:textId="77777777" w:rsidR="00571FE6" w:rsidRPr="002F0679" w:rsidRDefault="00571FE6" w:rsidP="00CB502A">
      <w:pPr>
        <w:pStyle w:val="CEBody"/>
      </w:pPr>
    </w:p>
    <w:p w14:paraId="010EFF05" w14:textId="77777777" w:rsidR="00A63489" w:rsidRPr="004A2177" w:rsidRDefault="00A63489" w:rsidP="00A63489">
      <w:pPr>
        <w:rPr>
          <w:rFonts w:ascii="Times New Roman" w:hAnsi="Times New Roman" w:cs="Times New Roman"/>
          <w:sz w:val="24"/>
          <w:szCs w:val="24"/>
        </w:rPr>
      </w:pPr>
    </w:p>
    <w:p w14:paraId="615444F9" w14:textId="77777777" w:rsidR="00EE45A2" w:rsidRDefault="00EE45A2">
      <w:pP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  <w:lang w:val="en-AU"/>
          <w14:ligatures w14:val="none"/>
        </w:rPr>
      </w:pPr>
      <w:r>
        <w:rPr>
          <w:bCs/>
        </w:rPr>
        <w:br w:type="page"/>
      </w:r>
    </w:p>
    <w:p w14:paraId="78E6DBF8" w14:textId="77777777" w:rsidR="00EE45A2" w:rsidRDefault="00EE45A2" w:rsidP="00EF3500">
      <w:pPr>
        <w:pStyle w:val="CETabH"/>
        <w:jc w:val="left"/>
        <w:rPr>
          <w:bCs/>
        </w:rPr>
        <w:sectPr w:rsidR="00EE45A2" w:rsidSect="00CA2C54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107A6FFA" w14:textId="4F7F4A5A" w:rsidR="00EF3500" w:rsidRPr="00E123BC" w:rsidRDefault="00EF3500" w:rsidP="00EF3500">
      <w:pPr>
        <w:pStyle w:val="CETabH"/>
        <w:jc w:val="left"/>
      </w:pPr>
      <w:r w:rsidRPr="00E123BC">
        <w:rPr>
          <w:bCs/>
        </w:rPr>
        <w:lastRenderedPageBreak/>
        <w:t>Supplementary File Table 6</w:t>
      </w:r>
      <w:r w:rsidRPr="00E123BC">
        <w:t xml:space="preserve">: </w:t>
      </w:r>
      <w:r w:rsidRPr="00E123BC">
        <w:rPr>
          <w:b w:val="0"/>
          <w:bCs/>
        </w:rPr>
        <w:t>Detailed Postoperative Complications</w:t>
      </w:r>
    </w:p>
    <w:tbl>
      <w:tblPr>
        <w:tblStyle w:val="TableGrid"/>
        <w:tblW w:w="12743" w:type="dxa"/>
        <w:tblLook w:val="04A0" w:firstRow="1" w:lastRow="0" w:firstColumn="1" w:lastColumn="0" w:noHBand="0" w:noVBand="1"/>
      </w:tblPr>
      <w:tblGrid>
        <w:gridCol w:w="1526"/>
        <w:gridCol w:w="4810"/>
        <w:gridCol w:w="1838"/>
        <w:gridCol w:w="1870"/>
        <w:gridCol w:w="1256"/>
        <w:gridCol w:w="1443"/>
      </w:tblGrid>
      <w:tr w:rsidR="00EF3500" w:rsidRPr="00EE45A2" w14:paraId="358D6355" w14:textId="77777777" w:rsidTr="00B86E8D">
        <w:trPr>
          <w:trHeight w:val="380"/>
        </w:trPr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268BD5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15CF4532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Specific complications</w:t>
            </w:r>
          </w:p>
        </w:tc>
        <w:tc>
          <w:tcPr>
            <w:tcW w:w="3708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4B9E4855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Unweighted</w:t>
            </w:r>
          </w:p>
        </w:tc>
        <w:tc>
          <w:tcPr>
            <w:tcW w:w="269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</w:tcPr>
          <w:p w14:paraId="1249D56D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IPTW</w:t>
            </w:r>
          </w:p>
        </w:tc>
      </w:tr>
      <w:tr w:rsidR="00EF3500" w:rsidRPr="00EE45A2" w14:paraId="127A4A8C" w14:textId="77777777" w:rsidTr="00B86E8D">
        <w:trPr>
          <w:trHeight w:val="837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0C28783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798A2A3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5A3F3BA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Usual care</w:t>
            </w:r>
          </w:p>
          <w:p w14:paraId="7DC9D5FF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Group (N = 315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43239704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AHDM</w:t>
            </w:r>
          </w:p>
          <w:p w14:paraId="47654633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Group (N = 147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1342F2E3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Usual care</w:t>
            </w:r>
          </w:p>
          <w:p w14:paraId="0A6CB893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group (N = 398)</w:t>
            </w:r>
          </w:p>
        </w:tc>
        <w:tc>
          <w:tcPr>
            <w:tcW w:w="14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</w:tcPr>
          <w:p w14:paraId="07F1852C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AHDM</w:t>
            </w:r>
          </w:p>
          <w:p w14:paraId="578E8B13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group (N = 382)</w:t>
            </w:r>
          </w:p>
        </w:tc>
      </w:tr>
      <w:tr w:rsidR="00EF3500" w:rsidRPr="00EE45A2" w14:paraId="70E0C9BD" w14:textId="77777777" w:rsidTr="00B86E8D">
        <w:trPr>
          <w:trHeight w:val="348"/>
        </w:trPr>
        <w:tc>
          <w:tcPr>
            <w:tcW w:w="1526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8A8CE3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t>Hepatic surgery</w:t>
            </w:r>
          </w:p>
        </w:tc>
        <w:tc>
          <w:tcPr>
            <w:tcW w:w="48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764BCAD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Bile leakage (Grade B or C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2576D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5 (2.6)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0D40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2)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2EBC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5 (2.3)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D20D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022F119F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7AA8535D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9312C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Delayed gastric emptying (Grade B or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4C0E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8 (4.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91883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E353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0 (4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CD18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2D32F33C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62C3B1B0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49E3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ost-liver resection haemorrhage (Grade B or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7207D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 (2.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63A3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2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36163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5 (2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BE8E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7 (3.5)</w:t>
            </w:r>
          </w:p>
        </w:tc>
      </w:tr>
      <w:tr w:rsidR="00EF3500" w:rsidRPr="00EE45A2" w14:paraId="1A57D47F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16AA0E4E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3811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Liver insufficiency (Grade B or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BC5B0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 (2.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BE09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2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38054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 (1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F0C4D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1)</w:t>
            </w:r>
          </w:p>
        </w:tc>
      </w:tr>
      <w:tr w:rsidR="00EF3500" w:rsidRPr="00EE45A2" w14:paraId="3C404810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367FBC8B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70E10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Other surgery-specif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4F2A0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1.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CC95A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6AB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0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CEE5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 (2)</w:t>
            </w:r>
          </w:p>
        </w:tc>
      </w:tr>
      <w:tr w:rsidR="00EF3500" w:rsidRPr="00EE45A2" w14:paraId="1B9CFB9A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09195A18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A1FAC0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Surgery relate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D5BC9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70529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DD941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4408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6F748296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</w:tcPr>
          <w:p w14:paraId="706CF405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DA630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16875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224F6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0D8D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6BAA63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111FE9E5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63C2A089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95A546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251C9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 (1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86051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2.3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3C42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 (1.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956B3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24C9FF8D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105CBA01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87A99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Surgical site infection - deep organ s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42F4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8 (9.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7702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606E4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5 (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355A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033DE64C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745D7EE3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9D349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Acute kidney injury (more than grade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B651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5 (2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13D4D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9A40A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7 (3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6F12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70DF77E5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78B89A84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CC0E6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Myocardial infar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12D91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DF0BD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94D10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E46D1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 (1.5)</w:t>
            </w:r>
          </w:p>
        </w:tc>
      </w:tr>
      <w:tr w:rsidR="00EF3500" w:rsidRPr="00EE45A2" w14:paraId="6BDA7B0D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48078055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D3055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Cerebrovascular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0808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CF44B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BBE2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AB550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00121FDF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37AF9C62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F1C6A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Other cardiovascular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1ECE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 (2.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AC81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BEB1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5 (2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669B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494130B9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525D5CB1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B9D25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ulmonary 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C7F5A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1.1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7E68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3A13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0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D4C9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1F0E8AEE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64F715A0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0594F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0622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6 (3.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35D33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 (3.5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B22E0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6 (2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5D1CD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 (2)</w:t>
            </w:r>
          </w:p>
        </w:tc>
      </w:tr>
      <w:tr w:rsidR="00EF3500" w:rsidRPr="00EE45A2" w14:paraId="4014624E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0BF47DD8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C6F7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D9B5F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 (1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E759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2C34D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0.9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B54E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0.5)</w:t>
            </w:r>
          </w:p>
        </w:tc>
      </w:tr>
      <w:tr w:rsidR="00EF3500" w:rsidRPr="00EE45A2" w14:paraId="06070FF6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690C1C15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9E31FD" w14:textId="77777777" w:rsidR="00EF3500" w:rsidRPr="00EE45A2" w:rsidRDefault="00EF3500" w:rsidP="00B86E8D">
            <w:pPr>
              <w:rPr>
                <w:rFonts w:ascii="Times New Roman" w:hAnsi="Times New Roman" w:cs="Times New Roman"/>
                <w:highlight w:val="yellow"/>
              </w:rPr>
            </w:pPr>
            <w:r w:rsidRPr="00EE45A2">
              <w:rPr>
                <w:rFonts w:ascii="Times New Roman" w:hAnsi="Times New Roman" w:cs="Times New Roman"/>
              </w:rPr>
              <w:t>Other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F08104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24294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11696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C44C6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6D8DC7BB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57FC1467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A7960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4817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1 (5.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84931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C99C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9 (4.2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4D50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657C59DD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textDirection w:val="btLr"/>
            <w:vAlign w:val="center"/>
            <w:hideMark/>
          </w:tcPr>
          <w:p w14:paraId="73344EBC" w14:textId="77777777" w:rsidR="00EF3500" w:rsidRPr="00EE45A2" w:rsidRDefault="00EF3500" w:rsidP="00B86E8D">
            <w:pPr>
              <w:ind w:left="113" w:right="11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38BD819A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Other medic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921BBC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7 (3.7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E2E6C8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2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6076F8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9 (4.2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4F910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75048A7B" w14:textId="77777777" w:rsidTr="00B86E8D">
        <w:trPr>
          <w:trHeight w:val="348"/>
        </w:trPr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E9071B0" w14:textId="77777777" w:rsidR="00EF3500" w:rsidRPr="00EE45A2" w:rsidRDefault="00EF3500" w:rsidP="00B86E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E45A2">
              <w:rPr>
                <w:rFonts w:ascii="Times New Roman" w:hAnsi="Times New Roman" w:cs="Times New Roman"/>
                <w:b/>
                <w:bCs/>
              </w:rPr>
              <w:lastRenderedPageBreak/>
              <w:t>Pancreatic surgery</w:t>
            </w:r>
          </w:p>
        </w:tc>
        <w:tc>
          <w:tcPr>
            <w:tcW w:w="48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6665730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ostoperative pancreatic fistula (Grade B or C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B95C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2 (9.6)</w:t>
            </w:r>
          </w:p>
        </w:tc>
        <w:tc>
          <w:tcPr>
            <w:tcW w:w="179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E5FE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6)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5285AD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6 (8.6)</w:t>
            </w:r>
          </w:p>
        </w:tc>
        <w:tc>
          <w:tcPr>
            <w:tcW w:w="144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F0661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 (2.2)</w:t>
            </w:r>
          </w:p>
        </w:tc>
      </w:tr>
      <w:tr w:rsidR="00EF3500" w:rsidRPr="00EE45A2" w14:paraId="5D7E54A0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418951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3DD359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ost-pancreatectomy haemorrhage (Grade B or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1DEE4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5 (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309756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3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A952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7 (3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9145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7 (3.8)</w:t>
            </w:r>
          </w:p>
        </w:tc>
      </w:tr>
      <w:tr w:rsidR="00EF3500" w:rsidRPr="00EE45A2" w14:paraId="3C61E864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81641A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A1B74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Bile leakage (Grade B or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BFB1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0 (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CAC46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9CA20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4 (7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C1F8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 (2.2)</w:t>
            </w:r>
          </w:p>
        </w:tc>
      </w:tr>
      <w:tr w:rsidR="00EF3500" w:rsidRPr="00EE45A2" w14:paraId="7F03035D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31D0B3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3EA03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Delayed gastric emptying (Grade B or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5554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8 (22.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6272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5 (8.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8647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9 (21.1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2577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6 (8.7)</w:t>
            </w:r>
          </w:p>
        </w:tc>
      </w:tr>
      <w:tr w:rsidR="00EF3500" w:rsidRPr="00EE45A2" w14:paraId="47CF88B3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1A50664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F2EAB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ancreatic insufficienc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26343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1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EED0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4637F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 (1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F95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 (2.2)</w:t>
            </w:r>
          </w:p>
        </w:tc>
      </w:tr>
      <w:tr w:rsidR="00EF3500" w:rsidRPr="00EE45A2" w14:paraId="1299C6D0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BC0BC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D89F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Liver insufficiency (Grade B or 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2C87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1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20B59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A280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 (1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F68F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0FAC9C00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6CC433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AF9990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Other surgery-specific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31CA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5 (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E14DF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C37451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7 (3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2484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 (2.2)</w:t>
            </w:r>
          </w:p>
        </w:tc>
      </w:tr>
      <w:tr w:rsidR="00EF3500" w:rsidRPr="00EE45A2" w14:paraId="7963E481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BE9604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03B91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Surgery related dea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A2289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1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BBB2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7E21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 (1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A8B04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6CF079FB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4210B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80D0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Re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8A980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7 (13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B52D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 (4.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4E20F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3 (12.4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133E3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3 (7.1)</w:t>
            </w:r>
          </w:p>
        </w:tc>
      </w:tr>
      <w:tr w:rsidR="00EF3500" w:rsidRPr="00EE45A2" w14:paraId="4E4D0C23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848F63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DB6E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DE7D9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4 (11.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5151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04FF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9 (10.3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891C4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1.1)</w:t>
            </w:r>
          </w:p>
        </w:tc>
      </w:tr>
      <w:tr w:rsidR="00EF3500" w:rsidRPr="00EE45A2" w14:paraId="3CB2ECE3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CD785EF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3A1F40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Surgical site infection - deep organ sp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DDD2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2 (9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9E13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5 (8.1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279E3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6 (8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AD10F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1 (6)</w:t>
            </w:r>
          </w:p>
        </w:tc>
      </w:tr>
      <w:tr w:rsidR="00EF3500" w:rsidRPr="00EE45A2" w14:paraId="7F70C6D1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736A266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0FD0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Acute kidney insufficiency (more than grade 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86E9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0.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80176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CB47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0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4976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 (2.2)</w:t>
            </w:r>
          </w:p>
        </w:tc>
      </w:tr>
      <w:tr w:rsidR="00EF3500" w:rsidRPr="00EE45A2" w14:paraId="1273749F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4884AE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AEF11D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Myocardial infar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4B3EA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6CB56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365F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C0973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5507F1BB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24DA45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A6A0B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Other cardiovascular complic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0FAFA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 (3.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5928E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21454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5 (2.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2DD7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5D16C8A9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D16D4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AD8B1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Cerebrovascular accid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8079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1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73CE3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6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7A9E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 (1.6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EE4A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5 (2.7)</w:t>
            </w:r>
          </w:p>
        </w:tc>
      </w:tr>
      <w:tr w:rsidR="00EF3500" w:rsidRPr="00EE45A2" w14:paraId="70F9CE88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1CEE1C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7858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ulmonary oed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A98AF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0491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0D72F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C327D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600259AC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A75318A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FA57F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Respiratory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DA0F4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5 (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4A50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AF4A6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7 (3.8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8639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4CBD78AD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536FAF1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5D920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ulmonary embolis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777D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0.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D5D6D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3 (4.8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61522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0.5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5A0F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1 (6)</w:t>
            </w:r>
          </w:p>
        </w:tc>
      </w:tr>
      <w:tr w:rsidR="00EF3500" w:rsidRPr="00EE45A2" w14:paraId="3CD8ACD3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CB673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408DD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Other haemorrh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4FC9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B4C28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5549A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B6905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0 (0)</w:t>
            </w:r>
          </w:p>
        </w:tc>
      </w:tr>
      <w:tr w:rsidR="00EF3500" w:rsidRPr="00EE45A2" w14:paraId="2DFAE57D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6AE37B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5D4C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Pneum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1A49F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9 (7.2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5409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3.2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5A2CD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3 (7)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E381E4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6 (3.3)</w:t>
            </w:r>
          </w:p>
        </w:tc>
      </w:tr>
      <w:tr w:rsidR="00EF3500" w:rsidRPr="00EE45A2" w14:paraId="37CAC862" w14:textId="77777777" w:rsidTr="00B86E8D">
        <w:trPr>
          <w:trHeight w:val="348"/>
        </w:trPr>
        <w:tc>
          <w:tcPr>
            <w:tcW w:w="1526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42C833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07138F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hAnsi="Times New Roman" w:cs="Times New Roman"/>
              </w:rPr>
              <w:t>Other medical complic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86364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4 (3.2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DD401E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1 (1.6)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F1C88A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5 (2.7)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749E7" w14:textId="77777777" w:rsidR="00EF3500" w:rsidRPr="00EE45A2" w:rsidRDefault="00EF3500" w:rsidP="00B86E8D">
            <w:pPr>
              <w:rPr>
                <w:rFonts w:ascii="Times New Roman" w:hAnsi="Times New Roman" w:cs="Times New Roman"/>
              </w:rPr>
            </w:pPr>
            <w:r w:rsidRPr="00EE45A2">
              <w:rPr>
                <w:rFonts w:ascii="Times New Roman" w:eastAsia="Malgun Gothic" w:hAnsi="Times New Roman" w:cs="Times New Roman"/>
                <w:color w:val="000000"/>
              </w:rPr>
              <w:t>2 (1.1)</w:t>
            </w:r>
          </w:p>
        </w:tc>
      </w:tr>
    </w:tbl>
    <w:p w14:paraId="3BBBE9CE" w14:textId="77777777" w:rsidR="00B3036D" w:rsidRPr="00EE45A2" w:rsidRDefault="00B3036D" w:rsidP="00EE45A2">
      <w:pPr>
        <w:rPr>
          <w:rFonts w:ascii="Times New Roman" w:hAnsi="Times New Roman" w:cs="Times New Roman"/>
        </w:rPr>
      </w:pPr>
    </w:p>
    <w:p w14:paraId="2056C404" w14:textId="77777777" w:rsidR="00EE45A2" w:rsidRPr="00EE45A2" w:rsidRDefault="00EE45A2">
      <w:pPr>
        <w:rPr>
          <w:rFonts w:ascii="Times New Roman" w:hAnsi="Times New Roman" w:cs="Times New Roman"/>
        </w:rPr>
      </w:pPr>
    </w:p>
    <w:sectPr w:rsidR="00EE45A2" w:rsidRPr="00EE45A2" w:rsidSect="00CA2C54">
      <w:pgSz w:w="16817" w:h="11901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18CBCF" w14:textId="77777777" w:rsidR="00CA2C54" w:rsidRDefault="00CA2C54" w:rsidP="00FE45DD">
      <w:pPr>
        <w:spacing w:after="0" w:line="240" w:lineRule="auto"/>
      </w:pPr>
      <w:r>
        <w:separator/>
      </w:r>
    </w:p>
  </w:endnote>
  <w:endnote w:type="continuationSeparator" w:id="0">
    <w:p w14:paraId="47BB7A56" w14:textId="77777777" w:rsidR="00CA2C54" w:rsidRDefault="00CA2C54" w:rsidP="00FE45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87775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FCE651" w14:textId="467242F1" w:rsidR="00601E93" w:rsidRDefault="00601E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593397" w14:textId="77777777" w:rsidR="00601E93" w:rsidRDefault="00601E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52900B" w14:textId="77777777" w:rsidR="00CA2C54" w:rsidRDefault="00CA2C54" w:rsidP="00FE45DD">
      <w:pPr>
        <w:spacing w:after="0" w:line="240" w:lineRule="auto"/>
      </w:pPr>
      <w:r>
        <w:separator/>
      </w:r>
    </w:p>
  </w:footnote>
  <w:footnote w:type="continuationSeparator" w:id="0">
    <w:p w14:paraId="0C5F8B8E" w14:textId="77777777" w:rsidR="00CA2C54" w:rsidRDefault="00CA2C54" w:rsidP="00FE45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73019291"/>
      <w:docPartObj>
        <w:docPartGallery w:val="Page Numbers (Top of Page)"/>
        <w:docPartUnique/>
      </w:docPartObj>
    </w:sdtPr>
    <w:sdtContent>
      <w:p w14:paraId="3B2F4194" w14:textId="03DAB1A3" w:rsidR="0055094F" w:rsidRDefault="0055094F" w:rsidP="0068427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9E7C2F7" w14:textId="77777777" w:rsidR="0055094F" w:rsidRDefault="0055094F" w:rsidP="0055094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7F1399" w14:textId="77777777" w:rsidR="0055094F" w:rsidRDefault="0055094F" w:rsidP="0055094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7DFEEB3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3266575"/>
    <w:multiLevelType w:val="hybridMultilevel"/>
    <w:tmpl w:val="90D4929A"/>
    <w:lvl w:ilvl="0" w:tplc="51AA6866">
      <w:start w:val="1"/>
      <w:numFmt w:val="upperLetter"/>
      <w:lvlText w:val="%1)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12894223"/>
    <w:multiLevelType w:val="hybridMultilevel"/>
    <w:tmpl w:val="ED6CCD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479BA"/>
    <w:multiLevelType w:val="hybridMultilevel"/>
    <w:tmpl w:val="64CA26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591494"/>
    <w:multiLevelType w:val="hybridMultilevel"/>
    <w:tmpl w:val="11E6F8F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E9518E"/>
    <w:multiLevelType w:val="hybridMultilevel"/>
    <w:tmpl w:val="F26262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5B7616"/>
    <w:multiLevelType w:val="hybridMultilevel"/>
    <w:tmpl w:val="BDB07B6C"/>
    <w:lvl w:ilvl="0" w:tplc="DA32604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332F8A"/>
    <w:multiLevelType w:val="hybridMultilevel"/>
    <w:tmpl w:val="2D046BEE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CE4140A"/>
    <w:multiLevelType w:val="hybridMultilevel"/>
    <w:tmpl w:val="94D2DBB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89462BB"/>
    <w:multiLevelType w:val="hybridMultilevel"/>
    <w:tmpl w:val="BD1C9572"/>
    <w:lvl w:ilvl="0" w:tplc="08090001">
      <w:start w:val="1"/>
      <w:numFmt w:val="bullet"/>
      <w:lvlText w:val=""/>
      <w:lvlJc w:val="left"/>
      <w:pPr>
        <w:ind w:left="84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8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0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2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4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6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8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09" w:hanging="360"/>
      </w:pPr>
      <w:rPr>
        <w:rFonts w:ascii="Wingdings" w:hAnsi="Wingdings" w:hint="default"/>
      </w:rPr>
    </w:lvl>
  </w:abstractNum>
  <w:abstractNum w:abstractNumId="10" w15:restartNumberingAfterBreak="0">
    <w:nsid w:val="29957CED"/>
    <w:multiLevelType w:val="hybridMultilevel"/>
    <w:tmpl w:val="34FE7A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CA873DD"/>
    <w:multiLevelType w:val="hybridMultilevel"/>
    <w:tmpl w:val="5D2CC9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14322A2"/>
    <w:multiLevelType w:val="multilevel"/>
    <w:tmpl w:val="CC1E2CF4"/>
    <w:lvl w:ilvl="0">
      <w:start w:val="1"/>
      <w:numFmt w:val="decimal"/>
      <w:pStyle w:val="CEListNum"/>
      <w:lvlText w:val="%1)"/>
      <w:lvlJc w:val="left"/>
      <w:pPr>
        <w:ind w:left="360" w:hanging="3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77" w:hanging="357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440" w:hanging="363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797" w:hanging="357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3" w15:restartNumberingAfterBreak="0">
    <w:nsid w:val="35763C35"/>
    <w:multiLevelType w:val="hybridMultilevel"/>
    <w:tmpl w:val="E2823EE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1353E2"/>
    <w:multiLevelType w:val="hybridMultilevel"/>
    <w:tmpl w:val="789ECD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BF3C10"/>
    <w:multiLevelType w:val="hybridMultilevel"/>
    <w:tmpl w:val="49E8C718"/>
    <w:lvl w:ilvl="0" w:tplc="0809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D676869"/>
    <w:multiLevelType w:val="hybridMultilevel"/>
    <w:tmpl w:val="066CA176"/>
    <w:lvl w:ilvl="0" w:tplc="2AC2E176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b w:val="0"/>
        <w:sz w:val="22"/>
        <w:u w:val="no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A2557B"/>
    <w:multiLevelType w:val="hybridMultilevel"/>
    <w:tmpl w:val="2536C9F8"/>
    <w:lvl w:ilvl="0" w:tplc="FFFFFFFF">
      <w:start w:val="1"/>
      <w:numFmt w:val="decimal"/>
      <w:lvlText w:val="%1."/>
      <w:lvlJc w:val="left"/>
      <w:pPr>
        <w:ind w:left="502" w:hanging="360"/>
      </w:pPr>
    </w:lvl>
    <w:lvl w:ilvl="1" w:tplc="FFFFFFFF" w:tentative="1">
      <w:start w:val="1"/>
      <w:numFmt w:val="lowerLetter"/>
      <w:lvlText w:val="%2."/>
      <w:lvlJc w:val="left"/>
      <w:pPr>
        <w:ind w:left="1222" w:hanging="360"/>
      </w:pPr>
    </w:lvl>
    <w:lvl w:ilvl="2" w:tplc="FFFFFFFF" w:tentative="1">
      <w:start w:val="1"/>
      <w:numFmt w:val="lowerRoman"/>
      <w:lvlText w:val="%3."/>
      <w:lvlJc w:val="right"/>
      <w:pPr>
        <w:ind w:left="1942" w:hanging="180"/>
      </w:pPr>
    </w:lvl>
    <w:lvl w:ilvl="3" w:tplc="FFFFFFFF" w:tentative="1">
      <w:start w:val="1"/>
      <w:numFmt w:val="decimal"/>
      <w:lvlText w:val="%4."/>
      <w:lvlJc w:val="left"/>
      <w:pPr>
        <w:ind w:left="2662" w:hanging="360"/>
      </w:pPr>
    </w:lvl>
    <w:lvl w:ilvl="4" w:tplc="FFFFFFFF" w:tentative="1">
      <w:start w:val="1"/>
      <w:numFmt w:val="lowerLetter"/>
      <w:lvlText w:val="%5."/>
      <w:lvlJc w:val="left"/>
      <w:pPr>
        <w:ind w:left="3382" w:hanging="360"/>
      </w:pPr>
    </w:lvl>
    <w:lvl w:ilvl="5" w:tplc="FFFFFFFF" w:tentative="1">
      <w:start w:val="1"/>
      <w:numFmt w:val="lowerRoman"/>
      <w:lvlText w:val="%6."/>
      <w:lvlJc w:val="right"/>
      <w:pPr>
        <w:ind w:left="4102" w:hanging="180"/>
      </w:pPr>
    </w:lvl>
    <w:lvl w:ilvl="6" w:tplc="FFFFFFFF" w:tentative="1">
      <w:start w:val="1"/>
      <w:numFmt w:val="decimal"/>
      <w:lvlText w:val="%7."/>
      <w:lvlJc w:val="left"/>
      <w:pPr>
        <w:ind w:left="4822" w:hanging="360"/>
      </w:pPr>
    </w:lvl>
    <w:lvl w:ilvl="7" w:tplc="FFFFFFFF" w:tentative="1">
      <w:start w:val="1"/>
      <w:numFmt w:val="lowerLetter"/>
      <w:lvlText w:val="%8."/>
      <w:lvlJc w:val="left"/>
      <w:pPr>
        <w:ind w:left="5542" w:hanging="360"/>
      </w:pPr>
    </w:lvl>
    <w:lvl w:ilvl="8" w:tplc="FFFFFFFF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8" w15:restartNumberingAfterBreak="0">
    <w:nsid w:val="50E40B00"/>
    <w:multiLevelType w:val="hybridMultilevel"/>
    <w:tmpl w:val="40E60BBA"/>
    <w:lvl w:ilvl="0" w:tplc="27985B76">
      <w:start w:val="1"/>
      <w:numFmt w:val="decimal"/>
      <w:lvlText w:val="%1."/>
      <w:lvlJc w:val="left"/>
      <w:pPr>
        <w:ind w:left="644" w:hanging="360"/>
      </w:pPr>
      <w:rPr>
        <w:rFonts w:ascii="Segoe UI" w:hAnsi="Segoe UI" w:cs="Segoe UI" w:hint="default"/>
        <w:color w:val="212121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2115F74"/>
    <w:multiLevelType w:val="multilevel"/>
    <w:tmpl w:val="55FC2C00"/>
    <w:lvl w:ilvl="0">
      <w:start w:val="1"/>
      <w:numFmt w:val="bullet"/>
      <w:pStyle w:val="CEListDot"/>
      <w:lvlText w:val=""/>
      <w:lvlJc w:val="left"/>
      <w:pPr>
        <w:ind w:left="357" w:firstLine="3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77" w:hanging="357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440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DB220B"/>
    <w:multiLevelType w:val="hybridMultilevel"/>
    <w:tmpl w:val="970408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B54BAE"/>
    <w:multiLevelType w:val="hybridMultilevel"/>
    <w:tmpl w:val="2536C9F8"/>
    <w:lvl w:ilvl="0" w:tplc="0C09000F">
      <w:start w:val="1"/>
      <w:numFmt w:val="decimal"/>
      <w:lvlText w:val="%1."/>
      <w:lvlJc w:val="left"/>
      <w:pPr>
        <w:ind w:left="502" w:hanging="360"/>
      </w:pPr>
    </w:lvl>
    <w:lvl w:ilvl="1" w:tplc="0C090019" w:tentative="1">
      <w:start w:val="1"/>
      <w:numFmt w:val="lowerLetter"/>
      <w:lvlText w:val="%2."/>
      <w:lvlJc w:val="left"/>
      <w:pPr>
        <w:ind w:left="1222" w:hanging="360"/>
      </w:pPr>
    </w:lvl>
    <w:lvl w:ilvl="2" w:tplc="0C09001B" w:tentative="1">
      <w:start w:val="1"/>
      <w:numFmt w:val="lowerRoman"/>
      <w:lvlText w:val="%3."/>
      <w:lvlJc w:val="right"/>
      <w:pPr>
        <w:ind w:left="1942" w:hanging="180"/>
      </w:pPr>
    </w:lvl>
    <w:lvl w:ilvl="3" w:tplc="0C09000F" w:tentative="1">
      <w:start w:val="1"/>
      <w:numFmt w:val="decimal"/>
      <w:lvlText w:val="%4."/>
      <w:lvlJc w:val="left"/>
      <w:pPr>
        <w:ind w:left="2662" w:hanging="360"/>
      </w:pPr>
    </w:lvl>
    <w:lvl w:ilvl="4" w:tplc="0C090019" w:tentative="1">
      <w:start w:val="1"/>
      <w:numFmt w:val="lowerLetter"/>
      <w:lvlText w:val="%5."/>
      <w:lvlJc w:val="left"/>
      <w:pPr>
        <w:ind w:left="3382" w:hanging="360"/>
      </w:pPr>
    </w:lvl>
    <w:lvl w:ilvl="5" w:tplc="0C09001B" w:tentative="1">
      <w:start w:val="1"/>
      <w:numFmt w:val="lowerRoman"/>
      <w:lvlText w:val="%6."/>
      <w:lvlJc w:val="right"/>
      <w:pPr>
        <w:ind w:left="4102" w:hanging="180"/>
      </w:pPr>
    </w:lvl>
    <w:lvl w:ilvl="6" w:tplc="0C09000F" w:tentative="1">
      <w:start w:val="1"/>
      <w:numFmt w:val="decimal"/>
      <w:lvlText w:val="%7."/>
      <w:lvlJc w:val="left"/>
      <w:pPr>
        <w:ind w:left="4822" w:hanging="360"/>
      </w:pPr>
    </w:lvl>
    <w:lvl w:ilvl="7" w:tplc="0C090019" w:tentative="1">
      <w:start w:val="1"/>
      <w:numFmt w:val="lowerLetter"/>
      <w:lvlText w:val="%8."/>
      <w:lvlJc w:val="left"/>
      <w:pPr>
        <w:ind w:left="5542" w:hanging="360"/>
      </w:pPr>
    </w:lvl>
    <w:lvl w:ilvl="8" w:tplc="0C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2" w15:restartNumberingAfterBreak="0">
    <w:nsid w:val="67520877"/>
    <w:multiLevelType w:val="hybridMultilevel"/>
    <w:tmpl w:val="3AC057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99E18B3"/>
    <w:multiLevelType w:val="hybridMultilevel"/>
    <w:tmpl w:val="3AC057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3406EF"/>
    <w:multiLevelType w:val="hybridMultilevel"/>
    <w:tmpl w:val="450893FC"/>
    <w:lvl w:ilvl="0" w:tplc="332688BE">
      <w:numFmt w:val="bullet"/>
      <w:lvlText w:val="-"/>
      <w:lvlJc w:val="left"/>
      <w:pPr>
        <w:ind w:left="800" w:hanging="360"/>
      </w:pPr>
      <w:rPr>
        <w:rFonts w:ascii="Malgun Gothic" w:eastAsia="Malgun Gothic" w:hAnsi="Malgun Gothic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5" w15:restartNumberingAfterBreak="0">
    <w:nsid w:val="6C7629B2"/>
    <w:multiLevelType w:val="hybridMultilevel"/>
    <w:tmpl w:val="3AC0576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5D3F87"/>
    <w:multiLevelType w:val="hybridMultilevel"/>
    <w:tmpl w:val="9E7A335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38D2AF5"/>
    <w:multiLevelType w:val="hybridMultilevel"/>
    <w:tmpl w:val="E946B4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76CB2AC4"/>
    <w:multiLevelType w:val="hybridMultilevel"/>
    <w:tmpl w:val="35B828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7486202"/>
    <w:multiLevelType w:val="multilevel"/>
    <w:tmpl w:val="783AE68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30" w15:restartNumberingAfterBreak="0">
    <w:nsid w:val="79161E1A"/>
    <w:multiLevelType w:val="hybridMultilevel"/>
    <w:tmpl w:val="11426D1A"/>
    <w:lvl w:ilvl="0" w:tplc="57328C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931868"/>
    <w:multiLevelType w:val="hybridMultilevel"/>
    <w:tmpl w:val="AE407DD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7358758">
    <w:abstractNumId w:val="6"/>
  </w:num>
  <w:num w:numId="2" w16cid:durableId="484317265">
    <w:abstractNumId w:val="16"/>
  </w:num>
  <w:num w:numId="3" w16cid:durableId="44373029">
    <w:abstractNumId w:val="18"/>
  </w:num>
  <w:num w:numId="4" w16cid:durableId="604581786">
    <w:abstractNumId w:val="8"/>
  </w:num>
  <w:num w:numId="5" w16cid:durableId="2069844183">
    <w:abstractNumId w:val="4"/>
  </w:num>
  <w:num w:numId="6" w16cid:durableId="610010532">
    <w:abstractNumId w:val="7"/>
  </w:num>
  <w:num w:numId="7" w16cid:durableId="1273246209">
    <w:abstractNumId w:val="10"/>
  </w:num>
  <w:num w:numId="8" w16cid:durableId="170872156">
    <w:abstractNumId w:val="28"/>
  </w:num>
  <w:num w:numId="9" w16cid:durableId="566574902">
    <w:abstractNumId w:val="14"/>
  </w:num>
  <w:num w:numId="10" w16cid:durableId="2132476368">
    <w:abstractNumId w:val="21"/>
  </w:num>
  <w:num w:numId="11" w16cid:durableId="887303708">
    <w:abstractNumId w:val="11"/>
  </w:num>
  <w:num w:numId="12" w16cid:durableId="2074159383">
    <w:abstractNumId w:val="5"/>
  </w:num>
  <w:num w:numId="13" w16cid:durableId="1137725581">
    <w:abstractNumId w:val="27"/>
  </w:num>
  <w:num w:numId="14" w16cid:durableId="2033526216">
    <w:abstractNumId w:val="3"/>
  </w:num>
  <w:num w:numId="15" w16cid:durableId="108360322">
    <w:abstractNumId w:val="24"/>
  </w:num>
  <w:num w:numId="16" w16cid:durableId="1882787954">
    <w:abstractNumId w:val="23"/>
  </w:num>
  <w:num w:numId="17" w16cid:durableId="1049761206">
    <w:abstractNumId w:val="26"/>
  </w:num>
  <w:num w:numId="18" w16cid:durableId="1398553288">
    <w:abstractNumId w:val="25"/>
  </w:num>
  <w:num w:numId="19" w16cid:durableId="1441411092">
    <w:abstractNumId w:val="0"/>
  </w:num>
  <w:num w:numId="20" w16cid:durableId="1500390553">
    <w:abstractNumId w:val="30"/>
  </w:num>
  <w:num w:numId="21" w16cid:durableId="1717243232">
    <w:abstractNumId w:val="22"/>
  </w:num>
  <w:num w:numId="22" w16cid:durableId="1830367546">
    <w:abstractNumId w:val="1"/>
  </w:num>
  <w:num w:numId="23" w16cid:durableId="1344549375">
    <w:abstractNumId w:val="0"/>
  </w:num>
  <w:num w:numId="24" w16cid:durableId="1215392397">
    <w:abstractNumId w:val="19"/>
  </w:num>
  <w:num w:numId="25" w16cid:durableId="1622423210">
    <w:abstractNumId w:val="12"/>
  </w:num>
  <w:num w:numId="26" w16cid:durableId="2145199927">
    <w:abstractNumId w:val="13"/>
  </w:num>
  <w:num w:numId="27" w16cid:durableId="68583299">
    <w:abstractNumId w:val="2"/>
  </w:num>
  <w:num w:numId="28" w16cid:durableId="258409479">
    <w:abstractNumId w:val="17"/>
  </w:num>
  <w:num w:numId="29" w16cid:durableId="1031420839">
    <w:abstractNumId w:val="9"/>
  </w:num>
  <w:num w:numId="30" w16cid:durableId="516775027">
    <w:abstractNumId w:val="20"/>
  </w:num>
  <w:num w:numId="31" w16cid:durableId="1295136329">
    <w:abstractNumId w:val="29"/>
  </w:num>
  <w:num w:numId="32" w16cid:durableId="48235668">
    <w:abstractNumId w:val="31"/>
  </w:num>
  <w:num w:numId="33" w16cid:durableId="82570220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7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CytDC1NAICQ2MTCyUdpeDU4uLM/DyQAtNaAAluhewsAAAA"/>
  </w:docVars>
  <w:rsids>
    <w:rsidRoot w:val="0081431D"/>
    <w:rsid w:val="00001047"/>
    <w:rsid w:val="00001B2A"/>
    <w:rsid w:val="000056C9"/>
    <w:rsid w:val="000078DA"/>
    <w:rsid w:val="00007E4F"/>
    <w:rsid w:val="00010612"/>
    <w:rsid w:val="0001209B"/>
    <w:rsid w:val="00013048"/>
    <w:rsid w:val="00013518"/>
    <w:rsid w:val="000155DA"/>
    <w:rsid w:val="0001727F"/>
    <w:rsid w:val="000212F7"/>
    <w:rsid w:val="00027BDC"/>
    <w:rsid w:val="00031F4E"/>
    <w:rsid w:val="00032D68"/>
    <w:rsid w:val="000348C7"/>
    <w:rsid w:val="00037BFB"/>
    <w:rsid w:val="00042B53"/>
    <w:rsid w:val="00043631"/>
    <w:rsid w:val="00047245"/>
    <w:rsid w:val="00047581"/>
    <w:rsid w:val="000508AD"/>
    <w:rsid w:val="00053327"/>
    <w:rsid w:val="00054A6E"/>
    <w:rsid w:val="0005716D"/>
    <w:rsid w:val="00061C02"/>
    <w:rsid w:val="000653B5"/>
    <w:rsid w:val="0006656A"/>
    <w:rsid w:val="00067786"/>
    <w:rsid w:val="00070C91"/>
    <w:rsid w:val="00072D1A"/>
    <w:rsid w:val="00074274"/>
    <w:rsid w:val="00076B3B"/>
    <w:rsid w:val="00082225"/>
    <w:rsid w:val="00082CA8"/>
    <w:rsid w:val="00082DDA"/>
    <w:rsid w:val="0008417A"/>
    <w:rsid w:val="00084218"/>
    <w:rsid w:val="00087538"/>
    <w:rsid w:val="000878AA"/>
    <w:rsid w:val="00090356"/>
    <w:rsid w:val="00090B3E"/>
    <w:rsid w:val="00090E84"/>
    <w:rsid w:val="000967A8"/>
    <w:rsid w:val="00096D13"/>
    <w:rsid w:val="00097C6D"/>
    <w:rsid w:val="000A27D6"/>
    <w:rsid w:val="000A2C93"/>
    <w:rsid w:val="000A303F"/>
    <w:rsid w:val="000A3A7D"/>
    <w:rsid w:val="000A744B"/>
    <w:rsid w:val="000B06FA"/>
    <w:rsid w:val="000B349D"/>
    <w:rsid w:val="000C420A"/>
    <w:rsid w:val="000C580B"/>
    <w:rsid w:val="000C641B"/>
    <w:rsid w:val="000D009B"/>
    <w:rsid w:val="000D4ADE"/>
    <w:rsid w:val="000E3D9F"/>
    <w:rsid w:val="000F0B7F"/>
    <w:rsid w:val="000F1379"/>
    <w:rsid w:val="000F2B20"/>
    <w:rsid w:val="000F2B86"/>
    <w:rsid w:val="001073FA"/>
    <w:rsid w:val="00107EBD"/>
    <w:rsid w:val="00115C93"/>
    <w:rsid w:val="0011666A"/>
    <w:rsid w:val="00117838"/>
    <w:rsid w:val="0012242F"/>
    <w:rsid w:val="001225B7"/>
    <w:rsid w:val="001235C0"/>
    <w:rsid w:val="00123A06"/>
    <w:rsid w:val="0012602C"/>
    <w:rsid w:val="0013016D"/>
    <w:rsid w:val="001345DA"/>
    <w:rsid w:val="00137E31"/>
    <w:rsid w:val="0014264F"/>
    <w:rsid w:val="0015336F"/>
    <w:rsid w:val="00153CFF"/>
    <w:rsid w:val="00154861"/>
    <w:rsid w:val="001568B0"/>
    <w:rsid w:val="001573A3"/>
    <w:rsid w:val="0016044C"/>
    <w:rsid w:val="0016181A"/>
    <w:rsid w:val="001636CB"/>
    <w:rsid w:val="001640AD"/>
    <w:rsid w:val="00172E10"/>
    <w:rsid w:val="0017642A"/>
    <w:rsid w:val="00180739"/>
    <w:rsid w:val="00182FB4"/>
    <w:rsid w:val="00183AF2"/>
    <w:rsid w:val="00186D06"/>
    <w:rsid w:val="00192D09"/>
    <w:rsid w:val="001A62B3"/>
    <w:rsid w:val="001A6466"/>
    <w:rsid w:val="001A64AD"/>
    <w:rsid w:val="001A7F3D"/>
    <w:rsid w:val="001B2557"/>
    <w:rsid w:val="001B34BF"/>
    <w:rsid w:val="001B35CF"/>
    <w:rsid w:val="001B45A9"/>
    <w:rsid w:val="001B4C4D"/>
    <w:rsid w:val="001C3C92"/>
    <w:rsid w:val="001C7AB3"/>
    <w:rsid w:val="001D03EF"/>
    <w:rsid w:val="001D36E2"/>
    <w:rsid w:val="001D5301"/>
    <w:rsid w:val="001D5715"/>
    <w:rsid w:val="001D611A"/>
    <w:rsid w:val="001E4E1E"/>
    <w:rsid w:val="001E50FA"/>
    <w:rsid w:val="001E583A"/>
    <w:rsid w:val="001E5D01"/>
    <w:rsid w:val="001E6B2D"/>
    <w:rsid w:val="001E6D2F"/>
    <w:rsid w:val="001F02B4"/>
    <w:rsid w:val="001F0BBE"/>
    <w:rsid w:val="001F12A4"/>
    <w:rsid w:val="001F386D"/>
    <w:rsid w:val="001F3BD8"/>
    <w:rsid w:val="001F5E2B"/>
    <w:rsid w:val="00204783"/>
    <w:rsid w:val="00206C63"/>
    <w:rsid w:val="002076A6"/>
    <w:rsid w:val="00213E14"/>
    <w:rsid w:val="002145F7"/>
    <w:rsid w:val="00214B84"/>
    <w:rsid w:val="00214D6E"/>
    <w:rsid w:val="002156DA"/>
    <w:rsid w:val="0022127A"/>
    <w:rsid w:val="00223BC2"/>
    <w:rsid w:val="00227489"/>
    <w:rsid w:val="002330B2"/>
    <w:rsid w:val="00234C86"/>
    <w:rsid w:val="0023623E"/>
    <w:rsid w:val="00240044"/>
    <w:rsid w:val="0024024E"/>
    <w:rsid w:val="00241FA1"/>
    <w:rsid w:val="00242D17"/>
    <w:rsid w:val="00244CBF"/>
    <w:rsid w:val="0025433C"/>
    <w:rsid w:val="0025744F"/>
    <w:rsid w:val="00260CFF"/>
    <w:rsid w:val="0026248B"/>
    <w:rsid w:val="0026258A"/>
    <w:rsid w:val="0026319C"/>
    <w:rsid w:val="00263219"/>
    <w:rsid w:val="002660F0"/>
    <w:rsid w:val="00270389"/>
    <w:rsid w:val="002778B6"/>
    <w:rsid w:val="00280959"/>
    <w:rsid w:val="002817A5"/>
    <w:rsid w:val="00283BD2"/>
    <w:rsid w:val="00284877"/>
    <w:rsid w:val="0028578D"/>
    <w:rsid w:val="0028642A"/>
    <w:rsid w:val="00287132"/>
    <w:rsid w:val="002921BB"/>
    <w:rsid w:val="002921F8"/>
    <w:rsid w:val="002922E9"/>
    <w:rsid w:val="00292DEF"/>
    <w:rsid w:val="002944CA"/>
    <w:rsid w:val="002949C8"/>
    <w:rsid w:val="00295A81"/>
    <w:rsid w:val="00296194"/>
    <w:rsid w:val="00296A97"/>
    <w:rsid w:val="00297A34"/>
    <w:rsid w:val="002A21AE"/>
    <w:rsid w:val="002A44D2"/>
    <w:rsid w:val="002A6E31"/>
    <w:rsid w:val="002B03B6"/>
    <w:rsid w:val="002B084D"/>
    <w:rsid w:val="002B2441"/>
    <w:rsid w:val="002B3704"/>
    <w:rsid w:val="002B6679"/>
    <w:rsid w:val="002B7508"/>
    <w:rsid w:val="002C0522"/>
    <w:rsid w:val="002C5123"/>
    <w:rsid w:val="002C5793"/>
    <w:rsid w:val="002C6D0C"/>
    <w:rsid w:val="002C6EF9"/>
    <w:rsid w:val="002D078F"/>
    <w:rsid w:val="002D2BCD"/>
    <w:rsid w:val="002D4D7A"/>
    <w:rsid w:val="002D6801"/>
    <w:rsid w:val="002E3504"/>
    <w:rsid w:val="002E7975"/>
    <w:rsid w:val="002F0679"/>
    <w:rsid w:val="002F0892"/>
    <w:rsid w:val="002F20D2"/>
    <w:rsid w:val="002F442E"/>
    <w:rsid w:val="002F586B"/>
    <w:rsid w:val="002F5D85"/>
    <w:rsid w:val="0030159A"/>
    <w:rsid w:val="0030630F"/>
    <w:rsid w:val="003070AE"/>
    <w:rsid w:val="00307737"/>
    <w:rsid w:val="0031066D"/>
    <w:rsid w:val="003123AE"/>
    <w:rsid w:val="003126CB"/>
    <w:rsid w:val="003147BE"/>
    <w:rsid w:val="003168D2"/>
    <w:rsid w:val="00316B7F"/>
    <w:rsid w:val="00317FBD"/>
    <w:rsid w:val="003335AC"/>
    <w:rsid w:val="00335C9F"/>
    <w:rsid w:val="00336760"/>
    <w:rsid w:val="00337AEF"/>
    <w:rsid w:val="00342536"/>
    <w:rsid w:val="00343B62"/>
    <w:rsid w:val="003453CD"/>
    <w:rsid w:val="0034556B"/>
    <w:rsid w:val="003458F7"/>
    <w:rsid w:val="00347636"/>
    <w:rsid w:val="00355EF5"/>
    <w:rsid w:val="00361B75"/>
    <w:rsid w:val="00363BDC"/>
    <w:rsid w:val="00366600"/>
    <w:rsid w:val="00366A76"/>
    <w:rsid w:val="0037148A"/>
    <w:rsid w:val="00372F03"/>
    <w:rsid w:val="003771F3"/>
    <w:rsid w:val="003809D7"/>
    <w:rsid w:val="00381880"/>
    <w:rsid w:val="00383A6B"/>
    <w:rsid w:val="003850C5"/>
    <w:rsid w:val="0039029F"/>
    <w:rsid w:val="003909B7"/>
    <w:rsid w:val="00390FBD"/>
    <w:rsid w:val="003917A6"/>
    <w:rsid w:val="00391F19"/>
    <w:rsid w:val="00393900"/>
    <w:rsid w:val="003A3858"/>
    <w:rsid w:val="003A44CE"/>
    <w:rsid w:val="003A4A80"/>
    <w:rsid w:val="003A7209"/>
    <w:rsid w:val="003B25B3"/>
    <w:rsid w:val="003B2E08"/>
    <w:rsid w:val="003B3651"/>
    <w:rsid w:val="003B4613"/>
    <w:rsid w:val="003B47A7"/>
    <w:rsid w:val="003B6C8A"/>
    <w:rsid w:val="003B6F17"/>
    <w:rsid w:val="003C1A95"/>
    <w:rsid w:val="003C2569"/>
    <w:rsid w:val="003C2EB7"/>
    <w:rsid w:val="003C616E"/>
    <w:rsid w:val="003C7C8F"/>
    <w:rsid w:val="003D019D"/>
    <w:rsid w:val="003D1EB6"/>
    <w:rsid w:val="003D22B0"/>
    <w:rsid w:val="003D2623"/>
    <w:rsid w:val="003D26E0"/>
    <w:rsid w:val="003D43F4"/>
    <w:rsid w:val="003D717E"/>
    <w:rsid w:val="003E39FA"/>
    <w:rsid w:val="003E5033"/>
    <w:rsid w:val="003E6663"/>
    <w:rsid w:val="003E6F03"/>
    <w:rsid w:val="003F3FB4"/>
    <w:rsid w:val="003F49BA"/>
    <w:rsid w:val="003F57E4"/>
    <w:rsid w:val="003F7133"/>
    <w:rsid w:val="003F7E2A"/>
    <w:rsid w:val="00400F42"/>
    <w:rsid w:val="00403CBD"/>
    <w:rsid w:val="00411E17"/>
    <w:rsid w:val="0041207D"/>
    <w:rsid w:val="00412C95"/>
    <w:rsid w:val="00413084"/>
    <w:rsid w:val="00414DA1"/>
    <w:rsid w:val="00423FA6"/>
    <w:rsid w:val="0042667C"/>
    <w:rsid w:val="00427524"/>
    <w:rsid w:val="004331DB"/>
    <w:rsid w:val="004368B0"/>
    <w:rsid w:val="0044149B"/>
    <w:rsid w:val="0044306C"/>
    <w:rsid w:val="0044330D"/>
    <w:rsid w:val="004452BC"/>
    <w:rsid w:val="00445FAE"/>
    <w:rsid w:val="00446A7C"/>
    <w:rsid w:val="00447F96"/>
    <w:rsid w:val="00450F4B"/>
    <w:rsid w:val="004520F7"/>
    <w:rsid w:val="00452F63"/>
    <w:rsid w:val="004543EF"/>
    <w:rsid w:val="00456D90"/>
    <w:rsid w:val="00457F02"/>
    <w:rsid w:val="004607A6"/>
    <w:rsid w:val="004617FC"/>
    <w:rsid w:val="0046239A"/>
    <w:rsid w:val="00462AB8"/>
    <w:rsid w:val="0046423E"/>
    <w:rsid w:val="00466713"/>
    <w:rsid w:val="004676FF"/>
    <w:rsid w:val="00473625"/>
    <w:rsid w:val="004755C3"/>
    <w:rsid w:val="004760C1"/>
    <w:rsid w:val="0048041C"/>
    <w:rsid w:val="00480945"/>
    <w:rsid w:val="00482DAB"/>
    <w:rsid w:val="004839C3"/>
    <w:rsid w:val="00484FEC"/>
    <w:rsid w:val="0049113E"/>
    <w:rsid w:val="0049280B"/>
    <w:rsid w:val="004A30DC"/>
    <w:rsid w:val="004A46F0"/>
    <w:rsid w:val="004A7EF3"/>
    <w:rsid w:val="004B169A"/>
    <w:rsid w:val="004B1D51"/>
    <w:rsid w:val="004B1E98"/>
    <w:rsid w:val="004B2DAA"/>
    <w:rsid w:val="004B3775"/>
    <w:rsid w:val="004B58DE"/>
    <w:rsid w:val="004B714B"/>
    <w:rsid w:val="004C129D"/>
    <w:rsid w:val="004C173B"/>
    <w:rsid w:val="004C1DD0"/>
    <w:rsid w:val="004C3172"/>
    <w:rsid w:val="004C5ED8"/>
    <w:rsid w:val="004C7CA4"/>
    <w:rsid w:val="004D2214"/>
    <w:rsid w:val="004D23E9"/>
    <w:rsid w:val="004D2953"/>
    <w:rsid w:val="004D3E44"/>
    <w:rsid w:val="004D65F5"/>
    <w:rsid w:val="004D73CA"/>
    <w:rsid w:val="004E05A4"/>
    <w:rsid w:val="004F1A37"/>
    <w:rsid w:val="004F24B6"/>
    <w:rsid w:val="004F3317"/>
    <w:rsid w:val="004F554B"/>
    <w:rsid w:val="00501102"/>
    <w:rsid w:val="00503B97"/>
    <w:rsid w:val="00503E26"/>
    <w:rsid w:val="005069EC"/>
    <w:rsid w:val="00506CEB"/>
    <w:rsid w:val="0050773A"/>
    <w:rsid w:val="0051115A"/>
    <w:rsid w:val="0051450F"/>
    <w:rsid w:val="00515634"/>
    <w:rsid w:val="0051792B"/>
    <w:rsid w:val="00525152"/>
    <w:rsid w:val="005252FF"/>
    <w:rsid w:val="00525601"/>
    <w:rsid w:val="00526F07"/>
    <w:rsid w:val="00527C13"/>
    <w:rsid w:val="005416D3"/>
    <w:rsid w:val="00541FC6"/>
    <w:rsid w:val="00547FB5"/>
    <w:rsid w:val="00550745"/>
    <w:rsid w:val="0055094F"/>
    <w:rsid w:val="005514EA"/>
    <w:rsid w:val="00552247"/>
    <w:rsid w:val="00553D9F"/>
    <w:rsid w:val="00554657"/>
    <w:rsid w:val="005564BA"/>
    <w:rsid w:val="00556B1D"/>
    <w:rsid w:val="00563366"/>
    <w:rsid w:val="005644AE"/>
    <w:rsid w:val="00566CB9"/>
    <w:rsid w:val="00570D93"/>
    <w:rsid w:val="0057137B"/>
    <w:rsid w:val="00571FE6"/>
    <w:rsid w:val="0057371A"/>
    <w:rsid w:val="0057403F"/>
    <w:rsid w:val="00574302"/>
    <w:rsid w:val="00575D42"/>
    <w:rsid w:val="00577607"/>
    <w:rsid w:val="00582CB2"/>
    <w:rsid w:val="005840B3"/>
    <w:rsid w:val="0059353A"/>
    <w:rsid w:val="005967B4"/>
    <w:rsid w:val="005968BE"/>
    <w:rsid w:val="005A3340"/>
    <w:rsid w:val="005A4E8A"/>
    <w:rsid w:val="005B13BE"/>
    <w:rsid w:val="005B4A3B"/>
    <w:rsid w:val="005B5693"/>
    <w:rsid w:val="005B7701"/>
    <w:rsid w:val="005C020A"/>
    <w:rsid w:val="005C1509"/>
    <w:rsid w:val="005C1A32"/>
    <w:rsid w:val="005C31DA"/>
    <w:rsid w:val="005C43EB"/>
    <w:rsid w:val="005C6CEF"/>
    <w:rsid w:val="005D07DA"/>
    <w:rsid w:val="005D1592"/>
    <w:rsid w:val="005D259D"/>
    <w:rsid w:val="005D2D73"/>
    <w:rsid w:val="005D3590"/>
    <w:rsid w:val="005D36F3"/>
    <w:rsid w:val="005D4236"/>
    <w:rsid w:val="005D503F"/>
    <w:rsid w:val="005D53E6"/>
    <w:rsid w:val="005D57B2"/>
    <w:rsid w:val="005D7804"/>
    <w:rsid w:val="005E31AA"/>
    <w:rsid w:val="005E3FB0"/>
    <w:rsid w:val="005E4332"/>
    <w:rsid w:val="005E55D4"/>
    <w:rsid w:val="005E6174"/>
    <w:rsid w:val="005F3B40"/>
    <w:rsid w:val="005F4578"/>
    <w:rsid w:val="0060092E"/>
    <w:rsid w:val="006019F9"/>
    <w:rsid w:val="00601E93"/>
    <w:rsid w:val="00602EBB"/>
    <w:rsid w:val="0060441C"/>
    <w:rsid w:val="006048D5"/>
    <w:rsid w:val="00604EC5"/>
    <w:rsid w:val="00606121"/>
    <w:rsid w:val="00606183"/>
    <w:rsid w:val="00606816"/>
    <w:rsid w:val="006112BA"/>
    <w:rsid w:val="0061164C"/>
    <w:rsid w:val="0061331B"/>
    <w:rsid w:val="006137D9"/>
    <w:rsid w:val="0061549F"/>
    <w:rsid w:val="00616A4C"/>
    <w:rsid w:val="00616C07"/>
    <w:rsid w:val="00625991"/>
    <w:rsid w:val="006272AB"/>
    <w:rsid w:val="0063184A"/>
    <w:rsid w:val="0063431A"/>
    <w:rsid w:val="00634EDA"/>
    <w:rsid w:val="006405EE"/>
    <w:rsid w:val="006409F5"/>
    <w:rsid w:val="00640B13"/>
    <w:rsid w:val="00642AF1"/>
    <w:rsid w:val="00643813"/>
    <w:rsid w:val="00643ABE"/>
    <w:rsid w:val="0064785A"/>
    <w:rsid w:val="00651885"/>
    <w:rsid w:val="00655927"/>
    <w:rsid w:val="00660991"/>
    <w:rsid w:val="00661404"/>
    <w:rsid w:val="0066499F"/>
    <w:rsid w:val="00666E7F"/>
    <w:rsid w:val="00667DE2"/>
    <w:rsid w:val="0067099C"/>
    <w:rsid w:val="006727DD"/>
    <w:rsid w:val="00676057"/>
    <w:rsid w:val="00676327"/>
    <w:rsid w:val="00681536"/>
    <w:rsid w:val="006818AB"/>
    <w:rsid w:val="00681E5B"/>
    <w:rsid w:val="006820D0"/>
    <w:rsid w:val="00682EFE"/>
    <w:rsid w:val="00684C0A"/>
    <w:rsid w:val="00692179"/>
    <w:rsid w:val="006926AD"/>
    <w:rsid w:val="00693BD5"/>
    <w:rsid w:val="00695071"/>
    <w:rsid w:val="00695751"/>
    <w:rsid w:val="006A2B34"/>
    <w:rsid w:val="006A3668"/>
    <w:rsid w:val="006B17D5"/>
    <w:rsid w:val="006B184C"/>
    <w:rsid w:val="006B2304"/>
    <w:rsid w:val="006B2E83"/>
    <w:rsid w:val="006B3C68"/>
    <w:rsid w:val="006B48F8"/>
    <w:rsid w:val="006B680B"/>
    <w:rsid w:val="006B6D17"/>
    <w:rsid w:val="006B6EE7"/>
    <w:rsid w:val="006C3D2A"/>
    <w:rsid w:val="006C5393"/>
    <w:rsid w:val="006C57C0"/>
    <w:rsid w:val="006C74F4"/>
    <w:rsid w:val="006C7FA1"/>
    <w:rsid w:val="006D29F2"/>
    <w:rsid w:val="006E2A16"/>
    <w:rsid w:val="006E5440"/>
    <w:rsid w:val="006E5CCD"/>
    <w:rsid w:val="006E64BC"/>
    <w:rsid w:val="006E6E2E"/>
    <w:rsid w:val="006F00E6"/>
    <w:rsid w:val="006F36C1"/>
    <w:rsid w:val="006F3F00"/>
    <w:rsid w:val="006F405D"/>
    <w:rsid w:val="006F4728"/>
    <w:rsid w:val="006F4839"/>
    <w:rsid w:val="006F4FF6"/>
    <w:rsid w:val="006F53F9"/>
    <w:rsid w:val="006F59B4"/>
    <w:rsid w:val="006F7DC6"/>
    <w:rsid w:val="007050CC"/>
    <w:rsid w:val="00705557"/>
    <w:rsid w:val="00705A5E"/>
    <w:rsid w:val="007079CB"/>
    <w:rsid w:val="00710887"/>
    <w:rsid w:val="0071128C"/>
    <w:rsid w:val="00712BEF"/>
    <w:rsid w:val="0071580E"/>
    <w:rsid w:val="00720797"/>
    <w:rsid w:val="007263D7"/>
    <w:rsid w:val="00731394"/>
    <w:rsid w:val="00731757"/>
    <w:rsid w:val="00740467"/>
    <w:rsid w:val="00740DF8"/>
    <w:rsid w:val="0074121D"/>
    <w:rsid w:val="007507E7"/>
    <w:rsid w:val="00750C8A"/>
    <w:rsid w:val="00750C8D"/>
    <w:rsid w:val="0075217F"/>
    <w:rsid w:val="00752F12"/>
    <w:rsid w:val="00754200"/>
    <w:rsid w:val="00755989"/>
    <w:rsid w:val="0075632D"/>
    <w:rsid w:val="0076364D"/>
    <w:rsid w:val="007704B7"/>
    <w:rsid w:val="007734A3"/>
    <w:rsid w:val="007762DB"/>
    <w:rsid w:val="00776D64"/>
    <w:rsid w:val="007805B4"/>
    <w:rsid w:val="0078203D"/>
    <w:rsid w:val="0078345C"/>
    <w:rsid w:val="00783F31"/>
    <w:rsid w:val="00784E16"/>
    <w:rsid w:val="00787CCC"/>
    <w:rsid w:val="00790B02"/>
    <w:rsid w:val="007916B8"/>
    <w:rsid w:val="00795FA4"/>
    <w:rsid w:val="007975DC"/>
    <w:rsid w:val="007A40EB"/>
    <w:rsid w:val="007A4358"/>
    <w:rsid w:val="007A462F"/>
    <w:rsid w:val="007A4FB3"/>
    <w:rsid w:val="007A6EC8"/>
    <w:rsid w:val="007B0D86"/>
    <w:rsid w:val="007B6E9E"/>
    <w:rsid w:val="007B7F81"/>
    <w:rsid w:val="007C0524"/>
    <w:rsid w:val="007C2472"/>
    <w:rsid w:val="007C2685"/>
    <w:rsid w:val="007C38F0"/>
    <w:rsid w:val="007C4C11"/>
    <w:rsid w:val="007C6451"/>
    <w:rsid w:val="007C657D"/>
    <w:rsid w:val="007C6D8E"/>
    <w:rsid w:val="007D0FBE"/>
    <w:rsid w:val="007D4E21"/>
    <w:rsid w:val="007D511C"/>
    <w:rsid w:val="007D6103"/>
    <w:rsid w:val="007E0BB6"/>
    <w:rsid w:val="007E1D6C"/>
    <w:rsid w:val="007E2FA2"/>
    <w:rsid w:val="007E5254"/>
    <w:rsid w:val="007E6998"/>
    <w:rsid w:val="007F0092"/>
    <w:rsid w:val="007F1346"/>
    <w:rsid w:val="007F7E3F"/>
    <w:rsid w:val="00801B56"/>
    <w:rsid w:val="008021D1"/>
    <w:rsid w:val="0080264D"/>
    <w:rsid w:val="00811379"/>
    <w:rsid w:val="0081328C"/>
    <w:rsid w:val="0081431D"/>
    <w:rsid w:val="0081463B"/>
    <w:rsid w:val="0081499A"/>
    <w:rsid w:val="00815774"/>
    <w:rsid w:val="0081580F"/>
    <w:rsid w:val="00815CF4"/>
    <w:rsid w:val="00816B3A"/>
    <w:rsid w:val="0082409E"/>
    <w:rsid w:val="00824C5E"/>
    <w:rsid w:val="00826F66"/>
    <w:rsid w:val="00830947"/>
    <w:rsid w:val="00831458"/>
    <w:rsid w:val="00835D67"/>
    <w:rsid w:val="00836678"/>
    <w:rsid w:val="00836A55"/>
    <w:rsid w:val="00845534"/>
    <w:rsid w:val="0085258B"/>
    <w:rsid w:val="00853004"/>
    <w:rsid w:val="0085679C"/>
    <w:rsid w:val="00860BC5"/>
    <w:rsid w:val="00863CA3"/>
    <w:rsid w:val="00864FDD"/>
    <w:rsid w:val="00865D3D"/>
    <w:rsid w:val="00866DA1"/>
    <w:rsid w:val="00866DFD"/>
    <w:rsid w:val="00872143"/>
    <w:rsid w:val="0088103C"/>
    <w:rsid w:val="00884608"/>
    <w:rsid w:val="008855C8"/>
    <w:rsid w:val="008933A9"/>
    <w:rsid w:val="008957AF"/>
    <w:rsid w:val="00896DCF"/>
    <w:rsid w:val="00897AE0"/>
    <w:rsid w:val="008A1830"/>
    <w:rsid w:val="008A19A5"/>
    <w:rsid w:val="008A3034"/>
    <w:rsid w:val="008A3477"/>
    <w:rsid w:val="008A4359"/>
    <w:rsid w:val="008A5F30"/>
    <w:rsid w:val="008A6139"/>
    <w:rsid w:val="008A7C7F"/>
    <w:rsid w:val="008B388E"/>
    <w:rsid w:val="008B4261"/>
    <w:rsid w:val="008B4EDB"/>
    <w:rsid w:val="008B621D"/>
    <w:rsid w:val="008B6C31"/>
    <w:rsid w:val="008B6FDD"/>
    <w:rsid w:val="008B7D21"/>
    <w:rsid w:val="008C1F08"/>
    <w:rsid w:val="008C2ECA"/>
    <w:rsid w:val="008C31DE"/>
    <w:rsid w:val="008C4DF6"/>
    <w:rsid w:val="008D06EB"/>
    <w:rsid w:val="008D0B69"/>
    <w:rsid w:val="008D1056"/>
    <w:rsid w:val="008D4334"/>
    <w:rsid w:val="008D4EEF"/>
    <w:rsid w:val="008D56F6"/>
    <w:rsid w:val="008D5E98"/>
    <w:rsid w:val="008E00DD"/>
    <w:rsid w:val="008E1C33"/>
    <w:rsid w:val="008E2AC0"/>
    <w:rsid w:val="008E4070"/>
    <w:rsid w:val="008E638B"/>
    <w:rsid w:val="008F64E9"/>
    <w:rsid w:val="008F7A32"/>
    <w:rsid w:val="00900643"/>
    <w:rsid w:val="009028D2"/>
    <w:rsid w:val="0090614C"/>
    <w:rsid w:val="0091121C"/>
    <w:rsid w:val="009119E7"/>
    <w:rsid w:val="00912C57"/>
    <w:rsid w:val="00915F23"/>
    <w:rsid w:val="0092278A"/>
    <w:rsid w:val="00922E85"/>
    <w:rsid w:val="009237FD"/>
    <w:rsid w:val="00926E2F"/>
    <w:rsid w:val="00927EB9"/>
    <w:rsid w:val="00931A4F"/>
    <w:rsid w:val="00935293"/>
    <w:rsid w:val="009369DF"/>
    <w:rsid w:val="00937017"/>
    <w:rsid w:val="00942A7C"/>
    <w:rsid w:val="009473D5"/>
    <w:rsid w:val="00950216"/>
    <w:rsid w:val="00950535"/>
    <w:rsid w:val="00950F72"/>
    <w:rsid w:val="00951D88"/>
    <w:rsid w:val="00953095"/>
    <w:rsid w:val="0095327A"/>
    <w:rsid w:val="00957356"/>
    <w:rsid w:val="00957A62"/>
    <w:rsid w:val="00957CCA"/>
    <w:rsid w:val="0096251A"/>
    <w:rsid w:val="009625E1"/>
    <w:rsid w:val="00963135"/>
    <w:rsid w:val="00964202"/>
    <w:rsid w:val="009646DE"/>
    <w:rsid w:val="00966963"/>
    <w:rsid w:val="0097041A"/>
    <w:rsid w:val="00975055"/>
    <w:rsid w:val="0098105A"/>
    <w:rsid w:val="00981C7A"/>
    <w:rsid w:val="0098340A"/>
    <w:rsid w:val="00985324"/>
    <w:rsid w:val="00986731"/>
    <w:rsid w:val="00986B3F"/>
    <w:rsid w:val="00986B5D"/>
    <w:rsid w:val="00991A14"/>
    <w:rsid w:val="009957BF"/>
    <w:rsid w:val="00996A97"/>
    <w:rsid w:val="009A11D3"/>
    <w:rsid w:val="009A132E"/>
    <w:rsid w:val="009B061D"/>
    <w:rsid w:val="009B260B"/>
    <w:rsid w:val="009B5491"/>
    <w:rsid w:val="009B5EB0"/>
    <w:rsid w:val="009B7CA4"/>
    <w:rsid w:val="009C0DE2"/>
    <w:rsid w:val="009C1407"/>
    <w:rsid w:val="009C7411"/>
    <w:rsid w:val="009D1088"/>
    <w:rsid w:val="009D28D9"/>
    <w:rsid w:val="009D3749"/>
    <w:rsid w:val="009D5ECD"/>
    <w:rsid w:val="009E3284"/>
    <w:rsid w:val="009E3BE9"/>
    <w:rsid w:val="009E491F"/>
    <w:rsid w:val="009E769A"/>
    <w:rsid w:val="009E7B30"/>
    <w:rsid w:val="009F096E"/>
    <w:rsid w:val="009F5319"/>
    <w:rsid w:val="009F6FBA"/>
    <w:rsid w:val="009F76F9"/>
    <w:rsid w:val="00A01F1F"/>
    <w:rsid w:val="00A02500"/>
    <w:rsid w:val="00A057D6"/>
    <w:rsid w:val="00A0648A"/>
    <w:rsid w:val="00A11994"/>
    <w:rsid w:val="00A12FFA"/>
    <w:rsid w:val="00A14465"/>
    <w:rsid w:val="00A14D27"/>
    <w:rsid w:val="00A2155F"/>
    <w:rsid w:val="00A223D7"/>
    <w:rsid w:val="00A245B9"/>
    <w:rsid w:val="00A30C4D"/>
    <w:rsid w:val="00A319A2"/>
    <w:rsid w:val="00A34A5C"/>
    <w:rsid w:val="00A41270"/>
    <w:rsid w:val="00A422BB"/>
    <w:rsid w:val="00A45E37"/>
    <w:rsid w:val="00A5157E"/>
    <w:rsid w:val="00A5163C"/>
    <w:rsid w:val="00A54AB2"/>
    <w:rsid w:val="00A56893"/>
    <w:rsid w:val="00A605A4"/>
    <w:rsid w:val="00A610B6"/>
    <w:rsid w:val="00A63489"/>
    <w:rsid w:val="00A634E4"/>
    <w:rsid w:val="00A645DA"/>
    <w:rsid w:val="00A65299"/>
    <w:rsid w:val="00A75F8D"/>
    <w:rsid w:val="00A7699D"/>
    <w:rsid w:val="00A80BAD"/>
    <w:rsid w:val="00A81FD0"/>
    <w:rsid w:val="00A824AB"/>
    <w:rsid w:val="00A83E8A"/>
    <w:rsid w:val="00A84E88"/>
    <w:rsid w:val="00A9214C"/>
    <w:rsid w:val="00A923A2"/>
    <w:rsid w:val="00A944E1"/>
    <w:rsid w:val="00A94624"/>
    <w:rsid w:val="00AA220F"/>
    <w:rsid w:val="00AB1EFC"/>
    <w:rsid w:val="00AB2809"/>
    <w:rsid w:val="00AB5AEF"/>
    <w:rsid w:val="00AC5CE7"/>
    <w:rsid w:val="00AC67DE"/>
    <w:rsid w:val="00AD0145"/>
    <w:rsid w:val="00AD129E"/>
    <w:rsid w:val="00AD2456"/>
    <w:rsid w:val="00AD2F86"/>
    <w:rsid w:val="00AD61D3"/>
    <w:rsid w:val="00AE069A"/>
    <w:rsid w:val="00AE2BC3"/>
    <w:rsid w:val="00AE38AE"/>
    <w:rsid w:val="00AE5DC6"/>
    <w:rsid w:val="00AF009E"/>
    <w:rsid w:val="00AF06EA"/>
    <w:rsid w:val="00AF4145"/>
    <w:rsid w:val="00AF4BEC"/>
    <w:rsid w:val="00AF4E39"/>
    <w:rsid w:val="00AF5F59"/>
    <w:rsid w:val="00AF6AEA"/>
    <w:rsid w:val="00B02A65"/>
    <w:rsid w:val="00B04F01"/>
    <w:rsid w:val="00B06F04"/>
    <w:rsid w:val="00B110F9"/>
    <w:rsid w:val="00B13904"/>
    <w:rsid w:val="00B14588"/>
    <w:rsid w:val="00B16888"/>
    <w:rsid w:val="00B23E95"/>
    <w:rsid w:val="00B24444"/>
    <w:rsid w:val="00B25CEE"/>
    <w:rsid w:val="00B25D31"/>
    <w:rsid w:val="00B27435"/>
    <w:rsid w:val="00B3036D"/>
    <w:rsid w:val="00B3176C"/>
    <w:rsid w:val="00B31E73"/>
    <w:rsid w:val="00B33CB7"/>
    <w:rsid w:val="00B34B9B"/>
    <w:rsid w:val="00B36041"/>
    <w:rsid w:val="00B36AF7"/>
    <w:rsid w:val="00B416A1"/>
    <w:rsid w:val="00B4194B"/>
    <w:rsid w:val="00B4320C"/>
    <w:rsid w:val="00B460DC"/>
    <w:rsid w:val="00B51BD7"/>
    <w:rsid w:val="00B51E9B"/>
    <w:rsid w:val="00B5277A"/>
    <w:rsid w:val="00B53042"/>
    <w:rsid w:val="00B546BB"/>
    <w:rsid w:val="00B57858"/>
    <w:rsid w:val="00B57EB9"/>
    <w:rsid w:val="00B62287"/>
    <w:rsid w:val="00B63AD7"/>
    <w:rsid w:val="00B6453F"/>
    <w:rsid w:val="00B65180"/>
    <w:rsid w:val="00B654D2"/>
    <w:rsid w:val="00B7337C"/>
    <w:rsid w:val="00B76B74"/>
    <w:rsid w:val="00B77127"/>
    <w:rsid w:val="00B800C9"/>
    <w:rsid w:val="00B80187"/>
    <w:rsid w:val="00B81E4D"/>
    <w:rsid w:val="00B83993"/>
    <w:rsid w:val="00B85C17"/>
    <w:rsid w:val="00B90B6F"/>
    <w:rsid w:val="00B92857"/>
    <w:rsid w:val="00B94B74"/>
    <w:rsid w:val="00BA1A85"/>
    <w:rsid w:val="00BA1EA2"/>
    <w:rsid w:val="00BA27CC"/>
    <w:rsid w:val="00BA2EBF"/>
    <w:rsid w:val="00BA3119"/>
    <w:rsid w:val="00BA4CEC"/>
    <w:rsid w:val="00BA4E2C"/>
    <w:rsid w:val="00BA73D8"/>
    <w:rsid w:val="00BA766D"/>
    <w:rsid w:val="00BB09F7"/>
    <w:rsid w:val="00BB4580"/>
    <w:rsid w:val="00BB567D"/>
    <w:rsid w:val="00BB6E90"/>
    <w:rsid w:val="00BC75E9"/>
    <w:rsid w:val="00BD4551"/>
    <w:rsid w:val="00BD5FA0"/>
    <w:rsid w:val="00BE0C9E"/>
    <w:rsid w:val="00BE31FB"/>
    <w:rsid w:val="00BE36D3"/>
    <w:rsid w:val="00BE37F2"/>
    <w:rsid w:val="00BE462B"/>
    <w:rsid w:val="00BE6E14"/>
    <w:rsid w:val="00BF0443"/>
    <w:rsid w:val="00BF0DCC"/>
    <w:rsid w:val="00BF19F7"/>
    <w:rsid w:val="00BF306F"/>
    <w:rsid w:val="00BF31ED"/>
    <w:rsid w:val="00BF4126"/>
    <w:rsid w:val="00BF510F"/>
    <w:rsid w:val="00BF55F0"/>
    <w:rsid w:val="00C04473"/>
    <w:rsid w:val="00C15BC6"/>
    <w:rsid w:val="00C21772"/>
    <w:rsid w:val="00C2204A"/>
    <w:rsid w:val="00C24584"/>
    <w:rsid w:val="00C2625D"/>
    <w:rsid w:val="00C30D4D"/>
    <w:rsid w:val="00C32800"/>
    <w:rsid w:val="00C32C7C"/>
    <w:rsid w:val="00C34753"/>
    <w:rsid w:val="00C34A01"/>
    <w:rsid w:val="00C35C84"/>
    <w:rsid w:val="00C41FA7"/>
    <w:rsid w:val="00C4251F"/>
    <w:rsid w:val="00C433C8"/>
    <w:rsid w:val="00C438A0"/>
    <w:rsid w:val="00C44AEA"/>
    <w:rsid w:val="00C457F2"/>
    <w:rsid w:val="00C501FD"/>
    <w:rsid w:val="00C51E91"/>
    <w:rsid w:val="00C530FE"/>
    <w:rsid w:val="00C53C0A"/>
    <w:rsid w:val="00C60800"/>
    <w:rsid w:val="00C609EB"/>
    <w:rsid w:val="00C62793"/>
    <w:rsid w:val="00C630E3"/>
    <w:rsid w:val="00C67FE3"/>
    <w:rsid w:val="00C708B3"/>
    <w:rsid w:val="00C76731"/>
    <w:rsid w:val="00C770C3"/>
    <w:rsid w:val="00C83849"/>
    <w:rsid w:val="00C8457E"/>
    <w:rsid w:val="00C92740"/>
    <w:rsid w:val="00CA0967"/>
    <w:rsid w:val="00CA1825"/>
    <w:rsid w:val="00CA274A"/>
    <w:rsid w:val="00CA2C54"/>
    <w:rsid w:val="00CA3AF7"/>
    <w:rsid w:val="00CA4A53"/>
    <w:rsid w:val="00CA53BC"/>
    <w:rsid w:val="00CA74AE"/>
    <w:rsid w:val="00CB090F"/>
    <w:rsid w:val="00CB208D"/>
    <w:rsid w:val="00CB3E97"/>
    <w:rsid w:val="00CB502A"/>
    <w:rsid w:val="00CB5B9B"/>
    <w:rsid w:val="00CB6FB2"/>
    <w:rsid w:val="00CB7BF4"/>
    <w:rsid w:val="00CB7D4B"/>
    <w:rsid w:val="00CC7312"/>
    <w:rsid w:val="00CC7904"/>
    <w:rsid w:val="00CD1EF6"/>
    <w:rsid w:val="00CE1AA5"/>
    <w:rsid w:val="00CE6444"/>
    <w:rsid w:val="00CE6F91"/>
    <w:rsid w:val="00CF0E86"/>
    <w:rsid w:val="00CF1448"/>
    <w:rsid w:val="00CF6C51"/>
    <w:rsid w:val="00CF74A0"/>
    <w:rsid w:val="00CF7A4B"/>
    <w:rsid w:val="00CF7E9D"/>
    <w:rsid w:val="00D0054C"/>
    <w:rsid w:val="00D0128E"/>
    <w:rsid w:val="00D01CF9"/>
    <w:rsid w:val="00D01F6E"/>
    <w:rsid w:val="00D02626"/>
    <w:rsid w:val="00D06789"/>
    <w:rsid w:val="00D120C4"/>
    <w:rsid w:val="00D17F26"/>
    <w:rsid w:val="00D21522"/>
    <w:rsid w:val="00D21822"/>
    <w:rsid w:val="00D23392"/>
    <w:rsid w:val="00D25A91"/>
    <w:rsid w:val="00D30684"/>
    <w:rsid w:val="00D36ACF"/>
    <w:rsid w:val="00D37A51"/>
    <w:rsid w:val="00D37B1A"/>
    <w:rsid w:val="00D54FCA"/>
    <w:rsid w:val="00D600B4"/>
    <w:rsid w:val="00D62562"/>
    <w:rsid w:val="00D63D72"/>
    <w:rsid w:val="00D64305"/>
    <w:rsid w:val="00D648F9"/>
    <w:rsid w:val="00D65B71"/>
    <w:rsid w:val="00D66037"/>
    <w:rsid w:val="00D66745"/>
    <w:rsid w:val="00D67164"/>
    <w:rsid w:val="00D703C1"/>
    <w:rsid w:val="00D72C01"/>
    <w:rsid w:val="00D761AB"/>
    <w:rsid w:val="00D772C0"/>
    <w:rsid w:val="00D77F29"/>
    <w:rsid w:val="00D800ED"/>
    <w:rsid w:val="00D8331C"/>
    <w:rsid w:val="00D83D81"/>
    <w:rsid w:val="00D86DCC"/>
    <w:rsid w:val="00D874F2"/>
    <w:rsid w:val="00D90D8D"/>
    <w:rsid w:val="00D91849"/>
    <w:rsid w:val="00D95D68"/>
    <w:rsid w:val="00D96925"/>
    <w:rsid w:val="00D977B8"/>
    <w:rsid w:val="00D97858"/>
    <w:rsid w:val="00D97AB5"/>
    <w:rsid w:val="00D97FDC"/>
    <w:rsid w:val="00DA0E33"/>
    <w:rsid w:val="00DA19F4"/>
    <w:rsid w:val="00DA45FD"/>
    <w:rsid w:val="00DA6C47"/>
    <w:rsid w:val="00DC1F02"/>
    <w:rsid w:val="00DC1FAC"/>
    <w:rsid w:val="00DC2317"/>
    <w:rsid w:val="00DC3B68"/>
    <w:rsid w:val="00DC522D"/>
    <w:rsid w:val="00DC5670"/>
    <w:rsid w:val="00DC7DA8"/>
    <w:rsid w:val="00DC7FBF"/>
    <w:rsid w:val="00DD070D"/>
    <w:rsid w:val="00DD6F07"/>
    <w:rsid w:val="00DE0318"/>
    <w:rsid w:val="00DE1E42"/>
    <w:rsid w:val="00DE61D3"/>
    <w:rsid w:val="00DE68F0"/>
    <w:rsid w:val="00DF1204"/>
    <w:rsid w:val="00DF19C5"/>
    <w:rsid w:val="00DF1E62"/>
    <w:rsid w:val="00DF2339"/>
    <w:rsid w:val="00DF5501"/>
    <w:rsid w:val="00DF7887"/>
    <w:rsid w:val="00E022A9"/>
    <w:rsid w:val="00E04F8E"/>
    <w:rsid w:val="00E123BC"/>
    <w:rsid w:val="00E125D7"/>
    <w:rsid w:val="00E174AD"/>
    <w:rsid w:val="00E215A7"/>
    <w:rsid w:val="00E21CBA"/>
    <w:rsid w:val="00E24DCC"/>
    <w:rsid w:val="00E24FF5"/>
    <w:rsid w:val="00E26809"/>
    <w:rsid w:val="00E30274"/>
    <w:rsid w:val="00E3120E"/>
    <w:rsid w:val="00E3144C"/>
    <w:rsid w:val="00E32A41"/>
    <w:rsid w:val="00E35458"/>
    <w:rsid w:val="00E370BF"/>
    <w:rsid w:val="00E420B8"/>
    <w:rsid w:val="00E453D9"/>
    <w:rsid w:val="00E45F99"/>
    <w:rsid w:val="00E500A0"/>
    <w:rsid w:val="00E50E68"/>
    <w:rsid w:val="00E52725"/>
    <w:rsid w:val="00E53238"/>
    <w:rsid w:val="00E603E0"/>
    <w:rsid w:val="00E60DC2"/>
    <w:rsid w:val="00E62C93"/>
    <w:rsid w:val="00E64B12"/>
    <w:rsid w:val="00E65ED3"/>
    <w:rsid w:val="00E71E37"/>
    <w:rsid w:val="00E74C5D"/>
    <w:rsid w:val="00E77431"/>
    <w:rsid w:val="00E77A6A"/>
    <w:rsid w:val="00E77C27"/>
    <w:rsid w:val="00E80CBD"/>
    <w:rsid w:val="00E81C6D"/>
    <w:rsid w:val="00E8706D"/>
    <w:rsid w:val="00E904CB"/>
    <w:rsid w:val="00E95681"/>
    <w:rsid w:val="00E95C46"/>
    <w:rsid w:val="00E965F3"/>
    <w:rsid w:val="00EA09C8"/>
    <w:rsid w:val="00EA2294"/>
    <w:rsid w:val="00EA2925"/>
    <w:rsid w:val="00EA2DFB"/>
    <w:rsid w:val="00EB07B8"/>
    <w:rsid w:val="00EB09C6"/>
    <w:rsid w:val="00EB0C3A"/>
    <w:rsid w:val="00EB31F7"/>
    <w:rsid w:val="00EB44BE"/>
    <w:rsid w:val="00EB49D4"/>
    <w:rsid w:val="00EB7FA4"/>
    <w:rsid w:val="00EC27C5"/>
    <w:rsid w:val="00EC4DA1"/>
    <w:rsid w:val="00EC712A"/>
    <w:rsid w:val="00ED36F5"/>
    <w:rsid w:val="00ED5DE5"/>
    <w:rsid w:val="00ED780B"/>
    <w:rsid w:val="00EE10FB"/>
    <w:rsid w:val="00EE14AC"/>
    <w:rsid w:val="00EE3D99"/>
    <w:rsid w:val="00EE45A2"/>
    <w:rsid w:val="00EE5653"/>
    <w:rsid w:val="00EF1118"/>
    <w:rsid w:val="00EF1E25"/>
    <w:rsid w:val="00EF31E0"/>
    <w:rsid w:val="00EF3312"/>
    <w:rsid w:val="00EF3500"/>
    <w:rsid w:val="00EF40E9"/>
    <w:rsid w:val="00EF4BD7"/>
    <w:rsid w:val="00EF5844"/>
    <w:rsid w:val="00F01F84"/>
    <w:rsid w:val="00F0357B"/>
    <w:rsid w:val="00F04AEE"/>
    <w:rsid w:val="00F05DC1"/>
    <w:rsid w:val="00F0710A"/>
    <w:rsid w:val="00F07C83"/>
    <w:rsid w:val="00F12EC9"/>
    <w:rsid w:val="00F12F07"/>
    <w:rsid w:val="00F15788"/>
    <w:rsid w:val="00F17C79"/>
    <w:rsid w:val="00F230E5"/>
    <w:rsid w:val="00F25DC2"/>
    <w:rsid w:val="00F26BB9"/>
    <w:rsid w:val="00F30F84"/>
    <w:rsid w:val="00F31DD9"/>
    <w:rsid w:val="00F3784E"/>
    <w:rsid w:val="00F4101D"/>
    <w:rsid w:val="00F427A2"/>
    <w:rsid w:val="00F43A4C"/>
    <w:rsid w:val="00F4453C"/>
    <w:rsid w:val="00F46513"/>
    <w:rsid w:val="00F53FC3"/>
    <w:rsid w:val="00F60371"/>
    <w:rsid w:val="00F658CB"/>
    <w:rsid w:val="00F70197"/>
    <w:rsid w:val="00F72CA3"/>
    <w:rsid w:val="00F751CF"/>
    <w:rsid w:val="00F765A0"/>
    <w:rsid w:val="00F76B3A"/>
    <w:rsid w:val="00F76D21"/>
    <w:rsid w:val="00F823D2"/>
    <w:rsid w:val="00F8382C"/>
    <w:rsid w:val="00F84CAF"/>
    <w:rsid w:val="00F908AD"/>
    <w:rsid w:val="00F90BDF"/>
    <w:rsid w:val="00F918BE"/>
    <w:rsid w:val="00F92D14"/>
    <w:rsid w:val="00F932DF"/>
    <w:rsid w:val="00F94D98"/>
    <w:rsid w:val="00F9642A"/>
    <w:rsid w:val="00FA5F37"/>
    <w:rsid w:val="00FB0F6D"/>
    <w:rsid w:val="00FB255F"/>
    <w:rsid w:val="00FB2E28"/>
    <w:rsid w:val="00FB4777"/>
    <w:rsid w:val="00FB52A2"/>
    <w:rsid w:val="00FC0228"/>
    <w:rsid w:val="00FC1DF0"/>
    <w:rsid w:val="00FC2FF3"/>
    <w:rsid w:val="00FC3B82"/>
    <w:rsid w:val="00FC6511"/>
    <w:rsid w:val="00FC67FA"/>
    <w:rsid w:val="00FC7329"/>
    <w:rsid w:val="00FC7E30"/>
    <w:rsid w:val="00FE45DD"/>
    <w:rsid w:val="00FF19DC"/>
    <w:rsid w:val="00FF3BE8"/>
    <w:rsid w:val="00FF41F4"/>
    <w:rsid w:val="00FF5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BCFEE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36D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42A"/>
    <w:pPr>
      <w:keepNext/>
      <w:spacing w:before="240" w:after="240" w:line="360" w:lineRule="auto"/>
      <w:jc w:val="center"/>
      <w:outlineLvl w:val="0"/>
    </w:pPr>
    <w:rPr>
      <w:rFonts w:ascii="Times New Roman" w:hAnsi="Times New Roman" w:cs="Times New Roman"/>
      <w:b/>
      <w:color w:val="000000" w:themeColor="text1"/>
      <w:kern w:val="0"/>
      <w:sz w:val="24"/>
      <w:szCs w:val="24"/>
      <w:lang w:val="en-AU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7642A"/>
    <w:pPr>
      <w:keepNext/>
      <w:spacing w:before="240" w:after="240" w:line="360" w:lineRule="auto"/>
      <w:jc w:val="both"/>
      <w:outlineLvl w:val="1"/>
    </w:pPr>
    <w:rPr>
      <w:rFonts w:ascii="Times New Roman" w:hAnsi="Times New Roman" w:cs="Times New Roman"/>
      <w:b/>
      <w:color w:val="000000" w:themeColor="text1"/>
      <w:kern w:val="0"/>
      <w:sz w:val="24"/>
      <w:szCs w:val="24"/>
      <w:lang w:val="en-AU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7642A"/>
    <w:pPr>
      <w:keepNext/>
      <w:spacing w:before="240" w:after="240" w:line="360" w:lineRule="auto"/>
      <w:jc w:val="both"/>
      <w:outlineLvl w:val="2"/>
    </w:pPr>
    <w:rPr>
      <w:rFonts w:ascii="Times New Roman" w:hAnsi="Times New Roman" w:cs="Times New Roman"/>
      <w:b/>
      <w:i/>
      <w:color w:val="000000" w:themeColor="text1"/>
      <w:kern w:val="0"/>
      <w:sz w:val="24"/>
      <w:szCs w:val="24"/>
      <w:lang w:val="en-AU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7642A"/>
    <w:pPr>
      <w:spacing w:before="240" w:after="240" w:line="360" w:lineRule="auto"/>
      <w:jc w:val="both"/>
      <w:outlineLvl w:val="3"/>
    </w:pPr>
    <w:rPr>
      <w:rFonts w:ascii="Times New Roman" w:hAnsi="Times New Roman" w:cs="Times New Roman"/>
      <w:i/>
      <w:color w:val="000000" w:themeColor="text1"/>
      <w:kern w:val="0"/>
      <w:sz w:val="24"/>
      <w:szCs w:val="24"/>
      <w:lang w:val="en-AU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69D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00A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00A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14465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4C7CA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893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E45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5DD"/>
  </w:style>
  <w:style w:type="paragraph" w:styleId="Footer">
    <w:name w:val="footer"/>
    <w:basedOn w:val="Normal"/>
    <w:link w:val="FooterChar"/>
    <w:uiPriority w:val="99"/>
    <w:unhideWhenUsed/>
    <w:rsid w:val="00FE45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5DD"/>
  </w:style>
  <w:style w:type="paragraph" w:styleId="Revision">
    <w:name w:val="Revision"/>
    <w:hidden/>
    <w:uiPriority w:val="99"/>
    <w:semiHidden/>
    <w:rsid w:val="00D01F6E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17642A"/>
    <w:rPr>
      <w:rFonts w:ascii="Times New Roman" w:hAnsi="Times New Roman" w:cs="Times New Roman"/>
      <w:b/>
      <w:color w:val="000000" w:themeColor="text1"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7642A"/>
    <w:rPr>
      <w:rFonts w:ascii="Times New Roman" w:hAnsi="Times New Roman" w:cs="Times New Roman"/>
      <w:b/>
      <w:color w:val="000000" w:themeColor="text1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7F13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13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1346"/>
    <w:rPr>
      <w:sz w:val="20"/>
      <w:szCs w:val="20"/>
      <w:lang w:val="en-GB"/>
    </w:rPr>
  </w:style>
  <w:style w:type="paragraph" w:styleId="ListBullet">
    <w:name w:val="List Bullet"/>
    <w:basedOn w:val="Normal"/>
    <w:uiPriority w:val="99"/>
    <w:unhideWhenUsed/>
    <w:rsid w:val="009646DE"/>
    <w:pPr>
      <w:numPr>
        <w:numId w:val="19"/>
      </w:numPr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1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179"/>
    <w:rPr>
      <w:b/>
      <w:bCs/>
      <w:sz w:val="20"/>
      <w:szCs w:val="20"/>
      <w:lang w:val="en-GB"/>
    </w:rPr>
  </w:style>
  <w:style w:type="paragraph" w:customStyle="1" w:styleId="CEBody">
    <w:name w:val="CE Body"/>
    <w:basedOn w:val="Normal"/>
    <w:link w:val="CEBodyChar"/>
    <w:qFormat/>
    <w:rsid w:val="0017642A"/>
    <w:pPr>
      <w:spacing w:before="240" w:after="240" w:line="360" w:lineRule="auto"/>
      <w:jc w:val="both"/>
    </w:pPr>
    <w:rPr>
      <w:rFonts w:ascii="Times New Roman" w:hAnsi="Times New Roman" w:cs="Times New Roman"/>
      <w:kern w:val="0"/>
      <w:sz w:val="24"/>
      <w:szCs w:val="24"/>
      <w:lang w:val="en-AU"/>
      <w14:ligatures w14:val="none"/>
    </w:rPr>
  </w:style>
  <w:style w:type="character" w:customStyle="1" w:styleId="CEBodyChar">
    <w:name w:val="CE Body Char"/>
    <w:basedOn w:val="DefaultParagraphFont"/>
    <w:link w:val="CEBody"/>
    <w:rsid w:val="0017642A"/>
    <w:rPr>
      <w:rFonts w:ascii="Times New Roman" w:hAnsi="Times New Roman" w:cs="Times New Roman"/>
      <w:kern w:val="0"/>
      <w:sz w:val="24"/>
      <w:szCs w:val="24"/>
      <w14:ligatures w14:val="none"/>
    </w:rPr>
  </w:style>
  <w:style w:type="paragraph" w:customStyle="1" w:styleId="CEListDot">
    <w:name w:val="CE List Dot"/>
    <w:basedOn w:val="ListParagraph"/>
    <w:qFormat/>
    <w:rsid w:val="0017642A"/>
    <w:pPr>
      <w:numPr>
        <w:numId w:val="24"/>
      </w:numPr>
      <w:spacing w:before="240" w:after="240" w:line="360" w:lineRule="auto"/>
      <w:jc w:val="both"/>
    </w:pPr>
    <w:rPr>
      <w:rFonts w:ascii="Times New Roman" w:hAnsi="Times New Roman" w:cs="Times New Roman"/>
      <w:kern w:val="0"/>
      <w:sz w:val="24"/>
      <w:szCs w:val="24"/>
      <w:lang w:val="en-AU"/>
      <w14:ligatures w14:val="none"/>
    </w:rPr>
  </w:style>
  <w:style w:type="paragraph" w:customStyle="1" w:styleId="CEListNum">
    <w:name w:val="CE List Num"/>
    <w:basedOn w:val="ListParagraph"/>
    <w:qFormat/>
    <w:rsid w:val="0017642A"/>
    <w:pPr>
      <w:numPr>
        <w:numId w:val="25"/>
      </w:numPr>
      <w:spacing w:before="240" w:after="240" w:line="360" w:lineRule="auto"/>
      <w:jc w:val="both"/>
    </w:pPr>
    <w:rPr>
      <w:rFonts w:ascii="Times New Roman" w:hAnsi="Times New Roman" w:cs="Times New Roman"/>
      <w:kern w:val="0"/>
      <w:sz w:val="24"/>
      <w:szCs w:val="24"/>
      <w:lang w:val="en-AU"/>
      <w14:ligatures w14:val="none"/>
    </w:rPr>
  </w:style>
  <w:style w:type="paragraph" w:customStyle="1" w:styleId="CETabH">
    <w:name w:val="CE Tab H"/>
    <w:basedOn w:val="Normal"/>
    <w:link w:val="CETabHChar"/>
    <w:qFormat/>
    <w:rsid w:val="0017642A"/>
    <w:pPr>
      <w:keepNext/>
      <w:keepLines/>
      <w:spacing w:before="240" w:after="0" w:line="360" w:lineRule="auto"/>
      <w:jc w:val="center"/>
    </w:pPr>
    <w:rPr>
      <w:rFonts w:ascii="Times New Roman" w:hAnsi="Times New Roman" w:cs="Times New Roman"/>
      <w:b/>
      <w:color w:val="000000" w:themeColor="text1"/>
      <w:kern w:val="0"/>
      <w:sz w:val="24"/>
      <w:szCs w:val="24"/>
      <w:lang w:val="en-AU"/>
      <w14:ligatures w14:val="none"/>
    </w:rPr>
  </w:style>
  <w:style w:type="character" w:customStyle="1" w:styleId="CETabHChar">
    <w:name w:val="CE Tab H Char"/>
    <w:basedOn w:val="DefaultParagraphFont"/>
    <w:link w:val="CETabH"/>
    <w:rsid w:val="0017642A"/>
    <w:rPr>
      <w:rFonts w:ascii="Times New Roman" w:hAnsi="Times New Roman" w:cs="Times New Roman"/>
      <w:b/>
      <w:color w:val="000000" w:themeColor="text1"/>
      <w:kern w:val="0"/>
      <w:sz w:val="24"/>
      <w:szCs w:val="24"/>
      <w14:ligatures w14:val="none"/>
    </w:rPr>
  </w:style>
  <w:style w:type="paragraph" w:customStyle="1" w:styleId="CETabNote">
    <w:name w:val="CE Tab Note"/>
    <w:basedOn w:val="Normal"/>
    <w:link w:val="CETabNoteChar"/>
    <w:qFormat/>
    <w:rsid w:val="0017642A"/>
    <w:pPr>
      <w:spacing w:before="60" w:after="360" w:line="240" w:lineRule="auto"/>
      <w:contextualSpacing/>
      <w:jc w:val="both"/>
    </w:pPr>
    <w:rPr>
      <w:rFonts w:ascii="Times New Roman" w:hAnsi="Times New Roman" w:cs="Times New Roman"/>
      <w:color w:val="000000" w:themeColor="text1"/>
      <w:kern w:val="0"/>
      <w:sz w:val="20"/>
      <w:szCs w:val="21"/>
      <w:lang w:val="en-AU"/>
      <w14:ligatures w14:val="none"/>
    </w:rPr>
  </w:style>
  <w:style w:type="character" w:customStyle="1" w:styleId="CETabNoteChar">
    <w:name w:val="CE Tab Note Char"/>
    <w:basedOn w:val="DefaultParagraphFont"/>
    <w:link w:val="CETabNote"/>
    <w:rsid w:val="0017642A"/>
    <w:rPr>
      <w:rFonts w:ascii="Times New Roman" w:hAnsi="Times New Roman" w:cs="Times New Roman"/>
      <w:color w:val="000000" w:themeColor="text1"/>
      <w:kern w:val="0"/>
      <w:sz w:val="20"/>
      <w:szCs w:val="21"/>
      <w14:ligatures w14:val="none"/>
    </w:rPr>
  </w:style>
  <w:style w:type="paragraph" w:customStyle="1" w:styleId="CETabText">
    <w:name w:val="CE Tab Text"/>
    <w:basedOn w:val="Normal"/>
    <w:link w:val="CETabTextChar"/>
    <w:qFormat/>
    <w:rsid w:val="0017642A"/>
    <w:pPr>
      <w:tabs>
        <w:tab w:val="decimal" w:pos="1050"/>
      </w:tabs>
      <w:spacing w:after="0" w:line="360" w:lineRule="auto"/>
    </w:pPr>
    <w:rPr>
      <w:rFonts w:ascii="Times New Roman" w:hAnsi="Times New Roman" w:cs="Times New Roman"/>
      <w:bCs/>
      <w:color w:val="000000" w:themeColor="text1"/>
      <w:kern w:val="0"/>
      <w:lang w:val="en-AU"/>
      <w14:ligatures w14:val="none"/>
    </w:rPr>
  </w:style>
  <w:style w:type="character" w:customStyle="1" w:styleId="CETabTextChar">
    <w:name w:val="CE Tab Text Char"/>
    <w:basedOn w:val="DefaultParagraphFont"/>
    <w:link w:val="CETabText"/>
    <w:rsid w:val="0017642A"/>
    <w:rPr>
      <w:rFonts w:ascii="Times New Roman" w:eastAsiaTheme="minorEastAsia" w:hAnsi="Times New Roman" w:cs="Times New Roman"/>
      <w:bCs/>
      <w:color w:val="000000" w:themeColor="text1"/>
      <w:kern w:val="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17642A"/>
    <w:rPr>
      <w:rFonts w:ascii="Times New Roman" w:hAnsi="Times New Roman" w:cs="Times New Roman"/>
      <w:b/>
      <w:i/>
      <w:color w:val="000000" w:themeColor="text1"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17642A"/>
    <w:rPr>
      <w:rFonts w:ascii="Times New Roman" w:hAnsi="Times New Roman" w:cs="Times New Roman"/>
      <w:i/>
      <w:color w:val="000000" w:themeColor="text1"/>
      <w:kern w:val="0"/>
      <w:sz w:val="24"/>
      <w:szCs w:val="24"/>
      <w14:ligatures w14:val="none"/>
    </w:rPr>
  </w:style>
  <w:style w:type="paragraph" w:customStyle="1" w:styleId="CETitle">
    <w:name w:val="CE Title"/>
    <w:basedOn w:val="Normal"/>
    <w:link w:val="CETitleChar"/>
    <w:qFormat/>
    <w:rsid w:val="0017642A"/>
    <w:pPr>
      <w:keepNext/>
      <w:spacing w:before="240" w:after="240" w:line="360" w:lineRule="auto"/>
      <w:jc w:val="center"/>
    </w:pPr>
    <w:rPr>
      <w:rFonts w:ascii="Times New Roman" w:hAnsi="Times New Roman" w:cs="Times New Roman"/>
      <w:b/>
      <w:color w:val="000000" w:themeColor="text1"/>
      <w:kern w:val="0"/>
      <w:sz w:val="24"/>
      <w:szCs w:val="24"/>
      <w:lang w:val="en-AU"/>
      <w14:ligatures w14:val="none"/>
    </w:rPr>
  </w:style>
  <w:style w:type="character" w:customStyle="1" w:styleId="CETitleChar">
    <w:name w:val="CE Title Char"/>
    <w:basedOn w:val="DefaultParagraphFont"/>
    <w:link w:val="CETitle"/>
    <w:rsid w:val="0017642A"/>
    <w:rPr>
      <w:rFonts w:ascii="Times New Roman" w:hAnsi="Times New Roman" w:cs="Times New Roman"/>
      <w:b/>
      <w:color w:val="000000" w:themeColor="text1"/>
      <w:kern w:val="0"/>
      <w:sz w:val="24"/>
      <w:szCs w:val="24"/>
      <w14:ligatures w14:val="none"/>
    </w:rPr>
  </w:style>
  <w:style w:type="paragraph" w:customStyle="1" w:styleId="CEFigImage">
    <w:name w:val="CE Fig Image"/>
    <w:basedOn w:val="Normal"/>
    <w:link w:val="CEFigImageChar"/>
    <w:qFormat/>
    <w:rsid w:val="0017642A"/>
    <w:pPr>
      <w:keepNext/>
      <w:spacing w:after="0" w:line="360" w:lineRule="auto"/>
      <w:jc w:val="center"/>
    </w:pPr>
    <w:rPr>
      <w:rFonts w:ascii="Times New Roman" w:eastAsia="Times New Roman" w:hAnsi="Times New Roman" w:cs="Times New Roman"/>
      <w:color w:val="000000" w:themeColor="text1"/>
      <w:kern w:val="0"/>
      <w:sz w:val="24"/>
      <w:szCs w:val="24"/>
      <w14:ligatures w14:val="none"/>
    </w:rPr>
  </w:style>
  <w:style w:type="paragraph" w:customStyle="1" w:styleId="CEFigH">
    <w:name w:val="CE Fig H"/>
    <w:basedOn w:val="Normal"/>
    <w:link w:val="CEFigHChar"/>
    <w:qFormat/>
    <w:rsid w:val="0017642A"/>
    <w:pPr>
      <w:spacing w:after="0" w:line="360" w:lineRule="auto"/>
      <w:jc w:val="center"/>
    </w:pPr>
    <w:rPr>
      <w:rFonts w:ascii="Times New Roman" w:hAnsi="Times New Roman" w:cs="Times New Roman"/>
      <w:b/>
      <w:kern w:val="0"/>
      <w:sz w:val="24"/>
      <w:szCs w:val="24"/>
      <w:lang w:val="en-AU"/>
      <w14:ligatures w14:val="none"/>
    </w:rPr>
  </w:style>
  <w:style w:type="character" w:customStyle="1" w:styleId="CEFigImageChar">
    <w:name w:val="CE Fig Image Char"/>
    <w:basedOn w:val="DefaultParagraphFont"/>
    <w:link w:val="CEFigImage"/>
    <w:rsid w:val="0017642A"/>
    <w:rPr>
      <w:rFonts w:ascii="Times New Roman" w:eastAsia="Times New Roman" w:hAnsi="Times New Roman" w:cs="Times New Roman"/>
      <w:color w:val="000000" w:themeColor="text1"/>
      <w:kern w:val="0"/>
      <w:sz w:val="24"/>
      <w:szCs w:val="24"/>
      <w:lang w:val="en-GB"/>
      <w14:ligatures w14:val="none"/>
    </w:rPr>
  </w:style>
  <w:style w:type="character" w:customStyle="1" w:styleId="CEFigHChar">
    <w:name w:val="CE Fig H Char"/>
    <w:basedOn w:val="DefaultParagraphFont"/>
    <w:link w:val="CEFigH"/>
    <w:rsid w:val="0017642A"/>
    <w:rPr>
      <w:rFonts w:ascii="Times New Roman" w:hAnsi="Times New Roman" w:cs="Times New Roman"/>
      <w:b/>
      <w:kern w:val="0"/>
      <w:sz w:val="24"/>
      <w:szCs w:val="24"/>
      <w14:ligatures w14:val="none"/>
    </w:rPr>
  </w:style>
  <w:style w:type="paragraph" w:customStyle="1" w:styleId="pf0">
    <w:name w:val="pf0"/>
    <w:basedOn w:val="Normal"/>
    <w:rsid w:val="002A44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AU" w:eastAsia="en-AU"/>
      <w14:ligatures w14:val="none"/>
    </w:rPr>
  </w:style>
  <w:style w:type="character" w:customStyle="1" w:styleId="cf01">
    <w:name w:val="cf01"/>
    <w:basedOn w:val="DefaultParagraphFont"/>
    <w:rsid w:val="002A44D2"/>
    <w:rPr>
      <w:rFonts w:ascii="Segoe UI" w:hAnsi="Segoe UI" w:cs="Segoe UI" w:hint="default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55094F"/>
  </w:style>
  <w:style w:type="paragraph" w:styleId="Title">
    <w:name w:val="Title"/>
    <w:basedOn w:val="Normal"/>
    <w:next w:val="Normal"/>
    <w:link w:val="TitleChar"/>
    <w:qFormat/>
    <w:rsid w:val="00A634E4"/>
    <w:pPr>
      <w:spacing w:after="0" w:line="240" w:lineRule="auto"/>
      <w:contextualSpacing/>
      <w:jc w:val="center"/>
    </w:pPr>
    <w:rPr>
      <w:rFonts w:ascii="Times New Roman" w:eastAsiaTheme="majorEastAsia" w:hAnsi="Times New Roman" w:cs="Times New Roman"/>
      <w:spacing w:val="-10"/>
      <w:kern w:val="28"/>
      <w:sz w:val="40"/>
      <w:szCs w:val="40"/>
      <w:shd w:val="clear" w:color="auto" w:fill="FFFFFF"/>
      <w:lang w:val="en-AU"/>
      <w14:ligatures w14:val="none"/>
    </w:rPr>
  </w:style>
  <w:style w:type="character" w:customStyle="1" w:styleId="TitleChar">
    <w:name w:val="Title Char"/>
    <w:basedOn w:val="DefaultParagraphFont"/>
    <w:link w:val="Title"/>
    <w:rsid w:val="00A634E4"/>
    <w:rPr>
      <w:rFonts w:ascii="Times New Roman" w:eastAsiaTheme="majorEastAsia" w:hAnsi="Times New Roman" w:cs="Times New Roman"/>
      <w:spacing w:val="-10"/>
      <w:kern w:val="28"/>
      <w:sz w:val="40"/>
      <w:szCs w:val="40"/>
      <w14:ligatures w14:val="none"/>
    </w:rPr>
  </w:style>
  <w:style w:type="paragraph" w:styleId="NoSpacing">
    <w:name w:val="No Spacing"/>
    <w:basedOn w:val="Normal"/>
    <w:uiPriority w:val="1"/>
    <w:qFormat/>
    <w:rsid w:val="00A634E4"/>
    <w:pPr>
      <w:spacing w:after="0" w:line="240" w:lineRule="auto"/>
      <w:jc w:val="both"/>
    </w:pPr>
    <w:rPr>
      <w:rFonts w:ascii="Times" w:hAnsi="Times" w:cs="Calibri"/>
      <w:color w:val="000000"/>
      <w:kern w:val="0"/>
      <w:lang w:val="en-AU"/>
      <w14:ligatures w14:val="none"/>
    </w:rPr>
  </w:style>
  <w:style w:type="character" w:customStyle="1" w:styleId="gnd-iwgdh3b">
    <w:name w:val="gnd-iwgdh3b"/>
    <w:basedOn w:val="DefaultParagraphFont"/>
    <w:rsid w:val="00283BD2"/>
  </w:style>
  <w:style w:type="paragraph" w:customStyle="1" w:styleId="SupplementaryMaterial">
    <w:name w:val="Supplementary Material"/>
    <w:basedOn w:val="Title"/>
    <w:next w:val="Title"/>
    <w:qFormat/>
    <w:rsid w:val="0074121D"/>
    <w:pPr>
      <w:suppressLineNumbers/>
      <w:spacing w:before="240" w:after="120"/>
      <w:contextualSpacing w:val="0"/>
    </w:pPr>
    <w:rPr>
      <w:rFonts w:eastAsiaTheme="minorHAnsi"/>
      <w:b/>
      <w:i/>
      <w:spacing w:val="0"/>
      <w:kern w:val="0"/>
      <w:sz w:val="32"/>
      <w:szCs w:val="32"/>
      <w:shd w:val="clear" w:color="auto" w:fill="auto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9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7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86754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7295038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0910039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875964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45788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462193570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7019708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5313366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00671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987508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3119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96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6076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943197589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0181177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8854426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976207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884931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77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9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3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76060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05392460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687865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64489216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1227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8465508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89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0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3" Type="http://schemas.openxmlformats.org/officeDocument/2006/relationships/styles" Target="styles.xml"/><Relationship Id="rId21" Type="http://schemas.openxmlformats.org/officeDocument/2006/relationships/image" Target="media/image11.png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" Type="http://schemas.openxmlformats.org/officeDocument/2006/relationships/numbering" Target="numbering.xml"/><Relationship Id="rId16" Type="http://schemas.openxmlformats.org/officeDocument/2006/relationships/image" Target="media/image6.png"/><Relationship Id="rId20" Type="http://schemas.openxmlformats.org/officeDocument/2006/relationships/image" Target="media/image10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image" Target="media/image5.png"/><Relationship Id="rId23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openxmlformats.org/officeDocument/2006/relationships/image" Target="media/image9.png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4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CD8C3C-DC87-4DA4-88A8-A2F140E6BB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007</Words>
  <Characters>11444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5-19T01:56:00Z</dcterms:created>
  <dcterms:modified xsi:type="dcterms:W3CDTF">2024-05-19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85529045d753d473785ac1e5461b59fc8c5442dcbcb4866c7fb8af7d82b38</vt:lpwstr>
  </property>
</Properties>
</file>